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E27" w:rsidRPr="007B38EA" w:rsidRDefault="00833801" w:rsidP="00833801">
      <w:pPr>
        <w:rPr>
          <w:sz w:val="24"/>
          <w:szCs w:val="24"/>
        </w:rPr>
      </w:pPr>
      <w:r w:rsidRPr="007B38EA">
        <w:rPr>
          <w:rFonts w:hint="eastAsia"/>
          <w:b/>
          <w:sz w:val="24"/>
          <w:szCs w:val="24"/>
        </w:rPr>
        <w:t>Supplementary data set S1</w:t>
      </w:r>
      <w:r w:rsidR="00875938" w:rsidRPr="007B38EA">
        <w:rPr>
          <w:rFonts w:hint="eastAsia"/>
          <w:b/>
          <w:sz w:val="24"/>
          <w:szCs w:val="24"/>
        </w:rPr>
        <w:t xml:space="preserve">. </w:t>
      </w:r>
      <w:r w:rsidR="00875938" w:rsidRPr="007B38EA">
        <w:rPr>
          <w:rFonts w:hint="eastAsia"/>
          <w:sz w:val="24"/>
          <w:szCs w:val="24"/>
        </w:rPr>
        <w:t>Nucleotide sequences of MHC class I genes derived from genome sequences of nine eutherian mammals in this study.</w:t>
      </w:r>
    </w:p>
    <w:p w:rsidR="007B38EA" w:rsidRDefault="007B38EA" w:rsidP="00833801">
      <w:bookmarkStart w:id="0" w:name="_GoBack"/>
      <w:bookmarkEnd w:id="0"/>
    </w:p>
    <w:p w:rsidR="00E33C21" w:rsidRDefault="00E33C21" w:rsidP="00CA5061">
      <w:pPr>
        <w:jc w:val="left"/>
      </w:pPr>
      <w:r>
        <w:t>T</w:t>
      </w:r>
      <w:r>
        <w:rPr>
          <w:rFonts w:hint="eastAsia"/>
        </w:rPr>
        <w:t>he sequence names</w:t>
      </w:r>
      <w:r w:rsidR="00CA5061">
        <w:rPr>
          <w:rFonts w:hint="eastAsia"/>
        </w:rPr>
        <w:t xml:space="preserve"> are shown</w:t>
      </w:r>
      <w:r w:rsidR="0080124F">
        <w:rPr>
          <w:rFonts w:hint="eastAsia"/>
        </w:rPr>
        <w:t xml:space="preserve"> as follows,</w:t>
      </w:r>
      <w:r w:rsidR="00CA5061">
        <w:rPr>
          <w:rFonts w:hint="eastAsia"/>
        </w:rPr>
        <w:t xml:space="preserve"> taking </w:t>
      </w:r>
      <w:r w:rsidR="00CA5061">
        <w:t>“</w:t>
      </w:r>
      <w:r w:rsidR="00CA5061" w:rsidRPr="00CA5061">
        <w:rPr>
          <w:b/>
        </w:rPr>
        <w:t>Dero_G6_NW020093387_997028_</w:t>
      </w:r>
      <w:r w:rsidR="00CA5061">
        <w:rPr>
          <w:rFonts w:hint="eastAsia"/>
          <w:b/>
        </w:rPr>
        <w:t xml:space="preserve"> </w:t>
      </w:r>
      <w:r w:rsidR="00CA5061" w:rsidRPr="00CA5061">
        <w:rPr>
          <w:b/>
        </w:rPr>
        <w:t>999732</w:t>
      </w:r>
      <w:r w:rsidR="00CA5061">
        <w:t>”</w:t>
      </w:r>
      <w:r w:rsidR="00CA5061">
        <w:rPr>
          <w:rFonts w:hint="eastAsia"/>
        </w:rPr>
        <w:t xml:space="preserve"> as one example below.</w:t>
      </w:r>
    </w:p>
    <w:p w:rsidR="00CA5061" w:rsidRDefault="00CA5061" w:rsidP="00833801"/>
    <w:p w:rsidR="00E33C21" w:rsidRDefault="00CA5061" w:rsidP="00833801">
      <w:r>
        <w:rPr>
          <w:noProof/>
        </w:rPr>
        <w:drawing>
          <wp:inline distT="0" distB="0" distL="0" distR="0" wp14:anchorId="258DDC95" wp14:editId="07C63B30">
            <wp:extent cx="3866667" cy="1380952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66667" cy="138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5061" w:rsidRDefault="00CA5061" w:rsidP="00833801"/>
    <w:p w:rsidR="00E33C21" w:rsidRDefault="00E33C21" w:rsidP="00833801"/>
    <w:p w:rsidR="00833801" w:rsidRPr="00E22A0C" w:rsidRDefault="00833801" w:rsidP="00833801">
      <w:pPr>
        <w:pStyle w:val="a5"/>
        <w:numPr>
          <w:ilvl w:val="0"/>
          <w:numId w:val="1"/>
        </w:numPr>
        <w:ind w:firstLineChars="0"/>
        <w:rPr>
          <w:b/>
        </w:rPr>
      </w:pPr>
      <w:r w:rsidRPr="00E22A0C">
        <w:rPr>
          <w:b/>
        </w:rPr>
        <w:t>C</w:t>
      </w:r>
      <w:r w:rsidRPr="00E22A0C">
        <w:rPr>
          <w:rFonts w:hint="eastAsia"/>
          <w:b/>
        </w:rPr>
        <w:t xml:space="preserve">ommon vampire bat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kern w:val="0"/>
          <w:sz w:val="20"/>
          <w:szCs w:val="20"/>
        </w:rPr>
        <w:t>Desmodus</w:t>
      </w:r>
      <w:proofErr w:type="spellEnd"/>
      <w:r w:rsidRPr="00211AAA">
        <w:rPr>
          <w:rFonts w:ascii="Times New Roman" w:eastAsia="宋体" w:hAnsi="Times New Roman" w:cs="Times New Roman"/>
          <w:b/>
          <w:i/>
          <w:iCs/>
          <w:kern w:val="0"/>
          <w:sz w:val="20"/>
          <w:szCs w:val="20"/>
        </w:rPr>
        <w:t xml:space="preserve">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kern w:val="0"/>
          <w:sz w:val="20"/>
          <w:szCs w:val="20"/>
        </w:rPr>
        <w:t>rotundus</w:t>
      </w:r>
      <w:proofErr w:type="spellEnd"/>
    </w:p>
    <w:p w:rsidR="00833801" w:rsidRDefault="00833801" w:rsidP="00833801"/>
    <w:p w:rsidR="00833801" w:rsidRDefault="00833801" w:rsidP="00833801">
      <w:r>
        <w:t>&gt;Dero_G6_NW020093387_997028_999732</w:t>
      </w:r>
    </w:p>
    <w:p w:rsidR="00833801" w:rsidRDefault="00833801" w:rsidP="00833801">
      <w:r>
        <w:t>CCAGAAGCTCAGGGGCCCCAAACCTTGCTCCTGCTGCTCTCCGGGGCCCTGGCCCTGAGAAGGACCGGGGCTGGTGAGTGCGGGGCAGGACAGAGGGGATCCCGCGGGAGCCCAAAATACCGGTACATCGTTGTCGGCTCCGTGGACCGCACGGAGATCGTGCGGTTCGACAGCGGCACAGCGAGGCCGAGGCTGGAGCCGCAGGTACCGTGGATGCAGCAGCCGTGGGTGGAGCTGGAGGATCCAGATTTGGGGGAGGAACAGACACGGGAAATGAAGCACAATGAGCAGACTTCCCGAGCGAACCTGAACAAGCTTCTCGCCTACTACAACCAGAGCGAGGACGGATCTCACACCTTCCAGGATAGGACCCGCTGCGTCCTGGGCTCAGACGGGCGCATCCTCCGCGGGTACAGTCGGTTCGCCTACGACGGCACCGACTACCTCGCCCTGAACAAGGACCTGCGCTCCTGGACCACGGTGTACACGGCGTCTGGGATCAGCTGGCACCCCTTGGTGCGGGTCCCTGAAGCGAACGTCAGGAGATTCTTCCTGGAGGACACGTGCGTGCACCGGCTCCGCCTGCTCCTGGAGAAGGGGAATGAGATGCTCCTCCGAGCAGACCCTCCAAATACACACGTGACCCACCACCCCATCTTTGACCACGAGGTTACCCTGAGGTGCTGGGCCCTGGGCTTCTACCCTTCGGACATCACCCTGACCTGGCAGCGTGACGGGGAGGACCTGACCCAGGACATGGAGCTGGTGGAGACCAGGCCTGCAGGGGACGGGACCTTCCAGAAGTGGGCGGCCATGGATGTGCCCCCTGGGGAGGAGCAGAGATACACGTGCCAAGTGCAGCACCAGGTGCTGCCCAAGCCCCTGACCCTGAGATGGGACCCCCCTCCTCAGACCACCATGACCACCGTGGGCATCGCTGCTGCCGCCCTGGGTCTCCTTGGAGCTGTGGCCGCTGGAGCTGTGCTGTGGAGGAGGAGGCGCTCAGGCAGAGGCAGGGAGAGATACTCTCAGGCTGCCTGCAGTGACAGTGCCCAGGGCTCTCATGTGTCTCTCACGGCTCCTAAG</w:t>
      </w:r>
    </w:p>
    <w:p w:rsidR="00833801" w:rsidRDefault="00833801" w:rsidP="00833801">
      <w:r>
        <w:t>&gt;Dero_G25_NW020093387_1088207_1090841</w:t>
      </w:r>
    </w:p>
    <w:p w:rsidR="00833801" w:rsidRDefault="00833801" w:rsidP="00833801">
      <w:r>
        <w:t>ATGGAGTCCCGACCACTGCTCCTGCTGCTCTCGGGGGCCCTGGCCCTGACCCAGACCTGGGCGGGCCCACACACCCTGAGACATTTCGGCACCTTACTGTCCGGACTCGGGGAGTCCCAGTATATCGGGGTCGGCTACGTGGACGACACGGAGGTCTTGCTGTTCGACAGCAACACCCCGAACCCGAGGGTGCAGCCGCGGATGCCGAGGAGGGAGCAGCCGTGGCTGGAGCAAGAAGACCCAGAGTTTTGGGCGGAGCAGACGTGGCTCTGGAAGCAGTGTGAACAGATTTCCCGAGCAAAGCTGAACAACCTGCGCGACTACTACAACCAGAGCAAGGCGCGGTCAGGGTTTCACACCTTCCAGGTCATTTCTGGCTGCGTTGTGGGGTCAGACGGGCGCTTCCTCCGCGGGTTCGGTCACACCGCGTACGACGGAACCGAAACCTTCACCCTGAAATTGGAGCTGAGTCCCACCACCGAAGCCAACAAGACCACCCAGATCACCGTGCAGCGCGATTTGTTCCATCAGGACGATGTGGAGGGTTGGAGCGCCTACGTGGAGAACACCTGCGTGCACCGGCTTCGCCTGTTCCTGGAGAAGAGGAAGGAGACGCTGCTCCGAACAGACCC</w:t>
      </w:r>
      <w:r>
        <w:lastRenderedPageBreak/>
        <w:t>GCCAAAGACACACGTGACCCACCACCCCATCTCTGACCACGAGGTCACCCTGAGGTGCTGGGCCCTGGGCTTCTACCCTGCGGACATCACCCTGACCTGGCAGCGTGATGGGGAGGACCTGACCCAGGACATGGAGCTTGTGGAGACCAGGCCCGCAGGGGACGGGTCCTTCCAGAAGTGGGCGGCTGTAGCCATGCCCCCCGGGGAGGAGCAGAGATACACATGCCGTGTGCAGCACCAGGCTCTGCCTGAGCCCCTGATTCTGAGATGGGACCCCCCTCCTCAGACCACCATGACCACCGTGGGCATCGCTGCTGCCGCCCTGAGTCTCCTTGTAGCTGCTGCCGCTGGAGCTGTGCTGTGGAGGAGGAGGCACTCAGGCAAAGGCAGGGAGAGATACTCTCAGGCTGCCTGCAGCGACAGTTCCCAGGGTTCTGATGTGTCTCTCACGGCTCCTAAG</w:t>
      </w:r>
    </w:p>
    <w:p w:rsidR="00833801" w:rsidRDefault="00833801" w:rsidP="00833801">
      <w:r>
        <w:t>&gt;Dero_G10_pr_NW020093387_1029300_1032462</w:t>
      </w:r>
    </w:p>
    <w:p w:rsidR="00833801" w:rsidRDefault="00833801" w:rsidP="00833801">
      <w:r>
        <w:t>GGCCCCCACACCATAAGATATTTCAGCACGGTGGTGTCCAGACCCAGCATAAGGAAGCCCTGGTACATAGGTATTGCCTACTTGGACGACACGGAAATTGCCCGGTACGACAGTGAAGCGCCTAGTCCAAAGCTGAAGCCTCAGGTACCGTGGCTGGAGCAGCCGTGGGTGGAGCAGGAGCACCCACATTTTTGGGACGACTACACGACAGACATCAAGAACTACGAACAGATGTACGGAGGGAACCTGAACAACCTGCGCGCCTACTACAACCAGAGCAAGGACGGTGAGCACACCTTCCAGGAAATGAGTGGCTGCATCGTGGGGTTGGACTGGCACTTCCTCCGCGGATACACTCAGTTTGCCTATGACGGCACCGACTACATCGCCCTGAACGAGGACCTGAGCTCCTGGACCACTGCCGACACAGCGGCCCGGATCACCTGGCGCAACTTGGTGCAGGTTGAAGATGCGGACCACTGGAGGAGAATCCTAGAGAGCACGTGGGTGCACTGGATCCACCTGTTCCTGGAGAATGAAAAGGAGATGCTGCTCCGAGCAGACCCTCCAAAGACACACGTGACCCACCACCCCATCTCTGACCACGAGGTCACCCTGAGGTGCTGGGCCCTGGGCTTCTACCCTGCGGACATCACCCTGACCTGGCAGCGTGACGGGGAGGACCTGACCCAGGACACAGAGCTTGTGGAGACCAGGCCTGTGGGGGATGGAACCTTCCAGAAGTGGGCAGCCGTGGCTGTGCCCCCTGGGGAGGAGCAGAGATACACATGCCGTGTCCAGCATGAGGCGCTGCCTGAGCTCCTGACCCTGAGATGGGACCCCCCTCCTCAGACCACCATGTTATTTTTAAACATAGTCAAAGGG</w:t>
      </w:r>
    </w:p>
    <w:p w:rsidR="00833801" w:rsidRDefault="00833801" w:rsidP="00833801">
      <w:r>
        <w:t>&gt;Dero_G3_NW020093387_1041111_1043901</w:t>
      </w:r>
    </w:p>
    <w:p w:rsidR="00833801" w:rsidRDefault="00833801" w:rsidP="00833801">
      <w:r>
        <w:t>ATGGGCCCCAGAACTCTGCTCCTGCTGCTCTCGGAGGTCCTGGCCCTGACCCAGACCTGGGCCGGCCTCCACAACGTGAGAATTTTTAGCACCTCCGTGTCTGGACCGGGCCGCGGGAAGAACCGGTACGTGGTGGTGGGCTACGTGGACGACACCGAGATCTTGCGGTTCGACAGCGACACCGCCAGGCCGAGGCTGGAGCCGCGGGTACCGTGGAGGGAGCAGCCGTGGGTGGAGCAGGAGCACCCACATTTTTGGGATGAGAAGACGCGGGTCTGCAAGTACAACCAACAGACTTTCCGAGCAAACCTAAACAGCCTGCGCCACTACTACAACCAGAGCGAGGATGGGTCAGGGTCTCACACCTACCAGGAAATGAGTGGCTGCGTCTTGGAGTCCGACTCCAGATTCCTGCGTGGGTTCAGTCAGTTCGCCTATGATGGAACTGACTACATTACGCTGAACGAGGACCTGCGCTCCTGGACCGCTGCGGACACGGCAGCTCGGATCACCTGGCGCAACTTGGTGCAAGTGCCTGATGTGGAGCGACGGAGGCTCGCCATTGGAGACTCCTGCGAGCGCTGGCTCCGCCTGTTCCTAGAGAACGGGAAGGAGATGCTGCTCCGAGCAGACCCTCCAAAGACACACGTGACCCACCACCCCATCTCTGACCACGAGGTCACCCTGAGGTGCTGGGCCCTGGGCTTCTACCCTGCGGACATCACCCTGACCTGGCAGCGTGACGGGGAGGACCTGACCCAGGACACAGAGCTTGTGGAGACCAGGCCTGTGGGGGATGGAACCTTCCAGAAGTGGGCAGCCGTGGCTGTGCCCCCTGGGGAGGAGCAGAGATACACATGCCGTGTCCAGCATGAGGCGCTGCCTGAGCTCCTGACCCTGAGATGGGACCCCCCTCCTCAGACCACCATGACCATCGTGGGCATTGCTGCTGCTGCCCTGGGTCTCCTTGTAGCTGTGGGCGCTGGAGCTATGCTGTGGAGGAGGAGGCACTCAGGCAGAGGCAGGGAGAGGTACTCTCAGGCTGCCTGCAGCGACCGTGCCCAGGGCTCTGATGTGTCTCTCACGGCTCCTAAG</w:t>
      </w:r>
    </w:p>
    <w:p w:rsidR="00833801" w:rsidRDefault="00833801" w:rsidP="00833801">
      <w:r>
        <w:t>&gt;Dero_G23_NW020093387_949220_952015</w:t>
      </w:r>
    </w:p>
    <w:p w:rsidR="00833801" w:rsidRDefault="00833801" w:rsidP="00833801">
      <w:r>
        <w:t>ATGGAGCCCCAAACGCTGCTCCTGCTGCTCTCGGGGGCCCTGGCCATGACCGAGACCTGGGCCTGCCCCCACGCACTGAAATATTTCAGCACCATCGTGTCCGGACCTGGCCGCGGGAAGTACCGGTACATCGTCGTTGGCTACGTGGACGACACCGAGGTCGTGCGGTTCGACAGCGACGGCGCGAGCTCGAGGCTGGAGCCGCGGGTGCCGTGGCTGGAGCAATGGTGGGCGGAGCACGGGGATCCACATTTTTGGGAAGAGCAGACCCACGCCGTGAAGGACTACGGGCAGAGTTTCCGAGCCATCCTGAACAACCTGCGCGCCTACTACAACCAGAGCGAGGACGGG</w:t>
      </w:r>
      <w:r>
        <w:lastRenderedPageBreak/>
        <w:t>TCTAACACCTTCCAGGATATGAGCGGCTGCGTCGTGGGGTTGGACAGGAGCCTTCTCCGCTTGTACAGTCAGTACGCCTACGACGGCACTGAATACATCGCCCTTAACGTGGACCTGAGCTCCGACACAGCGGCGGACAAGGGGGTCCGGATCACCGCCAATCGCAATTTGGTGCAGAATCCTAACGTGGAAGGCTGGAAGCTCTGCCTCGAGGGCCTTTGCGAGTCCTGGCTCCACCTGTTCCTGGCGAAGGGAAAGGAGACGCTGCTACGAGCAGACCCACCAAAGTCACACCTTACCCACCACCCCATCTCTGACCATGAGGTCAACTTGAGGTGCTGGGCCCTGGGCTTCTACCCTGCGGACATCACCTTGACCTGGCAGCGTGACGGGGAGGACCTGACCCAGGACATGGAGCTGGTGGAGACCAGGCCTGCGGGGGATGGGACCTTCCAGAAGTGGGCAGCCGTGGTCGTGCCCCCTGGGGAGGAGCAGAGATACACGTGCCGTGTGCAGCACCAGGCGCTGCCTGAGCCCCTGACCCTGAGATGGGACCCCCCTTCTCAGACCACCATGACCACCGTGGCCATCGCTGCTGCCGCCCTGGGTCTCCTTGGAGCTGCAGCCGCTGCAGCTGTGCTGTGGAGGAGGAGGCGCTCAGACAGGGACAAGAAGAGCTACTCTCAGGCTGCCTGCAGCGACAGTGCCCAGGGCTCTGATGTGTCTCTCACAGCTCCTAAG</w:t>
      </w:r>
    </w:p>
    <w:p w:rsidR="00833801" w:rsidRDefault="00833801" w:rsidP="00833801">
      <w:r>
        <w:t>&gt;Dero_G15_NW020093387_1016593_1019527</w:t>
      </w:r>
    </w:p>
    <w:p w:rsidR="00833801" w:rsidRDefault="00833801" w:rsidP="00833801">
      <w:r>
        <w:t>ATGGAGCACCGACTCCTGCTCCTGCTGCTCCCGGGGGCCCTGACCCTGACCGAGACCTGGGCCGGTCCCCACACCATGAGAATTTTCAGCACTGTTCTGTCCGGACCGGGCCCCGGGAAGACCCGGTACATCAGCGTCTATTACGCGGACGACACGGAGATCATGCGGTTCGACAGCGAGGCCCCGAATCCGAGTGTGGAGCCGCGGGTACCCTGGATGGAACAGGCATGGGTGGAGAAGCAGATGCCGGGCTATTGGAACGAGCGGACAGGGGTTTGCCAGCGCGAGGCACAGATTAACGAAGGGAACCTGAACAAGCTGAGCGCCAACTACAACCAAAGCGATCATGGCTCTCACACCTTACAGAAAATAAGTGGCTGTGTCGTGGGGTCCGACGGGCGCTTCCTCCGCGGGCACAGTCAGATCGCCTACGACGGCACCGACTACGTCGCCCTGAACCTGGACCTGCGCTCCTGGACCACGGCCAACTCTGCGGCCCATATCACCTCGCACAACTTGGTGCAGATCCCTTATGCGGAGACCTTGAAGGTCTTCCTAGAGGGCACTTGTGTGCACTGGCTACACCTGTTCCTGGAGAAGGGGAAGGAGACGCTGCTCCGAGCAGACCCTCCAAAGACACACGTGACCCATCACCCCATCTCTGACCACGAGGTCACCCTGAAGTGCTGGGCCCTGGGCTTCTACCCTGCGGACATCACCCTGACCTGGCAGCGTGATGGGGAGGACCTGACCCAGGACATGGAGCTTGTGGAGACCAGGCCTGGGGGGGACGGGACCTTCCAGAAGTGGGCGGCCATAGCTGTGCCCCCCGGGGAGGAGCAGAGATACACGTGCCGTGTGCAGCACCAGGCGCTGCCCCAGCCCCTGACCCTGAGATGGGACCCCCCTCCTCAGACCACCATGACCACCATGGGCATCATCACTGCTGCCGCCCTGAGTCTCCTTGTAGCTGGGCCGCTGGAGCTGTGCTGTGGAGGAGGAGGCGCTCAGGCTGCCTACAGCGACAGTGCCCAGGGCTCTGATGTGTCTCTCACAGGTCCTAAAGGT</w:t>
      </w:r>
    </w:p>
    <w:p w:rsidR="00833801" w:rsidRDefault="00833801" w:rsidP="00833801">
      <w:r>
        <w:t>&gt;Dero_G19_NW020091182_20339478_20342485</w:t>
      </w:r>
    </w:p>
    <w:p w:rsidR="00833801" w:rsidRDefault="00833801" w:rsidP="00833801">
      <w:r>
        <w:t>ATGCGGACCGTGAGTTCCCTAGCCGTCCTTCTCCTCTTCGAGGCCGTGGCGTGGATCGAGGCCTGGGCTGGTCCTCACACCCTGAGATATTTCTACACCGTCATGTCCCCGCCGGGCGGCGGGGAGACCCACTTCGTTGCCGTCGGCTACGTGGACGACACGCAGTTCGTGCGGTTCGACAGCCGCTACGTGAATGCGAGGATGGAGCCGCGGGCGCCGTGGATGGAGGGGCCGTGGGTGGAGGAGGAGGACCCACAGTATTGGGACGTAGAGACGAGGAATGTTAAGGAAACCGCACAGAATTTCCGAGTGAACCTGAACAAACTGCGCTCTCACTACAACCAGAGCCTACACGAGCCTCACACCTTCCAGTGGACCTACGGCTGCGAGATGGGATCGGATGGCAGCTTCCTCCGCGGTTTTGACCAGTTCGCGTACGACGGCGCCGACTATATCACTTTGAACGAGGACCTGAGCTCTTGGACCGCGGCCCGCGCGGAGGCTCAGGTGTCCCAGCGCATATATGAAGCTATGCATGAGGCGGAGGTCCAGAGGCACTACCTGGAGAGGGAGTGCATAAAGTGGCTCAAAAGATACCTGGAAAAAGGGAAGGAGTCTCTGCAGCGCTCAGATCCTCCAAAGACACATGTGACCCACCACCCCGCCTCCGAGCGGGAGGCCACCCTGAGGTGCTGGGCGCAGGGCTTCTACCCTGCGGACATCGCCCTGACCTGGCAGCGGGACGGGGAGGACCTGACCCAGTACATGGAGCTTGTGGAGACCAGGCCCGAGGGGGACGGGACCTTCCAGACGTGGGCGGCGGTGGTGGTGCCTCGAGGAGAGGAGCAGAGATACACGTGCCACGTGGTGCACGCGGGGCTGCCCGAGCCCCTGAGGCTGCAGTGGGAGCCGCCTTCTCAGACCATCAGCAGCATCATCATCATCGTGGGCATTGTCATTGGCCTGGCCCTGCTGGGAGCTGTGGCAGTTGCAGCTGTGATGTGGGCGAGGAGGCGCTCAGGTGAAAAAAGAGGGAGCTGCGCTTGGGCTGCCA</w:t>
      </w:r>
      <w:r>
        <w:lastRenderedPageBreak/>
        <w:t>GCAGTGACAGTGACCGGGGCTTGGATGTGTCTTTCATAGCTTCTAAA</w:t>
      </w:r>
    </w:p>
    <w:p w:rsidR="00833801" w:rsidRDefault="00833801" w:rsidP="00833801">
      <w:r>
        <w:t>&gt;Dero_G1_NW020091182_17460997_17463512</w:t>
      </w:r>
    </w:p>
    <w:p w:rsidR="00833801" w:rsidRDefault="00833801" w:rsidP="00833801">
      <w:r>
        <w:t>ATGCGGGTCATGCGGTGTCCGGCTCTCCTGCTGCTGCTCTCGGCGGCGCTGCCGCTGACCGGTGCCGGGGCGGGTCCGCACTCCCTGAGGTATTTCGACACCGCCGTATCCCGGGCTGGCGGCGGGGAGGCGTGGTTCCTTGTAGCCGGCTACGTGGACGGCGCGGAGTTCGTGCGGTTCGACAGCGACGCTGCAAACGCGAGCATGGAGCCGCGGGAGCCGTGGATGGAGCTGGAGGAACCGCAGTATTGGGTCAGCGAGACGCAGAATGCTTGGAGAACCGCAAAGATTTACCGATTGAGCCTGAACAGCGTGCGCCTCTACTACAACCAGAGCGAGGACGGGTCTCACACTCTCCAGGTGATGTACGGCTGCGACGTCTGGCCGAACGGGACCGTCCTCCGCGGGTACGATCAGTCCGCCTACGACGGCGCCGACTACCTCGCCCTGAACGAGGACCAGCGCTCCTGGACCGCGGCCGACACGGCGGCTCAGAACACGCAGCGCAAGTGGGAGGCGGCCGGTGTGGCGGAGCGATTCGGGGCCTACGTGCGGGGCCCCTGCAGGGAGACGCTCCTGCGGTACCTGGAACACGGGAAGGAGACGCTGCAGCGCGCAGGTACTGGGCCGTCCTCCCACCCCCAACCCCCGGGCTGGGCTCCCACGGGGGACTGGACGCGGGACCAGGCCTTAACCCTGACCTGGCAGCGAGATGGGGTGGACCAGCCCCAGGACACACAGCTTGTGGAGACCAGGCCCTGGGATAACAGTACCTTCCAGACGTGGGCGGAGGTGGTGGTGCCACGTGGAGAGGAGCAGAGATACACGTGCCACGTGGTGCACGCGGGGCTGCCCGAGCCCCTGAGGCTGCAGTGGGAGCCGCCTGCTCAGACCATCAGCAGCATCATCATCATCGTGGGCATTGTCATTGGCCTGGCCCTGCTGGGAGCTGTGGCAGTTGCAGCTGTGATGTGGGCGAGGAGGCGCTCAGGAGAAAAAGGAAGGAGCTACACTCAGGCTGCCAGCAGTGACAGTGACCAGGGCTCGGATGTGTCTCTCACAGCTTGTAAA</w:t>
      </w:r>
    </w:p>
    <w:p w:rsidR="00833801" w:rsidRDefault="00833801" w:rsidP="00833801">
      <w:r>
        <w:t>&gt;Dero_G26_pr_NW020091182_17477842_17478842</w:t>
      </w:r>
    </w:p>
    <w:p w:rsidR="00833801" w:rsidRDefault="00833801" w:rsidP="00833801">
      <w:r>
        <w:t>ATGCGCGTCTTGGGATGTCCGAGCCTCCTGCTGCTGCTCTCGGCGGCGCTGCCGCTAACCGGTGCCGGGGCGGGTCCGCACTCCCTGAGGTATTTCGACACCGCCGTGTCCCGGCCCGGCGGCGGGGAGGCCCGGTTCATCTCCGTGGGCTACGTGGACGGCACGGAGTTCGTGCGGTTCGACAGCGACGCCGCGAACCCGAGGATGGAGCCGCGGGCGTGGTGGATGGAGGGGCCGTGGGTGGAGGAGGTGGACCCGAAGTATTGGGACGAGCAGACGCAGGTCGCCCAGGGAAACGCACAGACTTTCCGAGTGAGCCTGCACAATGTGATCGGATACTACAACCAGAGCGAGCACGGGTCTCACACTCTCCAGAGGATGCACGGCTGCGACGTGGGGCGTGACGGGGCCCTGCTCCGCGGGTATCACCAGCTCGCATACGATGGAGCGGACTACATCGCCCTGAACGAGGACCAGCGCTCCTGGACCGCGGCCGACACGGCGGCTCAGAACACGCAGCGCAAGTGGGAGGCGGCCGGTGTGGCGGAGCGATTCGGGGCCTACGTGCGGGGCCTGTGCAGGGAGTGGCTGCTGCTGTACCTGGAACACAGGAAGGAGACCCTG</w:t>
      </w:r>
    </w:p>
    <w:p w:rsidR="00833801" w:rsidRDefault="00833801" w:rsidP="00833801">
      <w:r>
        <w:t>&gt;Dero_G4_NW020093387_903665_906455</w:t>
      </w:r>
    </w:p>
    <w:p w:rsidR="00833801" w:rsidRDefault="00833801" w:rsidP="00833801">
      <w:r>
        <w:t>ATGGGGTGCAGACCGCTGCTCCTGCTGTTCTCGGGAGCCCTGGCCCTGATCGAGACCTGGGCCGGTCCCCACACGCTGACGGTATTCAGCACCGCTGTGTCCGGACCCGGCCGCGGGAAGTCCCGGTACATCGTCGTCGGCTACGTGGACCACACGGAGATCGTGCGGTTCGACAGCAACGCCGCAAGGCAGAGGCTGGAGCCGCGGGTACCATGGATGGAGCAGCCGTGGGTGGAGCTGGAGCATCCACATTTTTGGGACCAGAAGACGCGGGACATCAGAAACTATGAAAAGATATATGGAGGGAACGTGGACAACCTGCGCCACTACTACAACCAGAGCGAGGACGGGTCTCACACCTTCCAGGAAATGACCAGCTGTGTAGTGAGATCGGACAGGAGCTTCCTCCGTGGATACACTCAGTTCGCTTACGACGGCACCGACTACATCACCCTGAACGAGGACATGCGCTCCTGGACCGCAACCGACGCGGCGGCCCGGATCACCTGGCGCAAGTTGGTGGAGCTCCCTGCTGCAGAGCGGCGGCGGGGAGTCCTAGGGGACGTATGCGTGCGCTGGCTCCACCTGTTCCTAGAAAACGGAAAGGAGACGCTGCTAGGAGCAGACCCTCCAAAGACATACGTGACCCACCACCCCATCTCTGACCACGAGGTCACCCTGAAGTGCTGGGCCCTGGGCTTCTACCCTTCGGACATCACCCTGACCTGGCAGCGTGATGGGGAGGACCTGACCCAGGAAATGGACCTGGTGGAGACCAGGCCTGCGGGGGACGGGACCTTCCAGAAGTGGGCGGCTGTGGCCGTGCCCCCCAGGGAAGAGCAGAGATACACGTGCCGTGTGCAGCATGAGGCGCTGCCCAAGCCCCTGATTCTGAGATGGGACCCCCCTTCTCAGACCACCATCATCATCATGGGCATCGCTGCTGCTGCCCTGGGTCTCCTTGGAGCTGTGGCCACTGGAGCTGTGCTGTGGAGGAGGAGGCGCTCAGGCAGAAGCAGGGAGAGCTACTCTCAGGCTACCTACAGCGACAGTGCC</w:t>
      </w:r>
      <w:r>
        <w:lastRenderedPageBreak/>
        <w:t>CAGGATGCTGAGGTTTCTCTCACAGCTCCCAAC</w:t>
      </w:r>
    </w:p>
    <w:p w:rsidR="00833801" w:rsidRDefault="00833801" w:rsidP="00833801">
      <w:r>
        <w:t>&gt;Dero_G7_NW020093387_1069869_1076834</w:t>
      </w:r>
    </w:p>
    <w:p w:rsidR="00833801" w:rsidRDefault="00833801" w:rsidP="00833801">
      <w:r>
        <w:t>ATGGAGCCCCGAACCCTTGTCCTGCTGCTCTCGGGGGCCCTGGCCGTGATCCTGAGCGAGAGCTGGGCAGACACCCACACTCTGCGAATTTTCAGCACCTTTGTGTCCAGACCGGGCCGCAGGAAGAACCGGTACATCGGCCTCAGCTACGTGGACCACACGGAGATCCTGCGGCTCGACAGTGGCATGCTAAACCCGAGGCTGGAGCCGCGAGTACCGTGGCTGGGGCAGCAGCTGGTGGAGCAGGAGGATCCACATTTGTGGGAGGAGCAGACGCGTATCTGGAAGGAGAACCAACACTGTTTTCGAGCGGCCCTGAACAACCTGCGCGCCTACTACAATCAGAGCGAAGACGTGTCGCACACCCACCAGGAAAGGAGTGGCTGCGTTGTGGGGTCGGACTGGAGCTTCCTCCGCGGGTACAGTCAGCTCGCCTACGACGGCACTGAGTACGTCGCCCTGAACCTGGACCTGCGCAACTTGACTGTGACTGATACCGCGACTGAGATCACTTGGCGTAATTTGTTACCAAACCTTGATGTGAACTCTTGGAGGATCAGCCTGGAGGACCTGTGCTGGCGCTGGTTCCATATCTTCCTGAAGAAGGGGAAGGAGACGCTGCTCCGAGCAGACCCTCCAAAGACACACGTGACCCACCACCCCATCTCTGACCACGAGGTCACCCTGAAGTGCTGGGCCCTGGGCTTCTACCCTGCGGACATCACCCTGACCTGGCAGCGTGACGGGGAGGACCTGACCCAGGACATGGAACTTGTGGAGACCAGGTCTGCGGGGGACGGGACCTTCCAGAAGTGGGCAGCCATGGATGTGCCTCCTGGGGAGGAGCAGAGATACACCTGCCGTGTGCAGCACCAGGCGCTGCCTGAGCCCCTGACCCTGAGATGGGACCCCCCTCCTCAGACCACCATGACCACTGTGGGCATCACTGCTGCCGCCCTGGGCCTCCTTGGAGCTGTGGCCGCTGGAGCTGTGCTGTGGAGGAGGAGGCGCTCAGGCAGATGCAGGGAGAGCTGCGCTCCTGCTGTCTACAGCGACAGTGCCCAGGGCTCTGATGTGTCTCTCACAGCTCCTAAG</w:t>
      </w:r>
    </w:p>
    <w:p w:rsidR="00833801" w:rsidRDefault="00833801" w:rsidP="00833801">
      <w:r>
        <w:t>&gt;Dero_G11_NW020093387_1110690_1113676</w:t>
      </w:r>
    </w:p>
    <w:p w:rsidR="00833801" w:rsidRDefault="00833801" w:rsidP="00833801">
      <w:r>
        <w:t>ATGGGTTACCGACCTCTGGTCCTGCTGCTCTCGGGGGCCCTGGCCCTGACGGAGACCTGGGCCGGTTCCCACACCATGAGAATTTTCACCACCTTCGTGTCCGGACCGGACCGCGGGAAGTCCCGGTACATCGGCATCGTCTACGCGGACGACACGGAGATCCTGCGGTTCGACAGCGACGCCCCGAACCCGAGGCTGGAGCCGCGGGTGCAGTGGATGGAGCAGCCGTGGGTGGAGCAGGAGACACCGGGCTATTGGAAAGATCGGACCGGGGTTTGCCAGCGCTACGCACAGATTAACCAACAGAACGTGAACAAGCTGCGCGCCCACTACAACCAGAGCGAGGACGTGTCCCACACCTTCCAGGAAATGAGTGGCTGCGTGGTGGACCCGGACGGACGCTTCATCCGCGGGTACAGTCAATTAGCCTACGACGGCACCGACTACCTGGCTTTGAACGAGGACATGAGCTCCTGGACTGCCGCGGACACGGACACGATCACCGAGCGCAACTTGGTGCAGATCCCTGATGCGGAGAGCAAGAAGGCCTACCTGAAGAGAACGTGCGTGCGCCGGCTCCTCAAGTACCTGGAGAAGGGGAAGGAGACGCTACTCCGAGCAGACCCTCCAAAGACACACGTGACCCACCACCCCATCTCTGACCATGAGGTCACCCTGAGGTGCTGGGCCCTGGGCTTCTACCCTTCGGACATCACCCTGACCTGGCAGCGTGACGGGGAGGACCTGACCCAGGACACAGAGCTTGTGGAGACCAGGCCTGCAGGGGACGGGACCTTCCAGAAGTGGGCGGCCATGGACGTGCCCCCCGGGGAGGAGCAGAGATACACATGCCGTGTGCAGCACCAGGCGCTGCCCAAGCCCCTGATTCTGAGATGGGACCCCCCTCCTCAGACCACCATGACCACCGTGGGCATTGCTGCTGCTGCCCTGTGTCTCCTTGTAGCTGCAGCCGCTGCAGCTGTGCTGTGGAGGAGGAGGCGCTCAGACAGGGACAAGAAGAGCTACTCTCAGGCTGCCTGCAGCGACAGTGCCCAGGGTTCTGATGTGTCTCTCACAGCTCCTAAG</w:t>
      </w:r>
    </w:p>
    <w:p w:rsidR="00833801" w:rsidRDefault="00833801" w:rsidP="00833801">
      <w:r>
        <w:t>&gt;Dero_G20_NW020091182_2270180_2272281</w:t>
      </w:r>
    </w:p>
    <w:p w:rsidR="00833801" w:rsidRDefault="00833801" w:rsidP="00833801">
      <w:r>
        <w:t>ATGTCTTCGCGACCGAAGCGGACTCACACTCTCCAGACCCGGAGGAAACCGGTCCTGAGGCCCCCAACCCTCCTACTGCTCTTGGGGGCCCTGGCGCTGAGCGAGACCCGGGCGGGCCGCCACTCGCTGAGATATTTCGACACCGCCGTGTCCGGGCCCAACCGCGGGGAATACCGGTACATCGCCGCCGGCTACGTGGACGACACGCAGTTCATGCGGTTCGACAGCTACGACAAGAGCCAGAGCCCGGCGCGGCCGCGGGTGCATGGGCCGTGGGCGGTGGAGGAGCCGCAGCATTGGGACCGGTACACGCAGAACGCCAGGGACAACGCACAGAATTTCCGAGTGAGCCTGAACAACCTGCGCGGCTACTACAACCAGAGCGACAACGCCGGTCACGACCCCCGTCCCCACGGACCTCCGGACGTCGCCCCGCGGCTCCGGGTCCGAGCTTCACCCCGAGGCTGCGGGCAGTTCGCCTACGACGGCGCCGACTACCTCTCTCTGAACGCGGACCTGCGCTCCTGGGCCGCGGCCGATGCTGCGGCTCGCATCACCCGGC</w:t>
      </w:r>
      <w:r>
        <w:lastRenderedPageBreak/>
        <w:t>GCAAGTGGGAGGAGGCGGGTGAGGCGGAGCACTACAGGGCCTACCTGGAGTGGGAGTGCGTGCAGTGGCTCCGCAGAAACCTGGAGAGGCTGCAGCGCGCAGATCCTCCAAAGACGCACTTGACCCATCACCCCATCTCTGAGCATGAGGTCACCCTGCAGTGCTGGGCCCTGGGCTTCTACCCTGCGGAGATCACCCTGACCTGGCAGTGTGATGGGGAGGATAAGACTGAAGACATGGAGCTTGTGGAGACCAGGCCTGCAGGGGACGGGACCTTCCAGAAGTGGGCGGCGGTGGTGGTGCCTCCTGGAGAGGAGCAGAGATACACATGCCATGTGCAGCACCAGGGGCTGCCCGAGCCCCTGACCCTGAGATGGGAGCCACCTTCTCAGGCCAAAATTGGCCTGGTCCTCCTTGGAGTTGTGGTCACTGGAGCTGTGGTCACTGGAGCTGTGGTCGCTGGAGCTGTGGTGTGGAGGAGGAAGCTGTCAGGT</w:t>
      </w:r>
    </w:p>
    <w:p w:rsidR="00833801" w:rsidRDefault="00833801" w:rsidP="00833801">
      <w:r>
        <w:t>&gt;Dero_G21_ps_NW020090695_3072_6790</w:t>
      </w:r>
    </w:p>
    <w:p w:rsidR="00833801" w:rsidRDefault="00833801" w:rsidP="00833801">
      <w:r>
        <w:t>GGCATACACAGCGCCCAGCGCATGTTCGGCTGTAATATCCAGGAGGACAGCCTCTCCAGCAACTTCTGGCATTTCGGCTTTGATGGGCAGGACCACCTGTCCCTGGACTCAGAGACTCTGAGCTGGGTGTCAGCTGAGCCTGTGGCCATGCAGACCAAGCGCTTGTGGGATTCGGAGCGCTGCTACGCTGAGTATGACAAGGCCTACCTGGAAAGCCTCTGCCTCACCTCTCTGCACAGGTATCTGGAGCTGGGAAGCCAGATCCTCACCCGGAGAGAGCCACCCACAGTGCACGTGACAAGGCACACAACCCAGGACAGGAGTGCCACACTGAGGTGCTGGGCCCTGGGCTTCTACCCGCAGGATATCTCACTGAGCTGGTGGCTGGGGAAGCAGGAGCTGGCCCTGGAGACTGAGTATGTGGAGACCCGCCCTAGCGGGGACGGCACCTACCAGACGTGGGCCGCTGTACAGGTGCCAGCCGGGCAGGAGGCTGCGTACACCTGCCGTGTGCAGCACTCTGGCCTGAACCACGTGCTCACCGTGGCTTGGGAACCGCCCTCTAGTCAAGGACTCATTGCCATGGTTACCTGTGCCCCCCTCTTCTTGCTGGCCGTGGTAGTTGTGATCTTGACCAGGAGATACCTTCAAGGCAGGAACACGGAACCTTATGAACAAGCCCCAGGTGGAGAGGAACCCATATAA</w:t>
      </w:r>
    </w:p>
    <w:p w:rsidR="00833801" w:rsidRDefault="00833801" w:rsidP="00833801">
      <w:r>
        <w:t>&gt;Dero_G16_ps_NW020093628_21433436_21434810</w:t>
      </w:r>
    </w:p>
    <w:p w:rsidR="00833801" w:rsidRDefault="00833801" w:rsidP="00833801">
      <w:r>
        <w:t>ATGCGGGTCATGGGGACCCCAAACCTCCTCCCGGGGGCTCTGGCCCTCACCAAGGCCTGGGCGGTCTCCCATTCCCTGAGCTATTTCAGCACCACTGTGTCCCTGCAGACTTTGGGGAGCCTTGGTACTTCGAAGTCAGCTATGTGGATGACATGCAGTTTGCAGTTCTTGCAGTTCCACCAATGTCCCGCAAGTCTGAGGATGGTGCCACGGGGGCCATGGGCGGAGCAGGAGGAGTCAGACTGTTGGGACTGGAACACGGGGATGGTCAAGAACAAGGCACAGATTGCCAAAGTGCAGCTCAACCACCTGCATGGCTACTACAACCAGAGCGATAACGGGTCTCACACTCTCCAGGGGCTGCCTGGATGTGACATGGCTTTGGATGGGCGCTTCCAGGTGACCCGTGTGGCAGAGCCCATCAAAAACTACCTGCAGGGCAGGTGCCTAGAGGGGCTCTTCAGATACCTGGAGAAGGGGAAAGAGATGCGGCTAGTTACAGATCCCCCAAATACATGTGTAACCCACCACCTCATCTCTGACCATGAGATCACCACCCTAAT!TGCTGGGTCCTGGGCTTCTACCCTGTAGAGATCACCCTGATCTGGCAGCATGGTGGGGAGGACCAGACCCAGGACATGGAG!TTGTGGAGACCAGGCCTGCAGGGACAGGAAC!TTCCAGAAGTGGGTGGCTGTGGTGGTGCAGTCTGGAGAGGAGCAGAGATACGAATGCCACGTGCAGCAGGAAGGG</w:t>
      </w:r>
    </w:p>
    <w:p w:rsidR="00833801" w:rsidRDefault="00833801" w:rsidP="00833801">
      <w:r>
        <w:t>&gt;Dero_G22_ps_NW020090758_76_2543</w:t>
      </w:r>
    </w:p>
    <w:p w:rsidR="00833801" w:rsidRDefault="00833801" w:rsidP="00833801">
      <w:r>
        <w:t>GGCCCACACACCCTTACACTTCCCGTCACCTTCGTGTCCGGACTCGGGAGGTCCCAGTACCTAGTCGTCGGCTACGTGGACGACACGCAGATTTTGTGGTTCGACAGCGACTCCCCGAATCCAAGGGTGCAGCCGCGGGTGCCGTGGATGGAGCAGCCGTGGACAAAAATGACGAGGCTCTGCAAGCACTGGGAACAGATTTCCCGAGCAAAGCTGAACAACCTGCTAGATTCCTACAACCTGAGCAAGGCGGGGTCAGGGTCTCACACCTTCCAGGACATGAGTAGCTGCGTTGTGGGGTCGGACGGGGGCTTCCTCAGCGGGTACGGCCAGTACGCCTACGACTGCACTGAATCCTTCTCCCTGAACTTGGACCTGCGCTCATCCACCGGAGCCAACAAGACCGCCCAGATCACCGTTGGGCGAGATTTATTGCATCAAGATGATGTGGAGTGTTGGAGGGCCTATCTGGAGAACACGTGTGTGCGCTGGCTTCACCTGTTCCTGGAGAAGGGGAAGGAGAAGCTGCTAAGAGAAGACCCGCCAAAGACACACGTGACCCACCACCCCATCTCTGACCATGAGGTCACCCTGAGGTGCTGGGCCCTGGGCTTCTACCCTTCGGACATCACCCTGACCTGGCAGCGTGACGGGGAGGACCTGACCCAGGACATGGAGTTTGTGGAGACTAGGCCTGCGGGGGATGGAACC!A!GTGGATGTGCCCCCTGGGGAGGAGCAGAGATACACATGCCGTGTGCAGCACCAGGCGCTGCCTGAGCCCCTGACCCTGAGATGGGACCCCCCTCCTCAGACCACTGTGACCACCGTGGGCATCACTGCTGCCACCC</w:t>
      </w:r>
      <w:r>
        <w:lastRenderedPageBreak/>
        <w:t>TGGGTCTCCTTGGAGCTGTGGGTGCTGGAGCTGTGCTGTGGAGGAGGAGGCACTCAGGCAGAGGCAGGGAGAGCTGCACTCAGGCTGCCTGCAGTGACAGTGCCCAGGGCTCTGATGTGTCTCTCACAGCTCCTAAG</w:t>
      </w:r>
    </w:p>
    <w:p w:rsidR="00833801" w:rsidRDefault="00833801" w:rsidP="00833801">
      <w:r>
        <w:t>&gt;Dero_G9_ps_NW020093387_1052490_1055903</w:t>
      </w:r>
    </w:p>
    <w:p w:rsidR="00833801" w:rsidRDefault="00833801" w:rsidP="00833801">
      <w:r>
        <w:t>GGACACACGCGGTCTCACAGAACATCAGCATCAGACACGGACATCCCGCGACCACGGCGACGACTCGGGGAGTCCCAGTACATTGGGGTCGCCTACGTGGACGACACGGAGATCGTGCGGTACGACACCAACACCCCGAACGCGAGGGTGCAGCCGCGAGTGCCATGGTTGGAGAGCCCGTGGGTGGAGCAGGAGTATCCAGATATGTGGGAGGAGCAGAAGCGAATCTGCAAGCAGTGTGAACAGATTTGCCGAGCAAAGCTGAACAACCTGCGCCATTACTACAACCAGAGCGAGGACGGGTTTCACAACTTCCAGGTTACTTCTGCCTGCGTTGTGGGGTCGGACCGGAGCTTCCTAAGAGGGTACAGTCACACCGCGTACGACGGAACCGAAACCTTCACCCTGAACTTGGACCTAAGTTCCACGACCGAAGCCAAGAAGACCACCCAGATCACCGTGCAGCGCGATTTGTTCCATCAGGACGATGTGGAGGGTTGGAGCGCCTACGTGGAGAACACCTGCGTGCACTGGCTCCGCCTGTTCCTGGAGAAGGGGAAAGAGACGTTGCTCCGAGCAGACCCTCCAAAGACACACGTGACCCACCACCCTATCTCTGACCATGAGGTCACCCTGAAGTGCTGGGCCCTGGGCTTCTACCCTTCGGACATCACCCTGACCTGGCAGCGTGACGGGGAGGACCTGACCCAGGACATGGAGTTTGTGGAGACTAGGCCTGCGGGGGATGGAACCTTCCAGAAGTGGGCAGCCGTGGCCATGCCCCCTGGGGAGGAGCAGAGATACACATGCCGCGTACAGCACCAGGCTCTGCCTGAGCCCCTGACCCTGAGATGGGACCCCCCTCCTCAGACCACCATGACCACCGTGGGCATCGCTGCTGCCGCCCTGGGTCTCCTTGGAGCTGCAGCCACTGGAGCTGTGCTGTGGAGGAGGAGGCGCTCAGGCAAAGGCAGGGAGAGATACTCTCAGGCTGCCTGCAGCGACAGTGCCCAGGGCTCTGATGTGTCTCTCACAGGTCCTAAG</w:t>
      </w:r>
    </w:p>
    <w:p w:rsidR="00833801" w:rsidRDefault="00833801" w:rsidP="00833801">
      <w:r>
        <w:t>&gt;Dero_G5_ps_NW020093387_920223_922986</w:t>
      </w:r>
    </w:p>
    <w:p w:rsidR="00833801" w:rsidRDefault="00833801" w:rsidP="00833801">
      <w:r>
        <w:t>CTCTTGGGGTCCCGAACCCTCCTGCTGCTCTCCGGGACCCTGGCCCTGACCCAGACCTGGGCGGGCCCCCACACCCTGAGATATTTAAGCACCACCGTGTTCGAAACGGACAGCGGGAAATACCGGTACATCGTGGTCGCCTACGTGGACGACACGGAGATCTGGAGTTATGACAGCAACACAAGCAGCCCGAGGCTGCAGCCGCGCTTTCTGAGGAAGGAGCTGCTGCGGGGGGAGCGGGAGCATGCAAAATTTTGGAAGATTCAAGAGCGGGAAATAAAGCACAACGAACAGATGAGCAGAGCGAACCTGAACAGGCTGAGCGCGCACTACAATCAGAGCGACCGCGGCGGGGCTGGGCCAGGGCCCCACACTTGGCAGGAAATGACCGCCTGCGTCGTGGGATCGGACGGGACGTTCCTCAGCGGGTTTAGTCAGTTCGCCTACGACGGCACCGACTGCGTCGCCCTGAACCTGGACCTGCGCAACTGGACC!!TTTGGCAGGGATCTGCTGGAGAAACGACGTGTGGGTCCCTGATGCGGACGTCAGGAGGGCCTTCCTGGAGCACGGATGCGTGCACCAGCTCCACCTGCTCCTGGAGAAGGGGAAGGAGACGCTGCTCCGAGCAAACCCTCCAAAGACACACGTGACCCACCACCCCTTCTCTGACCACGAGGTCACCCTGAGGTGCTGGGCCCTGTGCTTCTACCCTTCGGACATCACCCTGACCTGGCAGCGTGATGGGGAGGACCTGACCCAGGACATGGACCTGGTGGAGACCAGGCCTGTGGGGGATGGAACCTTCCAGAAGTGGGCGGCCGTGGCTGTGCCCCCTGGGGAGGAGCAGAGATACACGTGCCAAGTGCAGCACCAGGGGCTGCCTGAGCCTCTGACCCTGAGATGGGACCCCCGTCCTCAGACCACCATGACCACCGTGGGCATCGCTGCTGCTGCCCTGGGCCTCCTTGTAGCTGCAGCTGCTGCAGCTGTGCTGTGGAGGAGGAGGCGCTCAGACAGGGACAAGAAGAGCTACTCTCGGGCTGCCTGCAGCAACAGTGCCCAGGGCTCTGATATGTCTCTCACGGTTCCTAAG</w:t>
      </w:r>
    </w:p>
    <w:p w:rsidR="00E22A0C" w:rsidRDefault="00E22A0C" w:rsidP="00833801"/>
    <w:p w:rsidR="00E22A0C" w:rsidRDefault="00E22A0C" w:rsidP="00833801"/>
    <w:p w:rsidR="00E22A0C" w:rsidRPr="00E22A0C" w:rsidRDefault="00E22A0C" w:rsidP="00E22A0C">
      <w:pPr>
        <w:pStyle w:val="a5"/>
        <w:numPr>
          <w:ilvl w:val="0"/>
          <w:numId w:val="1"/>
        </w:numPr>
        <w:ind w:firstLineChars="0"/>
        <w:rPr>
          <w:b/>
        </w:rPr>
      </w:pPr>
      <w:r w:rsidRPr="00E22A0C">
        <w:rPr>
          <w:rFonts w:hint="eastAsia"/>
          <w:b/>
        </w:rPr>
        <w:t xml:space="preserve">Great </w:t>
      </w:r>
      <w:proofErr w:type="spellStart"/>
      <w:r w:rsidRPr="00E22A0C">
        <w:rPr>
          <w:rFonts w:hint="eastAsia"/>
          <w:b/>
        </w:rPr>
        <w:t>roundleaf</w:t>
      </w:r>
      <w:proofErr w:type="spellEnd"/>
      <w:r w:rsidRPr="00E22A0C">
        <w:rPr>
          <w:rFonts w:hint="eastAsia"/>
          <w:b/>
        </w:rPr>
        <w:t xml:space="preserve"> bat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kern w:val="0"/>
          <w:sz w:val="20"/>
          <w:szCs w:val="20"/>
        </w:rPr>
        <w:t>Hipposideros</w:t>
      </w:r>
      <w:proofErr w:type="spellEnd"/>
      <w:r w:rsidRPr="00211AAA">
        <w:rPr>
          <w:rFonts w:ascii="Times New Roman" w:eastAsia="宋体" w:hAnsi="Times New Roman" w:cs="Times New Roman"/>
          <w:b/>
          <w:i/>
          <w:iCs/>
          <w:kern w:val="0"/>
          <w:sz w:val="20"/>
          <w:szCs w:val="20"/>
        </w:rPr>
        <w:t xml:space="preserve"> armiger</w:t>
      </w:r>
    </w:p>
    <w:p w:rsidR="00E22A0C" w:rsidRDefault="00E22A0C" w:rsidP="00E22A0C"/>
    <w:p w:rsidR="00E22A0C" w:rsidRDefault="00E22A0C" w:rsidP="00E22A0C">
      <w:r>
        <w:t>&gt;Hiar_G8_pr_NW017732828_175780_178027</w:t>
      </w:r>
    </w:p>
    <w:p w:rsidR="00E22A0C" w:rsidRDefault="00E22A0C" w:rsidP="00E22A0C">
      <w:r>
        <w:t>ATGGGCCCCGGAACCCTCCTCCTGCTGCTCTCGGGGGCCCTGGGCCTGACGGGGACCCGGGCGGGCTCCCACTCCCTGAGGTGTTTCGGCACCACCTGGTCCCGGCCCGGCCGCAGTGATCCTCGCTTTGTCGCCGTCGGCTTCGTGGACGACACGCAGTTCATGCGGTTCGACAGCGACGCGGCGAGTCCGAGGATGGAGCCGCGGGCGGCGTGGGTGCAGGGGCCGCGGGCGGAGCAGGCGCTCCCGGGGTACTGGGAGCAGAAGACAGCAGACCTC</w:t>
      </w:r>
      <w:r>
        <w:lastRenderedPageBreak/>
        <w:t>AAGGTGGTCGCACAGGCTGCCCGAGTGGAGCTGAACTTCCGGCGCAGCTACTACAACCAGAGCGAGGCAGGGTCTCACACCATCCAGTGGATATACGGCTGCGAAGCGGCGTCGGACGGGCGCCTCCTCCGCGGGTACACGCAGTACGCCTACGACGGCGCTGACTACCTCGCCCTGAACGAGGACATGCGCTCCTGGACCGCGGCCGACACGGCGGCTCAGATCACCCAGCGCAACTGGGATGCGGAGAGCCTGAGAGACTACTTTGAGGGCAGGTGCCTGGAGGGTCTCCTCAAATACCTGGAGATCGGGAAGGAGACGCTGCTGCGCGCAGACCCTCCAAAGACACACGTGACCCACCACCCCACCTCTGACCATGAGGTCACCCTGAGGTGCTGGGCGCTGGGCTTCTACCCTGCGGAGATCACCCTGACCTGGCAGCGTGATGGGGAGGACCTGACCCAGGACACAGAGCTCGTGGAGACCAGGCCTGCGGGGGACGGGACCTTCCAGAAGTGGGCAGCTGTGGTGGTGCCTCCTGGAGAGGAGCAGAGATACACGTGCCATGTGCAGCACGAGGGGCTGCCCGAGCCCCTGACCCTGAGATGGGAGCCGCCTCCTCAGGCCGCCATCCCTGTGGGCATCATTGCTGTGCTGGTCCTCCTTGGAGCTGCGGTCACTGGGGCTGTGGTGGCTGGAGCTGTGCCGTGGAGGAGGAAGCGCTCAGGTAGGGAAGGG</w:t>
      </w:r>
    </w:p>
    <w:p w:rsidR="00E22A0C" w:rsidRDefault="00E22A0C" w:rsidP="00E22A0C">
      <w:r>
        <w:t>&gt;Hiar_G89_ps_NW017732828_88033_90859</w:t>
      </w:r>
    </w:p>
    <w:p w:rsidR="00E22A0C" w:rsidRDefault="00E22A0C" w:rsidP="00E22A0C">
      <w:r>
        <w:t>ATGGGCCCCGGGACCCTCCTCCTGCTGCTCTCTGGGGCCCTGGGCCTGACAGGGACCCGGACGGGCTCCCACTCCCTGAGGTATTTCTTCACTTCCTGGTCCCGGCCCGGCCGTGGGGAGCCCCGGTTCATCGCCGACGGCTTCGTGGACGACACGCAGTTCGCGCGGTTCGACAGCGACTCCGCGAGTCCGGGGGTGGAGCCGCGGGCGGCGTGGGTGGAGCAGGTGGAGCCTGGGTATTGGGACCCGGAGGCAGCAGAGGTGAAGGACATCGCACAGAATTTCCGAGTGGGGCTGAGCAATGTGCGCGGCTACTACCACCAGAGCGAGGCCGGGTCTCACACCCTCCAGGGGATAATTGCCTGCGACGTGGGGCTGGACGGGCGCCTCCTCCGCGGGTACACGCAGCTCGCCTACGACGGCGCTGACTACATCGCCCTGAACGAGGACCTTTCCTCCTGGACCGCGGCCGACAGGGCGGCTCAGATCACCCGGCGCAAGTGGGAGGTGGCCCATGTGGCAGAGCGCCTGAGGGACTACCTTGAGGGCAGGTGCGTGCAGGCCCTCGGCAAACACCTGGAGAAGGGGAAGGAGACGCTGCTGCGCGCAGACCCTCCAAAGACACACGTGACCCACCACCTCACCTCTGACCGTGACGTCACCCTGAGGTGCTGGGCGCTGGGCTTCTACCCTGCGGAGATCACCCTGACCTGGCAGCGTGATGGGGAGGACCTGACCCAGGACACAGAGCTGGTGGAGACCAGGCCTGCGGGGGATGGGACCTTCCAGAAGTGGGCAGCTGTGGTGGTGCCTCCTGGAGAGGAGCAGAGATACACGTGCCATGTGCAGCATGAGGGCCTGCCCGAGCCCCTGACCCTGAGATGGGAGCCGCCTCCTCAGGCCACCATCCCTGTGGGCATCATTGCTGTGCTGGTCCTTGGAGCTGTGGTCACTGGGGCTGTTGTGGCTGGAGCTGTGTTGTGGAGGAGGAGGCAT!!</w:t>
      </w:r>
      <w:proofErr w:type="gramStart"/>
      <w:r>
        <w:t>T!GAGGTGAAAAAGGAAGGAGCTACGCTGAGGCTGCAAGTGGTGACCGTGCCCAGGGCTCTGATGTGTCTCTCACAGCTTCTAAA</w:t>
      </w:r>
      <w:proofErr w:type="gramEnd"/>
    </w:p>
    <w:p w:rsidR="00E22A0C" w:rsidRDefault="00E22A0C" w:rsidP="00E22A0C">
      <w:r>
        <w:t>&gt;Hiar_G48_NW017732828_38010_40971</w:t>
      </w:r>
    </w:p>
    <w:p w:rsidR="00E22A0C" w:rsidRDefault="00E22A0C" w:rsidP="00E22A0C">
      <w:r>
        <w:t>ATGCGAATTATGGGGCTGGAAGCCCTCCTGCTGCTCTCGGGGGCCCTGGGCCTGACGGGGACCCGGGCGGGCTCCCACTCCCTGAGGTGTTTCGGCACCTCCTGGTCCCGACCCGGCGGGGAGCCCCGGAACATCGCTGTCGGCTACGTGGACGACACGCAGTTCGCTCGGTTCGACAGCGACGCCGCGAGTCCGAGGGTGGAGCCGCGGGCGGCGTGGGTGGAGCAGATGGACCCGGGGTACTGGGACCAGGAGACAGCAACCGCCAAGGCGGCCGCACGGGATGCCCGAGCGGAGCTGAACTTCCGAAGCAGCTACTACCACCAGAGCAAGGCCGGGTCTCACACCCTCCAGGCGATATTTGCCTGCGACGTGGGGCCGGACGGGCGCCTCCTCCGCGGTTACTGGCAGCTCGCCTACGACGGCGCTGAGTACCTCGCCCTGAACAAGGACCTGCGCTCCTGGACCGCGGCCGACAGGGCAGCTCAGATCACCCGGCGCAAGTGGGAGGCGGCCGGTGTTACGGAGCTTCTGAGGGGTTTCCTTGAGGGCAGATGCGTGGAGTCGCTCCGCAAATACCTGGAGAAGGGGAAGGAGACGCTGCTGCGCGCAGACCCTCCAAAGACACACGTGACCCACCACCCCACCTCTGACCGTGAGGTCACCCTGAGGTGCTGGGCCCTGGGCTTATACCCTGCGGAGATCACCCTGACCTGGCAGCGTGATGGGGAGGACCTGACCCAGGACACGGAGCTCGTGGAGACCAGGCCTGCGGGGGACGGGACCTTCCAGAAGTGGGCAGCTGTGGTGGTGCCTCCTGGAGAGGAGCAGAGATACACGTGCCATGTGCAGCACGAGGGGCTGCCCGAGCCCCTGACCCTGAGATGGGAGCCGCCTCCTCAGGCCGCCATCCCTGTGGGCATCATTGCTGTGCTGGTCCTTCTTGGAGCTGCGGTCACTGGGGCTGTGGTGGCTGGAGCTGTGCTGTGGAGGAGGAGACTCACAGGTGGAAAAGGATGGAGCTACGCTCAGGTTGCAAGCAGTGAC</w:t>
      </w:r>
      <w:r>
        <w:lastRenderedPageBreak/>
        <w:t>ATTGCCCAGGGCTCTGATGTGTGTCTCACGGCTTCTAAAGGT</w:t>
      </w:r>
    </w:p>
    <w:p w:rsidR="00E22A0C" w:rsidRDefault="00E22A0C" w:rsidP="00E22A0C">
      <w:r>
        <w:t>&gt;Hiar_G91_NW017732873_120699_123720</w:t>
      </w:r>
    </w:p>
    <w:p w:rsidR="00E22A0C" w:rsidRDefault="00E22A0C" w:rsidP="00E22A0C">
      <w:r>
        <w:t>ATGCGCATCATGGGCGCCGGGACCCTCGTCCTGCTGCTCTCGGGGGCCCTGGGCCTGACGGGGACCCGGGCGGGCTCCCACTCCCTGAGGTATTTCGGAACCACCTGGTCCCGGCCCGGCGGGGAGCCCCGCTTTGTTGGCGTCAGCTACGTGGACGACACGCAGTTCGCGCGGTTCGACAGCGACGCCACGCTTCAAAAGGTGGAGCCGCGGGCGGCGTGGGTGGAGCACGTGGAGCCGGGGTTCTGGGACCGGGAGACAGCAGACGTCAAGGTGGTCGCACAGGCTGTCCGAGCGGAGCTGAAGTTCCGGGGCAGCTACTACCACCCGAGAGATGCTGGGTCTCACACCATCCAGGGGATGTCTGCCTGCGACGTGGGGCCGGACGGGCGCCTCCTCCGCGGGTACTGCCAGCTCGCCTACGACGGCGCTGAGTACATAGCCCTGAACGAGGACATGCGCTCCTGGACCGCGGCCGACGCGGCGGCTCAGATCACCCAGCGCAAGTGGGATGCGGCCGGTTGGACAGAGCGCAAGAGGGCCTACCTTGAGGACAGGTGCCCGGAGTTGCTCCGCAGATACCTGGAGAAGGGGAAGGAGACGCTGCTACGCGCAGATCCTCCAAAGGCACACGTGACCCACCACCCCAGCTCTGACCGTGACATCACCCTGAGGTGCTGGGCTCTGGGCTTCTACCCTGCGGAGATCACGCTGACCTGGCAGCGTGATGGGGAGGACCTGACCCAGGACACGGAGCTCGTGGAGACCAGGCCTGCGGGGGACGGGACCTTCCAGAAGTGGGCAGCTGTGACGGTGCCTCCTGGAGAGGAGCAGAGATACACCTGCCATGTGCAGCACGAGGGGCTGCCCAAGCCCCTGACCCTGAGATGGGTTCCAGAGCCGCCTCCTCAGGCCGCCATCCCTGTGGGCATCATTGCTGTGCTGGTCCTTGGAGCTGTGGTCACTGGGGCTGTGGTGGCTGGAGCTGTGCTGTGGAGGAGGAGGCTCACAGTTGGAAAAGGAGGGAGCTACGCTCAGGCTTTAAGCAGTGACAGTGCCCAGGGCTCTGATGTGTCTCTCAAGGCTTCTAAAGGT</w:t>
      </w:r>
    </w:p>
    <w:p w:rsidR="00E22A0C" w:rsidRDefault="00E22A0C" w:rsidP="00E22A0C">
      <w:r>
        <w:t>&gt;Hiar_G49_pr_NW017732873_145662_147872</w:t>
      </w:r>
    </w:p>
    <w:p w:rsidR="00E22A0C" w:rsidRDefault="00E22A0C" w:rsidP="00E22A0C">
      <w:r>
        <w:t>ATGGGCCCCGGGACCCTCGTCCTGCTGCTCTCGGGGGCCCTGGGCCTGACGGGGACCCGGGCGGGATCCCACTCCCTGAGGTGTTTCGGCACCACCTGGTCCCGGCCCGGCCGCGGGGAGCCTCGCTTTGTCGCCGTCAGCTACGTGGACGACATGCAGTTCATGCGGTTCGACAGCGACGCGGCGAGTCCGAGGGCGGAGCCGCGGGCGGCGTGGGTGGAGCACGTGGAGCCGAGGTTCTGGGAGCGGAAGACAGCGGACCTCAAGGCGGCCGCCCGAGTTGCCCAAGCGGAGCTGAAGTTCCGGCGCGGCTACTACAACCAGAGCGAGGCCGGGTCTCACACCATCCAGTGGATATACGGCTGCGAAGCGGGGTCGGACGGGCGCCTCCTCCGCGGGTACACGCAGTTCGCCTACGACGGCGCTGACTACATCGCCCTGAACGAGGACCTTTCCTCCTGGACCGCGGCCGACACAGCGGCTCAGATCACCCAGCGCAACTGGGAGGCGGCTGGTGCGGCGGAGCGCCTGAGGGGCTACTTTGAGGGCAGGTGCCTGGAGGGTCTCCTCAAATACCTGGAGATCGGGAAGGAGACGCTGCTGCTCGCAGACCCTCCAAAGACACATGTGACCCACCACCCCACCTCTGACCGTGAGGTCACCCTGAAGTGCTGGGCGCTGGGCTTCTACCCTGCGGAGATCACCCTGACCTGGCAGCGTGATGGGGAGGACCTGACCCAGGACACAGAGCTCGTGGAGACCAGGCCTGCGGGGGACGGGACCTTCCAGAAGTGGGCAGCTGTGGTGGTGCCTCCTGGAGAGGAGCAGAGATACATGTGCCATGTGCAGCACAAGGGGCTGCCTGAGCCCCTGACCCTGAGATGGGAGCCGCCTCCTCAGGCCGCCATCCCTGTGGGCATCATTGCTGTGCTGGTCCTCCTTGGAGCTGTGGTCACTGGGGCTGTGGTGGCTGGAACTGTGCCGTGGAGGAGGAAGCGCTCAGGTAGGGAAGGG</w:t>
      </w:r>
    </w:p>
    <w:p w:rsidR="00E22A0C" w:rsidRDefault="00E22A0C" w:rsidP="00E22A0C">
      <w:r>
        <w:t>&gt;Hiar_G21_pr_NW017732523_25812_28278</w:t>
      </w:r>
    </w:p>
    <w:p w:rsidR="00E22A0C" w:rsidRDefault="00E22A0C" w:rsidP="00E22A0C">
      <w:r>
        <w:t>ATGCGGGTCAAGTTGCCAGGAACCCTCCTCTTGCTGCTCTCGGGGGCCCTGGCTCTGACTGGGACCCTGGCGGGCTCCCACTCCCTCAGGTATTTCGTCACCACCTGGTCCCGGCCCGGCCGCGGGGAGCCCCGGTACATCGTCGTCGGCTACGTGGACGACACACAGTTCATGCGATTTGACAGCGACGCCGCGAGTCCAAAGGCGGAGCCGCGGGCGGCGTGGATGGAGGGGCCGTGGCTGGAACAGGTGGACCCGGGGTACTGGGAGCGGGAGACAGGACGCGCCAAGTTCTACCAACAGGTTTTGCGAGCGGACCTGCAGAGCGCGCTGGAGAACTACAACCAGAGCGAGGCCGGGTCTCACACCTACCAGAGGATGTGTGGCTGCGACATGGGACAGGACGGGCGCCTCCTCCGCGGGTACAGGCAGGACGCCTATAACGGCGCTGACTACGTCGCCCTGAACGAGGACATGCGCTCCTGGACCGCGGCCGACACGGCGGCTCAGATCACCCGGCGCAAGTGGGAGGCGGCCGGTGAGGCAGAGCGCCTGAGGGGCTACTATGAGGGCACCTGCATGGAGTGGCTCCTCAGATACCTGGAGAACGGGAAGGAGATGTTGCTG</w:t>
      </w:r>
      <w:r>
        <w:lastRenderedPageBreak/>
        <w:t>CGCGCAGATCCTCCAAAGACACATATCACTCACCACCCCATCTCTGACCGTGACGTCACCCTGAGGTGCTGGGCGCTGGGCTTCTACCCTGCGGAGATCACACTGACCTGGCAGCTTGATGGGGAGGACCTGACCCAGGACATGGAGCTCGTGGAGACCAGGCCGGCAGGGGATGGGACCTTCCAGAAGTGGGTGTCTGTGGTGGTGCCTTCTGGAGAGGAGCAGAGATACACATGCCATGTGCAGCACAAGGGGCTGCGCAAACCCCTCACCCTGAGATGGGAACCACCTCCTCAGCCCACCATCCCAATTATGGGCATCATTGTTGGTCTGGTTCTCTTTGTGGTCACTGGAGCTGTGGTGCTTGGAGCTGTGCTGTGGAGGAAGAAACACTCAGGTAAGGAAGGAGTGAGGATTGAG</w:t>
      </w:r>
    </w:p>
    <w:p w:rsidR="00E22A0C" w:rsidRDefault="00E22A0C" w:rsidP="00E22A0C">
      <w:r>
        <w:t>&gt;Hiar_G1_NW017732523_122669_125670</w:t>
      </w:r>
    </w:p>
    <w:p w:rsidR="00E22A0C" w:rsidRDefault="00E22A0C" w:rsidP="00E22A0C">
      <w:r>
        <w:t>ATGCAGGTCAATGGGCTGGGAACCCTCCTCCTGCTGCTCTCGGGGGCCCTGGCCCTGACGGGGCCCCGGGCGGGCTCCCACTCCCTGAGGTATTTCGTCACCACCTGGTCCCGGCCCGGCAGCGGGGAGCCCCGGTTCATCGGCGTCGGCTACGTGGACGACACGGAGTTCGTGCGATTTGACAGCGACGCCGCGAGTCCAAAGACGGAGCCGCGGGCGGCGTGGATGGAGACGCCGTGGCTGGAGCAGGTGGACCCGGGGTACTGGGAGCGGGAGACACAACGCGCCAAGGACCACCAACAGGTTTTGCGAGCGGAGCTGCAGAGCGCGCTGGAGAACTACAACCACAGTCAGGCCGAGTCTCACACCTACCAGAGAATATGTTGCTGCGAAGTGGGGCCAGACGGGCGCTTCCTCCGCGGGTACGCGCAGTACGCCTACGACGGCGCTGACTACATCTCCCTGAACGAGGACCTTTCCTCCTGGACCGCGGCCGACAAGGCAGCTGAGATCTACAAGAAGAAATTGGAGGCAGCTGGTGTAGCGGACAACGCGAGGGGCTACTTTGAGGGCACCTGCGTGGAGTGGCTCCTCAGATACCTGGAGAACGGGAAGGAGACGCTGCTACGCGCAGATCCTCCAAAGACACATATCACTCACCACCCCATCTCTGACCGTGACGTCACCCTGAGGTGCTGGGCGCTGGGCTTCTACCCTGCGGAGATCACCCTGACCTGGCAGCTTGATGAGGAGGACCTGACCCAGGACATGGAGCTCGTGGAGACCAGGCCGGCGGGGGACGGGACCTTCCAGAAGTGGGTGTCTGTGGTGGTGCCTTCTGGAGAGGAGCAGAGATACACATGCCATGTGCAGCACAAGGGGCTGCGCAAACCCCTCACCCTGAGATGGGAACCACCTCCTCAGCCCACCATCCCAATTATGGGCATCATTGTTGGTCTGGTTCTCTTTGTGGTCACTGGAGCTGTGGTGCTTGGAACTGTGCTGTGGAGGAAGAAACACTCAGGTGAAAAAGGAGGGAACTACACTGAGGCTTCAAGCAGTGACAGTGCCCAGGGCTCTGATGTTTCTCTCACAGCTTTAAAGGTG</w:t>
      </w:r>
    </w:p>
    <w:p w:rsidR="00E22A0C" w:rsidRDefault="00E22A0C" w:rsidP="00E22A0C">
      <w:r>
        <w:t>&gt;Hiar_G34_NW017732037_1045931_1048838</w:t>
      </w:r>
    </w:p>
    <w:p w:rsidR="00E22A0C" w:rsidRDefault="00E22A0C" w:rsidP="00E22A0C">
      <w:r>
        <w:t>ATGGGCCCCGGGACCCTCGTCCTGCTGCTCTCCGGGGCCCTGGGCCTGACGGGGACCCGGGCGGGCTCCCACTCCCTGAGGTATTTCTTCACTTCCTGGTCCCGGCCCGGCGGCGGGGAGCCCCGGTTCATCTCCGTCGGCTACGTGGACGACATGCAGTTCGTGCGGTTCGACAGCGACGCCGCGAGTCCGAGGGCGGAGCCGCGGGCGGCGTGGATGGAGGGGCCGTGGGTGGAGCAGGCGCTGCCGGGGTACTGGGAGCGGAACACGCAGTTATACGAGGACACCGCACAGACTGACCGAGTGAGCCTGCACACCCTGCGCCGCTACTACAACCAGAGCGAGGCCGGGTCTCACACCATCCAGAGGATGTCCGGCTGCGACGTGGGGCCGGACGGGCGCCTCCTCCGCGGGTACTGGCAGGCCGCCTACGACGGCGCTGAGTACATCGCCCTGAACGAGGACCTTTCCTCCTGGACCGCGGCCGACACGGCGGCTCAGATCTCCCGGCGCAAGTGGGAGGCGGCCGGTGGGGCGGAGAGCCTGAGGGGCTACTTTGAGGGCCTGTGCCTGGAGTGGCTACGCAAATACCTGGAGAAGGGGAAGGAGACGCTGCTGCGCGCAGACCCTCCAAAGACACACGTGACCCACCACCCCAGCTCTGACCGTGGCGTCACCCTGAGGTGCTGGGCTCTGGGCTTCTACCCTGCGGAGATCACCTTGACCTGGCAGCGTGATGGGGAGGACATGACCCAGGACACGGAGCTCGTGGAGACCAGGCCTGCAGGGGATGGGACCTTCCAGAAGTGGGCAGCTGTGGCGGTGCCTCCTGGAGAGGAGCAGAGATACACGTGCCATGTGCAGCACGAGGGGCTACCCGAGCCCCTGACCCTGAGATGGGAGCCACCTCCTCAGGCCACCAACTCCATTGGCATGGTGATGGGCATCATTGTTGGGGTGCTGGTCCTCCTCGGAGCTGTGGTGGCTGGAGCTGTGCTGTGGAGGAGGAGGCTCTCAGGTGGAAAAGGATGGAGCTACGCTCAGGCTACAAGATGTGACAGTGCCCAGAGCTCTGATGTGTCTCTCACGGCTTCTAAA</w:t>
      </w:r>
    </w:p>
    <w:p w:rsidR="00E22A0C" w:rsidRDefault="00E22A0C" w:rsidP="00E22A0C">
      <w:r>
        <w:t>&gt;Hiar_G25_pr_NW017732037_1112900_1114038</w:t>
      </w:r>
    </w:p>
    <w:p w:rsidR="00E22A0C" w:rsidRDefault="00E22A0C" w:rsidP="00E22A0C">
      <w:r>
        <w:t>ATGGGTCCTCGAACGCTGCTCCTGCTGCTCTCGGGGTCCCTGGCCCTCACCGCGACCTGGGCGGGCTCCCACTCCCTGAGATATCTCCACTCCGCCGTGTCCCGGCCCGGCCGCGGGGAGCCCCTCTACATCTCCGTCGGCTACGTGGACGACACGCAGTTCCTGCGGTTCCACAGCGACGCCGCGCTTCCGAAGGTGGAGCCGCGCGCTCCG</w:t>
      </w:r>
      <w:r>
        <w:lastRenderedPageBreak/>
        <w:t>TGGGTGGAGCAGGAGGGGCCGCAGTTTTGGGAAGCTCAGACGGAGATCGCCAAGGTCCACGCGCAGACTTCGCGATCGAACCTGGAGACGGCCCGTGGCTACTACAACCAGAGCGAGTCTGGGTCTCACACCTTCCAGTGGACTTCTGGCTGCGACGTGGGGCCGGACGGGCGCTTCCTCCGCGGCTATGAGCAGTTCGCCTACGACGGCGCTGACTACATCGCCCTGAATGAGGACCTGCGCTCGTGGAACGCGGCGGACGAGGTGGCACACATCACCCGTCGCAAGTGGGAAGCGGCCGGATTAGCTGAGCGCTACCGGGCATACCTGGAGAGGGAGTGCGTGGAGTGGCTCCGCAGGTACCTGGAGAACGGGAAGGAGACGCTGCAGCGCGCA</w:t>
      </w:r>
    </w:p>
    <w:p w:rsidR="00E22A0C" w:rsidRDefault="00E22A0C" w:rsidP="00E22A0C">
      <w:r>
        <w:t>&gt;Hiar_G62_NW017733229_36470_46565</w:t>
      </w:r>
    </w:p>
    <w:p w:rsidR="00E22A0C" w:rsidRDefault="00E22A0C" w:rsidP="00E22A0C">
      <w:r>
        <w:t>ATGGGCCCCGGGACCCTCCTCCTCCTGCTGCTCTCGGGGGCCCTGGGCCTGACGGGGACCCGGGCGGGCTCCCACTCCCTGAGGTATTTCGAGACCACCTGGTCCCGGCCCGGCCGCGGGGATCCCCGGTTCATCGCCGTCGGCTACGTGGACGGCACGGAGTTCCTGCGGTTTGACAGCGACTCTGCGAGTCCGAGGATGGAGCCGCGGGCGGCGTGGATGGAGGGGCCGTGGGTGGAGCAGACGTGGCCGGGGTACTGGGAGCGAGATGTTGGAGCTGAGATGCGTGTTAGAAATACAATGAGGTCATCGCACTGGCAGTTGGGCAGGTTCCGGCGCCATCACTGCGGGGCGGGGTCAGGGTCTCACACCATCCAGGCGATATGTGGCTGCGACGTGGGGCCGGACGGGCGCCTCCTCCGCGGTTACAGGCAGCATGCTTACGACGGCGCTGAGTACATCGCCCTGAACGAGGACATGCGCTCCTGGACCGCGGCCGACACGGCGGCTCAGATCACCCGGCGCAAGTGGGAGGTGGCCCATGTGGCGGAGAGCCTGAGGGGCTACTTTGAGGGCAGGTGCCTGGAGTCGCTCCGCAAATACCTGGAGAAGGGGAAGGAGACGCTGCTGCGCGCAGACCCTCCAAAGACACACGTGACTCACCAGCCCACCTCTGACCGTAACGTCACCCTGAGGTGCTGGGCGCTGGGCTTCTACCCTGCGGAGATCACCCTGACCTGGCAGCGTGATGGGGAAGACCTAACCCAGGACACGGAGCTCGTGGAGACCAGGCCTGCGGGGGACGGGACCTTCCAGAAGTGGGCAGCTGTGGCGGTGCCTCCTGGAGAGGAGCAGAGATACACGTGCCATGTGCAGCACAAGGGGCTGCCCGAGCCCCTGACTCTGAGATGGGAGCCGCCTCCTCAGGCCGCCATCCCTGTGGGCATCATTGCTGTGCTGGCCCTTGGAGCTGCGGTCACTGGGGCTGTGGTGGCTGGAGCTGTTCTGTGGAGGAGGAAGCGTCACAGTTCTGGTGGAAAAGGAGGGAGCTACGCTCAGGCTGCAGGCAGTGACAGTGCTCAGGGCTCTGCTGTGTGTCTCACGGCTTCTAAAGGT</w:t>
      </w:r>
    </w:p>
    <w:p w:rsidR="00E22A0C" w:rsidRDefault="00E22A0C" w:rsidP="00E22A0C">
      <w:r>
        <w:t>&gt;Hiar_G56_NW017732984_97854_100704</w:t>
      </w:r>
    </w:p>
    <w:p w:rsidR="00E22A0C" w:rsidRDefault="00E22A0C" w:rsidP="00E22A0C">
      <w:r>
        <w:t>ATGCGCATCATGGGCCCCGGGACGCTCGTCCTGCTGCTCTCGGGGGCCCTGGGCCTGACGGGGACCCGGGCGGGCTCCCACTCCCTGAGGTATTTCTTCACCTCCTGGTCCCGGCCCGGCCGTGGGGAGCCCCGGTTCATCGCTGTCGGCTACGTGGACGACACGCAGTTTGCACGGTTCGACAGCGACGCCGCGAGTCCGAGGGTGGAGTCGCGGGCGGCGTGGATGGAGCAGGTGGAGCCGGGGTTCTGGGACCGGGAGACAGCAGACGCCAAGGAAGTCGCACAGCATTTCCGAATGGGGCTGAGCAATATGCGCGGCTACTACCACCAGAGCGAGGCCGGGTCTCACACCCTCCAGGGGATATTTGCCTGCGACGTGGGGCCGGACGGGCGCCTCCTCCGCGGGTACTGGCAGCTCGCCTACGACGGCGCTGACTACCTCGCCCTGAACGAGGACATGCGCTCCTGGACCGCGGCCGACAAGGCGGCTCAGATCACCCGGCGCAAGTGGGAGGCGGCCGGTGGGGCGGAGCGCCTGAGAGGCTACTTTGAGGGCACCTGCGTGGAGTCGCTCCGCAAATACCTGGAGATCGGGAAGGAGACGCTGCTGCGCGCAGACCCTCCAAAGGCACACGTGACTCACCACCCCACCTCTGACCGTGAGGTCACCCTGAAGTGCTGGGCGCTGGGCTTCTACCCTGCGGAGATCACCCTGACCTGGCAGCGTGATGGGGAGGACCTGACCCAGGACACGGAGCTCCTGGAGACCAGGCCTGCGGGGGACGGGACCTTCCAGAAGTGGGCAGCTGTGGCGGTGCCTCCTGGAGAGGAGCAGAGATACACGTGCCATGTGCAGCACGAGGGGCTGCCCGAGCCCCTGACCCTGAGATGGGAGTCGCCTCCTCAGGCCGCCATCCCTGTGGGCATCATTGCTGTGCTGGTCCTTGGAGCTGCGGTCACTGGGGCTGTGACAGCTGGAGCTGTGCTATGGAGGAGGAGGCGTCACAGAGGTGGAAAAAGAAGGCGCTATGCTCAGGCTGCAAGCAGTGACAGTGCCCAGGGCTTTGATGTGTCTCTCACAGCTTCTAAA</w:t>
      </w:r>
    </w:p>
    <w:p w:rsidR="00E22A0C" w:rsidRDefault="00E22A0C" w:rsidP="00E22A0C">
      <w:r>
        <w:t>&gt;Hiar_G28_pr_NW017733293_1408_13585</w:t>
      </w:r>
    </w:p>
    <w:p w:rsidR="00E22A0C" w:rsidRDefault="00E22A0C" w:rsidP="00E22A0C">
      <w:r>
        <w:t>ATGCGGTTAATGGGCTCCGGGACCCTCCTCCTGCTGCTCTCGGGGGCCCTGGGCCTGACGGGGACCCGGGCGGGCTCCCACTCCCTGAGGTATTTCGAGACATCCTGGTCCCGGCCCGGCGGCGGGGAGCCCCGGTTCATCGCCGTCGGCTACGTGGACGACACGCAGTTCGTGCGGTTCGACAGCGACGCGGCGAGTCCGAGGATGGAG</w:t>
      </w:r>
      <w:r>
        <w:lastRenderedPageBreak/>
        <w:t>CCGCGGGCGGCGTGGATGGAGGGGCCGTGGGTGGAGCAGGCGCTGCCGGGGTACTGGGAGCAGCAGACGCAGCGCTGCAAGGACAACGCACAGATTCACCGAGGGAACCTGCAGACCGCGCTCCGCTACTACAACCAGAGCGAGGCCGGGTCTCACACTGTACAGGGAATGTATGGCTGCGACGTGGGGCCGGACGGGCGCCTCCTCCGCGGGTACAGACAGGACGCCTACGACGGCGCTGACTACCTCGCCCTGAACGAGGACCTTTCCTCCTGGACCGCGGCCGACACGGCGGCTCAGATCACCCGGCGCAAGTGGGAGGAGGCCGGTGCGGCGGAGCATTACAGGGGCTACTTGGAGGGCAGGTGCCTGGAGTGGCTCCGCAAATACCTGGAGAAGGGGAAGGAGACGCTGCTGCGAGCAGACCCTCCAAAGGCACACGTGACCCATCACCCCAGCTCTGACCGTGAGGTCACCCTGAGGTGCTGGGCGCTGGGCTTCTACCCTGCGGAGATCACCCTGACCTGGCAGTGTGATGGGGAGGACATGACCCAGGACACGGATCTCGTGGAGACCAGGCCTGCGGGGGACGGGACCTTCCAGAAGTGGGCAGCTGTGGTGGTGCCTCCTGGAGAGGAGCAGAGATACACGTGCCATGTACAGCACGAGGGGCTGCCAGAGCCCCTGACCCTGAGATGGGAGCCGCCTCCTCAGGCCACCAACTCCGCTGGCACGATGAGAGGCATCACTGTAGGGGTGCTCTGTGTCGCTGGAACTGTGCTGTGGATGAAGAAGCGCTTAGGTGGAAAAGGAGGGAGCTACGCTCAGGCTGCAAGCGGTGACAGTGCCCAGGGCTCTGATGTGTCTCTCGCTGGTTCTAAA</w:t>
      </w:r>
    </w:p>
    <w:p w:rsidR="00E22A0C" w:rsidRDefault="00E22A0C" w:rsidP="00E22A0C">
      <w:r>
        <w:t>&gt;Hiar_G26_pr_NW017733582_82_1286</w:t>
      </w:r>
    </w:p>
    <w:p w:rsidR="00E22A0C" w:rsidRDefault="00E22A0C" w:rsidP="00E22A0C">
      <w:r>
        <w:t>ATGCGCATCATGGGTCCCGGGACCCTCCTCCTGCTGCTCTCGGGGGCCCTGGCCCTGACGGGAACCCGGGCGGGCTCCCACTCCCTGAGGTATTTCGCCACCTCCTGGTCCCGGCCCGGCCGCGGGAAGCCCCGGTTCATCGAAGTCGGCTACGTGGACGGCACGCAGTTCGTGCGGTTCGACAGCGACGCGGCGACCCCGAGGATGGAGCCGCGGGCGGCGTGGATGGAGGGGCCGTGGGTGGAGCAGGAGTACCCGGGGTACTGGGACCAGGAGACGCAGCGCTGCAAGGGAAACGCACAGAATAACCGAGTGAGCCTGAACAACCTGCGCGGCCACTACAACCAAAGCGAGGCCGAAGGGTCTCACACCCTCCAGAGGATGTACGGCTGCGACGTGGGGCCGGACGGGCGCCTCCTCCGCGGGTACAGGCAGGACGCCTACGACGGCGCTGACTACCTCGCCCTGAACGAGGACCTTTCCTCCTGGACCGCGGCCGACACGGCGGCTCAGATCACCCGGCGCAAGTTGGAGGCGGCCGGTATGGCGGAGCAATGGAGGGGCTACTTTGAGGGCAGGTGCCTGGAGTCGCTCCGCAAATACCTGGAGAAGGGGAAGGAGACGCTGCTGCGCGCA</w:t>
      </w:r>
    </w:p>
    <w:p w:rsidR="00E22A0C" w:rsidRDefault="00E22A0C" w:rsidP="00E22A0C">
      <w:r>
        <w:t>&gt;Hiar_G30_pr_NW017733048_39424_40126</w:t>
      </w:r>
    </w:p>
    <w:p w:rsidR="00E22A0C" w:rsidRDefault="00E22A0C" w:rsidP="00E22A0C">
      <w:r>
        <w:t>ATGGGCCACGCGACCCTCCTCCTGCTGCTCTCGGGGGCCCTGGGCCTGACGGGGACCCGGGCGGGCTCCCACTCCCTGAGGTATTTCTTCACCTCCTGGTCCCGGCCCGGCGGCGGGGAGCCCCGGTTCATCGCCGTCGGCTACGTGGACGACACGCAGTTCGTGCGGTTCCACAGCGACGCGGCGAGTCCGAGGGCGGAGCCGCGGGCGGCGTGGATGGAGCACATAGAGCAAGTGGACCCGGAGTACTGGGACCGGAACACGCTGATCTACAAGGACAACGCACAGAGTCACCGAGTGTGGCTGAACACCCTCCGCGGCTACTACAACCAGAGCGAGGCCGGT</w:t>
      </w:r>
    </w:p>
    <w:p w:rsidR="00E22A0C" w:rsidRDefault="00E22A0C" w:rsidP="00E22A0C">
      <w:r>
        <w:t>&gt;Hiar_G83_ps_NW017731574_1369941_1370869</w:t>
      </w:r>
    </w:p>
    <w:p w:rsidR="00E22A0C" w:rsidRDefault="00E22A0C" w:rsidP="00E22A0C">
      <w:r>
        <w:t>AACTCCCTGAGGTATTTCTACACCTCCTGGTCCTGTGAGACCCGGTTCATCTCCCTCGGCTACGTGGATGACACGGAGTTCGTGCGGTTCGACAGCAACGCCGCGAGTCCGAGGATGGAGCGGACGCCGTGGATGGAGGGGCCGTGGGTGGAGCAGGCGCTGCCGGGGTACTGGGAACAACAGACGCAGGTCAGCAAGGGCCATGCACAGAATGAACCGGCGCTCCACTACTGCCACCAGAGCGAGGCCGGGTTTCACACCTACCAGGTGATGTGCAGCTGCGACCTGGGGCCGGTCGGGCGCCTCCTCCGCGCTTCTGAGCAGTATACCTACGATGGCGCTGACTACACCGCCCTGAACGAGGACCTGCGCTCCTGGACTGCGGCCGACAGG!!GCGCAAGTGGGAGGTGGCCCGTGCGGCGGAGCACCTGAGGGGCTACCGTAAGAGCCTGTGTGTGGAGTGGCTCCGCAAATACCTGGAGAAGCGGAAGGAAACGCTGCAGCGCGCAGATCCTCCAAAGCCATACGTGATCCACCACCCCACCTCTGACCGTGACGTCTCCCTGAGGTGCTGGGCGCTGGGCTTCTACCCTGTGGAGATCACTCTGACCTGGCAGCGTGATGGGGAGGACCTGACCCAGGACGTGAAGCTCTTGGAGACCAGGCCTGCGGGGGACGGGACCTTCCAGAAGTGGGCAGCTGTGGTGGTGCCTCCTGGAGAGGAGCACAGATACACGTGCCATGTGCAGCACAAGGGGCTGCCCGAGCCCCTGACCCTGAGAAGGAAGCTGCCTCCTCAGGTCACCGTTCCTGTGGGCATCATTGCTGTGCTGGTCCTCCTTGGAGCTGCGTTCACTGGGGCTGTGGTGGCCGGAGCTGTGCTGTGGAGGAGGAGGTGCTCAGGCTGCAAG!CA</w:t>
      </w:r>
    </w:p>
    <w:p w:rsidR="00E22A0C" w:rsidRDefault="00E22A0C" w:rsidP="00E22A0C">
      <w:r>
        <w:lastRenderedPageBreak/>
        <w:t>&gt;Hiar_G111_ps_NW017731825_29162_32145</w:t>
      </w:r>
    </w:p>
    <w:p w:rsidR="00E22A0C" w:rsidRDefault="00E22A0C" w:rsidP="00E22A0C">
      <w:r>
        <w:t>ATGGGCCTCGGGACCCTCCTCCTGCTGCTCTCGGGGGCCCTGAGCCTGACGGGGACCCGGGCGGGTTCCCACTCCCTGAGGTATTTCGACACCTCCTGGTCCCGGCCCGGCCGTGGGGAGCCCCGGTACATCGCCGTCGGCTACGTGGACGGCACGCAGTTCGTGCGGTTCGACAGCGACGCCGCGAGTCCGAGGATGGAGCCGCAGGCGGCGTGGATGGAGGGGCCGTGGGTGGAGCAGGCGCTGCCGGGGTACTGGGAGCGGGAGACGCAGNAGACCGTCTCAGAAACACCTGATCAGCGGTTCCCTTTGGCCCCGGCAGCTGCCCGGGAACCTGGGGGACTTTCTCTCTCAGGCCTTGTTCTCTGCCCCACACACAGTGTGACTGAGGTCAGGACCAGGAATCCCTTTCGCCTCCATCAGAGACCTGTCTCTGCCCCTGGGCTGTCTCACCCTGGTTCTAGGACTTTCTATAGAATAGAGATGATCCCGGATGCCTGTGTCCAGTGTGAGGTGTGGGTTTTGTGCTCCCTTCCCCCACCCCAGTTTCCTGACCATTCTCGGGATGACCCTCCAAAGGCACACGTGACCCACCACCCCACCTCTGACCATCAGGTCACCCTGAGGTGCTGGGC!TTCTACCCTGCGGAGATCACCCTGACCTGGCAGCATGATGGGGAGGATCTGACCCAGGACACGGAGCTCGTGGAGACCAGGCCTACGGGGGACGGAACCTTCCAGAAGTGGGCAGCTGTGGCGGTGGTGCCTCCTGGAGAGGAGCGGAGATACACGTGCCATGTGCAGCACGAGGGGCTGCCCGAGCCCCTGACCCTGAGATGGGAGCCACCTCCTCAGGTCACCATCTCCATTGGCATGGTGATGGGCATCATTGTTGGGGTGATGGTCCTCCTTGGAGCTGTGGTGGCTGGAGCTGTGCTGTGGAGGGGGAGGCACTCAGGTGGAAAAGGAGGGAGCTACGCTCAGGCTGCAAGTGGTGACAGTGCCCAGGGCTCTGATGTGTGTCTCACAGCTTCTAAAGGT</w:t>
      </w:r>
    </w:p>
    <w:p w:rsidR="00E22A0C" w:rsidRDefault="00E22A0C" w:rsidP="00E22A0C">
      <w:r>
        <w:t>&gt;Hiar_G15_ps_NW017733636_50297_53300</w:t>
      </w:r>
    </w:p>
    <w:p w:rsidR="00E22A0C" w:rsidRDefault="00E22A0C" w:rsidP="00E22A0C">
      <w:r>
        <w:t>ATGAGCGCCGGGGCCCTCGTCCTGCTGCTCTCGGGGGCCCTGGGCCTGACGGGGACCCGGGCGCGCTCCCACTCCTTGAGGTATCACCGCACCTCCTGGTCCCGGCCCGGCGGCGGGGAGCCCCGGTACATCTCCGTCGGCTACGTGGACGACACGCAGTTCGTGCGGTTTGACAGCGACGCAGCGAATCCGAGGATGGAGCCGCGGGCGGCGTGGATGGAGGGGCCGTGGGTGGAGCAGGCGCTGCCGGGGTACTGGGACGAGCAGACGCAGATCTGCAAGAGCACCGCACAGATTAACCGAGGGAGCCTGAACAACCTGCGCGGCTACTACAACCAGAGCGAGGCCGGGTCTCACACCTACCAGAGGATCACTGGCTGCGATGTGGGGCCGGACGGGCGCCTCCTCCGCGGGTACAGGCAGCTCGCCTACGACGGCGCTGACTACCTCGCCCTGAACGAGGACCTTTCCTCCTGGACCGCGGCCGACACGGCGGCTCAGATCACCCGGCGCAAGTGGGAGGCGGCCGGTGAGGCGGAGCGCTGGAAGGGCTACTTTGAGGGCAGGTGCCTGGAGTGGCTCCGCAGATACCTGGAGAAGGGGAAGGAGACGCTGCTGCGCGCAGACCCTCCAAAGACACACGTAACCCACCACCCCACCTCTGACCATGAGGTCACCCTGAGGTGCTGGGCGCTGGGCTTCTACCCTGCGGAGATCACCCTGACCTGGCAGCGTGATGGGGAGGACCTGACCCAGGACACAGAGCTCGTGGAGACCAGGCCTGCGGGGGACGGGACCTTCCAGAAGTGGGCAGCTGTGGCGGTGCCTCCTGGAGAGGAGCAGAGATACACGTGCCATGTGCAGCACGAGGGGCTGCCCGAGCCCCTGACCCTGAGATGGGAGCCGCCATCTCAGGTCGCCATCTCCATTGGCATAATGATGGGCATCATTGTTGGGGCGCTGGTCTTGCTCGGAGCTGCAGTCGCTGGAGCTGTGTTGTGGAGGAGGAGGCACTCAGGTGGAAAAGGAGGAAGCTACGCTCAGGCTGCAAGTGGTGACAGTGCCCAAGGG!!CTCTGATGTGTCTCTCACAGCTTCTAAAGGT</w:t>
      </w:r>
    </w:p>
    <w:p w:rsidR="00E22A0C" w:rsidRDefault="00E22A0C" w:rsidP="00E22A0C">
      <w:r>
        <w:t>&gt;Hiar_G53_ps_NW017733408_11151_11946</w:t>
      </w:r>
    </w:p>
    <w:p w:rsidR="00E22A0C" w:rsidRDefault="00E22A0C" w:rsidP="00E22A0C">
      <w:r>
        <w:t>ATGTGCGTCGTGGGCCTCGGGACCCTCCTCCTGCTGCTGTCGGGGGCCCTGGGCCTGACGGGGACCCGGGCGGGCTCCCACTCCATGAGGTATTTCCACACCTCCTGGTCCCGGCCCGGCGGCGGGGAGCCCCGGTACATCTCCGTCGGCTACGTGGACGACACGCAGTTCGTGCGGTTCGACAGCGACGCGGTGAGTCCGAGGATGGAGCCGCGGGCCGCGTGGATGGAGCACATAGAGCAAGTGGACCCGGCGTACTTGGACCGGAACACGCAG!!ATCAGCCAAGGGCTGGGCACAGAGTTACCGAGTGGGACTGAACACTCTGCGCGGCTACTACAACCAG</w:t>
      </w:r>
    </w:p>
    <w:p w:rsidR="00E22A0C" w:rsidRDefault="00E22A0C" w:rsidP="00E22A0C">
      <w:r>
        <w:t>&gt;Hiar_G27_ps_NW017731733_1305461_1306548</w:t>
      </w:r>
    </w:p>
    <w:p w:rsidR="00E22A0C" w:rsidRDefault="00E22A0C" w:rsidP="00E22A0C">
      <w:r>
        <w:t>ATGCGGATCATGGGCCCCGGAACCCTCATCCTGCTGCTCTCGGGGGCCCAGGCCCTGACGGGGACCCGGGCGGGCTCCCACTCTCTTAAGTATTTCTCCATCTCCTGGTCCCAGCCCGGCCGCGGGGAGCCCCGGTTCATCTCCGTCGGCTACGTGGACGACACGCAGTTCGTTCGGTTCGACAGCGACGCAGAGAGTCCGAGGGAGGAGCCACGGGCGGCGTGGATGGAGGGGCCGTGGGTGGAGCAGGCGCTGCCAGGGTACTGGGAGCGGCAGACGC</w:t>
      </w:r>
      <w:r>
        <w:lastRenderedPageBreak/>
        <w:t>AGACCTGCAAGGTCAGCGCACAGAATGACCGAGTGAGCCTGAACAGCCTGCGCGGCTACTACAACCAGAGCGAGGCGGGGTCTCACACATTTCAGTGGATGTCTGGCTGCGACGTGGGGCCGGACGGGCGCCTCCTCCGCGGGTACATGCAGTACACCTACGACGGCACCGACTACATCTCCCTGAACCAGGACATGCACTCCTGGGCCGCAGCCGCCACTGCGGCTCAGATCACC!AGCACAAGTGGGAGGCGGCGGGTGAGGCGGAGATCCTGAGGGGCTACTTTGAGAGCACGTGCCTGGAGTGGCTCCGCAAATACCTGGAGAAGGGGAAGGAGACGCTGCAGCGCGCAGACCCTCCAAAGACACACGTGACCCACCACCCCACCTCTGACCGTGAGGTCACCCTGAGGTGCTGGGCGCTGGGCTTCTACCCTGCGGAGATCACCCTGACCTGGCAGCGTGATGGGGAGGACCTGACCCAGGACACGGAGCTCGTGGAGACCAGGCCTGCGGGGGACGGGACCTTCCAGAAGTGGGCAGCTGTGGTGGTGCCTCCTGGAGAGGAGCAGAGATACACGTGCCATGTGCAGCACGAAGGGCTGCCCGAGCCCCTGACCCTGAGATGGGAGCCACCTCCTCAGGCCACCATCCCAGTGGGCATCATTGCTGTGCTGGCCCTTGGAGCTGTGGTGGCTGGAGCTGTGCTGTGGAGGAGGAGGCGCTCAGGTAGAAAAGGAGGGAGCAATGCTCAGGCTGCAAGCGGTGACAGTGCCCAGGACTCTGATGCATCTCTCACTGCTTCTAGC</w:t>
      </w:r>
    </w:p>
    <w:p w:rsidR="00902FF7" w:rsidRDefault="00902FF7" w:rsidP="00E22A0C"/>
    <w:p w:rsidR="00902FF7" w:rsidRPr="00902FF7" w:rsidRDefault="00902FF7" w:rsidP="00902FF7">
      <w:pPr>
        <w:pStyle w:val="a5"/>
        <w:numPr>
          <w:ilvl w:val="0"/>
          <w:numId w:val="1"/>
        </w:numPr>
        <w:ind w:firstLineChars="0"/>
        <w:rPr>
          <w:b/>
        </w:rPr>
      </w:pPr>
      <w:r w:rsidRPr="00902FF7">
        <w:rPr>
          <w:rFonts w:hint="eastAsia"/>
          <w:b/>
        </w:rPr>
        <w:t xml:space="preserve">Natal </w:t>
      </w:r>
      <w:proofErr w:type="spellStart"/>
      <w:r w:rsidRPr="00902FF7">
        <w:rPr>
          <w:rFonts w:hint="eastAsia"/>
          <w:b/>
        </w:rPr>
        <w:t>longfingered</w:t>
      </w:r>
      <w:proofErr w:type="spellEnd"/>
      <w:r w:rsidRPr="00902FF7">
        <w:rPr>
          <w:rFonts w:hint="eastAsia"/>
          <w:b/>
        </w:rPr>
        <w:t xml:space="preserve"> bat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kern w:val="0"/>
          <w:sz w:val="20"/>
          <w:szCs w:val="20"/>
        </w:rPr>
        <w:t>Miniopterus</w:t>
      </w:r>
      <w:proofErr w:type="spellEnd"/>
      <w:r w:rsidRPr="00211AAA">
        <w:rPr>
          <w:rFonts w:ascii="Times New Roman" w:eastAsia="宋体" w:hAnsi="Times New Roman" w:cs="Times New Roman"/>
          <w:b/>
          <w:i/>
          <w:iCs/>
          <w:kern w:val="0"/>
          <w:sz w:val="20"/>
          <w:szCs w:val="20"/>
        </w:rPr>
        <w:t xml:space="preserve">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kern w:val="0"/>
          <w:sz w:val="20"/>
          <w:szCs w:val="20"/>
        </w:rPr>
        <w:t>natalensis</w:t>
      </w:r>
      <w:proofErr w:type="spellEnd"/>
      <w:r w:rsidRPr="00902FF7">
        <w:rPr>
          <w:rFonts w:hint="eastAsia"/>
          <w:b/>
        </w:rPr>
        <w:t xml:space="preserve"> </w:t>
      </w:r>
    </w:p>
    <w:p w:rsidR="00902FF7" w:rsidRDefault="00902FF7" w:rsidP="00902FF7"/>
    <w:p w:rsidR="00902FF7" w:rsidRDefault="00902FF7" w:rsidP="00902FF7">
      <w:r>
        <w:t>&gt;Mina_G28_pr_NW015504258_24178382420003</w:t>
      </w:r>
    </w:p>
    <w:p w:rsidR="00902FF7" w:rsidRDefault="00902FF7" w:rsidP="00902FF7">
      <w:r>
        <w:t>ATGAGGCCCCCAACCCTCCTCTTGCTGCTCTGGCCGACCCTGGTTAGGACCCAGCCCGGGGCGGGCTCCCACTCCCTGGTCTACTTCCACACCGCCGTGTCCCGGCCGGGCCGCGGGGAGCCCCGGTACCTCGAAGTCGGCTACGTGGACGACACCCAGTTCGAGCGGTTCGACAGCGACTCCAGGAGCCAGAGGGCGGAGCCGCGGGCGGGGTGGATGGAGCTGGTGGAGCTGGAGGAGCCCGGCTACTGGGAGCTGAGCACCCGGAACGCGCGGGCCTCGGCGCGGGCGTCCCGCGTGAACCTGCAGACGTTCATCGACTACTACAACCAGAGCCGCGACGGGTCTCATACCTTCCAGGCCATGTGGGGCTGTGAAATGGGACCGGATGGGCGCCTCCTTCTTGGCTATTTCCAACAAGCCTACGACGGCACCGACTACATCGCGCTGAACGATGACCTGCGCTCCTGGACCTCCGCCGACCGGGCGGCGCAGATCACCCAGCGCAAGTGGGAGGCGGCGGGCGAGGCTGATGCCATCAGGAGCCGACTGCAGGGCTTGTGCCTGCAGATGCTCCAGAGATTCCTGGAAATGGGGAAGGAGACTCTGCAGCGCGCGGACCCGCCAAAGACACATGTGACCCACCACCCCATCTCTGACAATAAGGTCATCCTGAAGTGCTGGGCCCTCGGCTTCTACCCTGCGGAGATCACCTTGACCTGGCTGCGTGATGGGGAGGACCAGTCCCAGGACATGGAGGTTGTGGAGACCAGGCCTGCAGGGGATGGGACCTTCCAGAAGTGGGCGGCTGTGGCAGTGCCCGCTGGAGAGGAGCAGAGTTACACCTGCCATGTGCGGCACGAGGGGCTGCCCGAGCCTGTGACCCTGAGTTGGGAGCCAGCTCCTCAGGCCACCATCCCCAATGTGGTCATCATTGTTGTCCTGTTCTTCCTTGGGGCTGTGATCTGTGGAACTGTGGCTGCTGCAGCTGTGATGTTCAGGAGGAAGCGCTCAGGTAGGCAAGGA</w:t>
      </w:r>
    </w:p>
    <w:p w:rsidR="00902FF7" w:rsidRDefault="00902FF7" w:rsidP="00902FF7">
      <w:r>
        <w:t>&gt;Mina_G15_NW015505110_1895024570</w:t>
      </w:r>
    </w:p>
    <w:p w:rsidR="00902FF7" w:rsidRDefault="00902FF7" w:rsidP="00902FF7">
      <w:r>
        <w:t>ATGGGGTCCCCGCCCCTCCTCCTGCTGCTCGCGGGGGCCCTGGTCCTGACCCGCACCCGGGCCGGCCCCCACTCCCTGAGATATTTCCTCACCACCTTGTCCCGGCCCGGCCGCGGGGAGCCCCGGTACCTGGAAGTCGGCTACGTGGACGACACGCAGTTCGTGCGGTTCGACAGCGACGCCGCGAATCCGAGGATGGAGCCGCGGGCGCCGTGGATGGAGCAGCCGTGGGTGGAGCAGGAGGACGCGGGGTATTGGGACCGGAACACGCGGATCAGCAAGGAAAATGCAGAGACTGACCGAGTGAACCTGAAGACCGCCCTCGGCTACTACAACCAGAGCGAGGACGGTGAGCCCCGGGCTACTACAACCAGAGCGAGGACGGTGAGCCCCGCGACCCGGCCCCGTCACCACCCCCATCCCCATGGACCGGCCGGGTCGCCCCGAGTGTCGGGATCCGAGGAGGACCTGCGCTCCTGGACCGCGGCCGACACGGCGGCTCAGATCACCCGGAGCAAGTGGGAGGCGGCCGGTGAGGCGGAGAGAGTCAGGAACTACCTGGAGGGCCGGTGCGTGGACTCGCTGCGCCGTTACCTGGAGAAGGGGAAGGAGACCCTGCTGCGCACAGACCCTCCAAAGACACACGTGACCCGCCACCCCATCTCTGAGCATGAGGTCACCCTGAGGTGCTGGGCCCTGGGCTTCTACCCTGCGGACATCAGCCTGACCTGGCAGCGAGACGGGCAGGACCAGACCCAGGACATGGAGTTTGTGGAGACCAGGCCCTCGGGGGACGGGACCTTCCAGAAGTGGGCGTCCCTGGGGGTGCCCCCTGG</w:t>
      </w:r>
      <w:r>
        <w:lastRenderedPageBreak/>
        <w:t>AGAGGAGCAGAGATACACCTGTGTTGTGCAGCACGAGGGGCTGCTGGGGCCCCAGAGCCTGAGATGGGAGCCTCCCTCTCAGACCCCCTTCATCATCATGGGCGCTGTTGTTGGCCTGGTTGTCCTCGGAGCTGTGGTGGCTGGAGCTGTGATGTGGGCGAGGAGGCGCTCAGGTGGAAAAGGAGGGAGCTACGCTCAGGCTGTCAGT</w:t>
      </w:r>
    </w:p>
    <w:p w:rsidR="00902FF7" w:rsidRDefault="00902FF7" w:rsidP="00902FF7">
      <w:r>
        <w:t>&gt;Mina_G37_pr_NW015505110_54247965</w:t>
      </w:r>
    </w:p>
    <w:p w:rsidR="00902FF7" w:rsidRDefault="00902FF7" w:rsidP="00902FF7">
      <w:r>
        <w:t>GGCCCCCACTCCCTGAGATATTTCCTCACCACCGTGTCCCGGCCCGGCCGCGGGGAGCCCCGGTACCTGGAAGTCGGTTACGTGGACGACACGGAGTTCGTGCGGTTCGACAGCGACGCCGCGAATCCGAGGATGGAGCCGCGGTCGCCGTGGATGGAGCAGGAGATGCCGGGGTATTGGGACCGTGAGACGCGGAGGAACAAGGAAAATGCACAGATTTACAGAGTGAACCTGAAGACCCTGCGCGGCTACTACAACCAGAGCGAGGACGGGTCTCACACCATCCAGAGGATGTACGGCTGTGACCTGGGACCGGACGGGCGCCTCCTCCGCGGGTATGATCAGCACGCCTACGACGGCGCCGACTACCTCGCCCTGAACGAGGACCTGCGCTCCTGGACCGCGGCCGACACCGCGGCTCAGATCTCCCGGCGCAAGTGGGAGGCGGACGGTTATGCGGAGAGACAGAGGAACTACCTGGAGGGCCGGTGCGTGGAGTGGCTGCGCCGTTACCTGGAGAAGGGGAAGGAGACCCTGCTGCGCACAGACCCTCCAAAGACACACGTGACCCGCCACCCCATCTCTGAGCATGAGGTCACCCTGAGGTGCTGGGCCCTGGGCTTCTACCCTGCGGACATCAGCCTGACCTGGCAGCGAGACGGGCAGGACCAGACCCAGGACATGGAGTTTGTGGAGACCAGGCCCTCGGGGGACGGGACCTTCCAGAAGTGGGCGTCCCTGGGGGTGCCCCCTGGAGAGGAGCAGAGATACACCTGTGTTGTGCAGCACGAGGGGCTGCTGGGGCCCCAGAGCCTGAGATGGGAGCCTCCCTCTCAGACCCCCTTCATCATCATGGGCGCTGTTGTTGGCCTGGTTGTCCTCGGAGCTGTGGTGGCTGGAGCTGTGGTGGCTGGAGCTGTGATGTGGGCGAGGAGGCGCTCAGGTGGGAGAGGAGGGAGCTACGCTCAGGCTGCCAGCAGTGACAGCTCCCAGGGCTCTGATGTGTCTCTCTCGGCTTCTAAA</w:t>
      </w:r>
    </w:p>
    <w:p w:rsidR="00902FF7" w:rsidRDefault="00902FF7" w:rsidP="00902FF7">
      <w:r>
        <w:t>&gt;Mina_G34_pr_NW015504604_929552932990</w:t>
      </w:r>
    </w:p>
    <w:p w:rsidR="00902FF7" w:rsidRDefault="00902FF7" w:rsidP="00902FF7">
      <w:r>
        <w:t>GCAGGGCCCCACTCCCTGAGATATTTCCACACCGCCGTGTCCCGCCCCGGCCGCCGGGAGGCCCTCTACATCTCCGTCGGCTACGTGGACGACACGCAGTTCCTGCGGTTCGACAGCGACGCCGCGAGCCCCAGGGTGGAGCCGCGGGCGCCGTGGATGGAGCAGGAAGCGCAGCCCTTCTGGGAAGCTCAGACCGAGATCGCCCAGGTCCACGCGCAGATTTCCCGCGTGAACCTGCAGACGGCCCTCGGCTACTACAACCAGAGCGAGTCCGGGTCTCACACCTTCCAGTGGACGTCCGGCTGCGACGTGGGGCCCGACGGGCGCTTCCTCCGCGGGTACGAGCAGTTCGCCTACGACGGCGCCGACTACATCGCGCTGAGCGAGGACCTGCGCTCCTGGACCGCGGCGGCCCCGGCGGCCCAGCTCACCCGGCGCAAGTGGGAGGCGGCGGGGCTGGCCGAGCGGTACCGGGCGTACCTGGAGAGGGAGTGCGTGGAGCTGCTGCGCCGCTACCTGGAGAACGGGAGGGAGACGCTGCAGCGCGCAGATCCCCCAGAGACACATGTGACCCATCACCCCATCTCTGACCGTGAGGTCAGCCTGAGGTGCTGGGCCCTGGGCTTCTACCCTGCGGAGATCACCCTCACCTGGCACCGCGATGGGGAGGAGCAGACCCAGGACACGGAGCTTGTGGAGACCAGGCCTGCGGGGGACGGGACTTTCCAGAAGTGGGCGGCCGTGGTGGTGCCCCCTGGAGAGGAGCAGAGATACACGTGCCATGTGCAGCACGAGGGGCTGCCCGAGCCCCGCACACTGAGATGGGAGCCACCTCTTCAGCCCACCTTCATTGCTGTCCTTGTTTTTGGAGCTGTGGTCACTGGAGCTGTGGCAGCTGGAACTCTGGCAGCTGGAGCTGTGATGTGGGGGAAGAAGGGTACAGGTGCAAAAGGACGGAGCTACACTCAGGCTGCCAGCAGTGATGTGTCTCTCAGGGCTCCTGAAGCCCTGACAGAAGCTGTG</w:t>
      </w:r>
    </w:p>
    <w:p w:rsidR="00902FF7" w:rsidRDefault="00902FF7" w:rsidP="00902FF7">
      <w:r>
        <w:t>&gt;Mina_G2_pr_NW015504106_201164</w:t>
      </w:r>
    </w:p>
    <w:p w:rsidR="00902FF7" w:rsidRDefault="00902FF7" w:rsidP="00902FF7">
      <w:r>
        <w:t>TCAGACCCTCCAAAGACACACGTGACCCGCCACCCCATCTCTGAGCATGAGGTCACCCTGAGGTGCTGGGCCCTGGGCTTCTACCCTGCGGACATCAGCCTGACCTGGCAGCGAGACGGGCAGGACCAGACCCAGGACATGGAGTTTGTGGAGACCAGGCCCTCGGGGGACGGGACCTTCCAGAAGTGGGCGTCCCTGGGGGTGCCCCCTGGAGAGGAGCAGAGATACACCTGTGTTGTGCAGCACGAGGGGCTGCTGGAGCCCCAGAGCCTGAGATGGGAGCCTCCCTCTCAGACCCCCTTCATCGTCATGGGCGCTGTTGTTGGCCTGGTTGTCCTCGGAGCTGTGGTGGCTGGAGCTGTGATGTGGGAGAGGAGGCGCTCAGGTGGGAAAGGAGGGAGCTACGCTCAGGCTGCCAACAGTGACAGTGCCCAGGGCTCTGATGTGTCTCTCTCGGCT</w:t>
      </w:r>
    </w:p>
    <w:p w:rsidR="00902FF7" w:rsidRDefault="00902FF7" w:rsidP="00902FF7">
      <w:r>
        <w:t>&gt;Mina_G23_pr_NW015505175_751214</w:t>
      </w:r>
    </w:p>
    <w:p w:rsidR="00902FF7" w:rsidRDefault="00902FF7" w:rsidP="00902FF7">
      <w:r>
        <w:lastRenderedPageBreak/>
        <w:t>TCAGACCCTCCAAAGACACACGTGACCCGCCACCCCATCTCTGAGCATGAGGTCACCCTGAGGTGCTGGGCCCTGGGCTTCTACCCTGCGGACATCAGCCTGACCTGGCAGCGAGACGGGCAGGACCAGACCCAGGATATGGAGTTTGTGGAGACCAGGCCCGCGGGGGACGGGACCTTCCAGAAGTGGGCGTCCCTGGGGGTGCCCCCTGGAGAGGAGCAGAGATACACCTGTGTTGTGCAGCACGAGGGGCTGCCGGGGCCCCGGGCCCTGAGATGGGAGCCTCCCTCTCAGACCCCCTTCATCATCATGGGCACTGTTGTTGGCCTGGTTGTCCTCGGAGCTGTGGTGGCTGGAGCTGTGATGTGGGCGAGGAGGCGCTCAGCAGGTGGGAAAGGAGGGAGCTACGCTCAGGCTGCCAGCAGTGACAGCGCCCAGGGCTCTGATGTGTGTCTCTCGGCT</w:t>
      </w:r>
    </w:p>
    <w:p w:rsidR="00902FF7" w:rsidRDefault="00902FF7" w:rsidP="00902FF7">
      <w:r>
        <w:t>&gt;Mina_G50_pr_NW015504619_914984916128</w:t>
      </w:r>
    </w:p>
    <w:p w:rsidR="00902FF7" w:rsidRDefault="00902FF7" w:rsidP="00902FF7">
      <w:r>
        <w:t>TCAGACCCTCCAAAGACACACGTGACCCGCCACCCCATCTCTGAGCATGAGGTCACCCTGAGGTGCTGGGCCCTGGGCTTCTACCCTGCGGACATCAGCCTGACCTGGCAGCGAGACGGGCAGGACCAGACCCAGGACATGGAGTTTGTGGAGACCAGGCCCTCGGGGGACGGGACCTTCCAGAAGTGGGCGGCCCTGGGGGTGCCCCCTGGAGAGGAGCAGAGATACACCTGTGTTGTGCAGCACGAGGGGCTGCTGGAGCCCCAGAGCCTGAGATGGGAGCCTCCCTCTCAGACCCCCTTCATCATCATGGGCGCTGTTGTTGGCCTGGTTGTCCTCGGAGCTGTGGTGGCTGGAGCTGTGATGTGGGCGAGGAGGCGCTCAGCAGGTGGGAAAGGAGGGAGCTACGCTCAGGCTGCCAGCAGTGACAGCGCCCAGGGCTCTGATGTGTCTCTCTCGNCG</w:t>
      </w:r>
    </w:p>
    <w:p w:rsidR="00902FF7" w:rsidRDefault="00902FF7" w:rsidP="00902FF7">
      <w:r>
        <w:t>&gt;Mina_G9_pr_NW015504594_36155814</w:t>
      </w:r>
    </w:p>
    <w:p w:rsidR="00902FF7" w:rsidRDefault="00902FF7" w:rsidP="00902FF7">
      <w:r>
        <w:t>GACTACATCTCCCTGAACGAGGACCTGCGCTCCTGGACCGCGGCCGACACGGCGGCTCAGATCTCCCGGCGCAAGTACGAGTCTGTGGACGAGGCGGAGGTCCGGAGGAACTACCTGGGGACGGAGTGCATGGAGTGGCTCCGCAGATACCTGGACGAAGGGAAGGCGACGCTGCAGCGCGCAGATCCCCCAGAGACACATGTGACCCATCACCCCATCTCTGACCGTGAGGTCAGCCTGAGGTGCTGGGCCCTGGGCTTCTACCCTGCGGAGATCACCCTCACCTGGCACCGCGATGGGGAGGAGCAGACCCAGGACACGGAGCTTGTGGAGACCAGGCCTGCGGGGGACGGGACTTTCCAGAAGTGGGCGGCCGTGGTGGTGCCCCCTGGAGAGGAGCAGAGATACACGTGCCATGTGCAGCACGAGGGGCTGCCCGAGCCCCGCACACTGAGATGGGAGCCACCTCTTCAGCCCACCTTCATTGCTGTCCTTGTTTTTGGAGCTGTGGTCACTGGAGCTGTGGCAGCTGGAACTCTGGCAGCTGGAGCTGTGATGTGGGGGAAGAAGGGTACAGCTGCAAAAGGATGGAGCTACGCTCAGGCTGCCAGCAGTGACAGTGTTGAGGGCTGTGATGTGTCTCTCATGGCTTCTGAA</w:t>
      </w:r>
    </w:p>
    <w:p w:rsidR="00902FF7" w:rsidRDefault="00902FF7" w:rsidP="00902FF7">
      <w:r>
        <w:t>&gt;Mina_G12_ps_NW015504692_29755022976126</w:t>
      </w:r>
    </w:p>
    <w:p w:rsidR="00902FF7" w:rsidRDefault="00902FF7" w:rsidP="00902FF7">
      <w:r>
        <w:t>ATCTCCCTGAATGAGGACCTGAGCTCCTGGACCGCAGTGGACACTGAGGCTCAGATCACGCTGCACAGGTGCCTGGGCACTGTAGGAACTACCCCGACGACATGTGCGTGCAGTGGCTCCGCAGATACCTGGCAAAAGGGAAGGAAGGAGATGCTGCAGCCCCCAGACCCTCCAAAGACACATACGACCCACCACCCCATCTCTGACCATGAGGTTACCCTGAGGTGTTGG!CCCTGGTCTTCTACTCTGCAGAGATCACCCTGACCTGGCAGCGTGAC!!AGGGAAGCCT!AGACCCAGGACATGGAGCTTGTGACCAGGCCTGCAGGGGAGGGGCCCTTCCAGAGGTGGGCAGCCCTGGTGGTGCCTTCTGGAGAGGAGCAACCCAAGGCTCTGACCCTGAGATGGGAACTGCCTCCTCAGGCCACCTTCCCCACTGTGGGCATCCTGGCTGTGCTAGTCATCCTTGGAGCTGTGGTCACTGGAGCTGTGATGAGGAGAAAGCACTCAGGTGGAAAAGGAGGGAGCTACGCTCAGGCTGTCAGCAGTGACAGTGCCCAGGGCTCTGATGTCCCTCTCAGGGCTTCTAAAGCT</w:t>
      </w:r>
    </w:p>
    <w:p w:rsidR="00902FF7" w:rsidRDefault="00902FF7" w:rsidP="00902FF7"/>
    <w:p w:rsidR="00182B1D" w:rsidRDefault="00182B1D" w:rsidP="00902FF7"/>
    <w:p w:rsidR="00182B1D" w:rsidRPr="00182B1D" w:rsidRDefault="00902FF7" w:rsidP="00902FF7">
      <w:pPr>
        <w:pStyle w:val="a5"/>
        <w:numPr>
          <w:ilvl w:val="0"/>
          <w:numId w:val="1"/>
        </w:numPr>
        <w:ind w:firstLineChars="0"/>
        <w:rPr>
          <w:b/>
        </w:rPr>
      </w:pPr>
      <w:r w:rsidRPr="00182B1D">
        <w:rPr>
          <w:rFonts w:hint="eastAsia"/>
          <w:b/>
        </w:rPr>
        <w:t xml:space="preserve">Chinese horseshoe bat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Rhinolophus</w:t>
      </w:r>
      <w:proofErr w:type="spellEnd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 xml:space="preserve">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sinicus</w:t>
      </w:r>
      <w:proofErr w:type="spellEnd"/>
    </w:p>
    <w:p w:rsidR="00902FF7" w:rsidRDefault="00902FF7" w:rsidP="00182B1D"/>
    <w:p w:rsidR="00182B1D" w:rsidRDefault="00182B1D" w:rsidP="00182B1D">
      <w:r>
        <w:t>&gt;Rhsi_G101_NW017739099_6196_9794</w:t>
      </w:r>
    </w:p>
    <w:p w:rsidR="00182B1D" w:rsidRDefault="00182B1D" w:rsidP="00182B1D">
      <w:r>
        <w:t>ATGCGAGTCAAGGGGCTGGGAACCCTCCTCCTGCTGCTCTCGGGGGCTCTGGCCCTGATGAGGACCCGGGCGGGCAACCACGCCATGAGGTATTTCATCACCACCTGGTCCCGGCCCGGCCACGGGGAGCCCCGGTACATCGTCGTCGGCTACGTGGACGACACGCAGTTCCTGCGTTTCGACAGCGACGGCACGAGTCCTAAGGCGGAGC</w:t>
      </w:r>
      <w:r>
        <w:lastRenderedPageBreak/>
        <w:t>CGCGGGCGGCGTGGATGGAGGGGCCGTGGCTGGAGCAGGTGGACCCGGGGTACTGGGACCGGGAGACAGGACGCGCCAAATTCTACCAACAGATTTTGCGAGCGGACCTGCAGAGCGCGCTGGAGAACTACAACCAGAGCGAGGCCGGTGAGCACTTTGGGGTGAAGGGGGCGGGGCTGCCCACAGGACGGAGGCCTGATGCCAGCTTTTCTGAATCATTCACCCTCCACCCAGGTCAGGACTCTGTTCTTTTCCTTAGAGACCTGGAGCCTCCAATTCTAGGTTCTCACCATGATTCTAGAACTTTCCAAGGAATCAGATTATCCCAGAATATGGATCCTACACTGAAGATGGTCATGAGCGCAGCTTCAATGTCCCATGGAGATAACCCAAAGTGTGGATTTTCTGATTCTGCCTCCTCAGACCCTCCAAAGACACACGTGACCCACCACCCCATCTCTGACCACGATGTCACCCTGAGGTGCTGGGCCCTGGGCTTCTACCCTGCGGAGATCACCCTGACCTGGCAGCGTGATGGGGAGGACCTGACCCAGGACACAGAGCTCGTGGAGACCAGGCCTGCAGGAGATGGGACTTTCCAGAAGTGGGTGTCTGTGGGGGTGCCTTCTGGAGAGGAGCAGAGATACACGTGTCATGTACAGCACAAGGGGCTGCCCGAGCCCCTCACCCTAAGATGGGAACCACCTCCTCAGCCCACCATTCCTATTATGGGCATCATTGTTGGTCTGGTTCTCTTTGTGGTCACTGGAGCTGTGGTGGCTGGAGCTGTGCTGTGGAGGAAGAAGCACTCAGGTGGAAAAGGAGGGACCTATGCTGAGGCTGCAAGCAGTGACAGTGCCCAGGGCTCTGATGTTTCTCTCATGGCTTTAAAGGTG</w:t>
      </w:r>
    </w:p>
    <w:p w:rsidR="00182B1D" w:rsidRDefault="00182B1D" w:rsidP="00182B1D">
      <w:r>
        <w:t>&gt;Rhsi_G106_pr_NW017740154_16482_17110</w:t>
      </w:r>
    </w:p>
    <w:p w:rsidR="00182B1D" w:rsidRDefault="00182B1D" w:rsidP="00182B1D">
      <w:r>
        <w:t>ATGGGCCCCGGAACCCTCCTGCTGCTGCTGTCGGGGGCCCTGGGCCTGACGGGGACTCGGGCGGGTGAGTGCGGGGTCGGGAGGGAACGGTCTCCACCGGTGGGGAAAGCGAGGGCACCGCCCGATGGGGACGCTGAACCCCGGACGCAGTTCCTGCGGTTCTACAGCGACGCGGCGAGTCCGAGGGTGGAGCCGCGGGCACCATGGATGGAGGGGCCGTGGATGGAGCAGAAGGAGCCGGGTTACTGGGACCGTGAGACACGGATTGCCAAGAGCCACGCACAATTTGCTCGAGCGGAGCTGCAGACCGCGCTCCAGAACTATAACCACAGTGATGCCGGT</w:t>
      </w:r>
    </w:p>
    <w:p w:rsidR="00182B1D" w:rsidRDefault="00182B1D" w:rsidP="00182B1D">
      <w:r>
        <w:t>&gt;Rhsi_G33_pr_NW017741421_3357_4131</w:t>
      </w:r>
    </w:p>
    <w:p w:rsidR="00182B1D" w:rsidRDefault="00182B1D" w:rsidP="00182B1D">
      <w:r>
        <w:t>GGATCCCACTCCATGAGGTATTTCGCCACCTCTTGGTCCCGGCCCGGCCGCGAGGATCCCCGCTATATCGCCGTCGGCTACGTGGACGACACGCAGTTCGTGCGGTTCGACAGCGACGCAGCGAGTCCGAGGATGGAGCCGCGGGCGGCGTGGATGGAGGGGCCGTGGGTAAACCAGGTGGTGCAGGGGTACTGGGACGACCAGACGCAGGTCTGCAAGTACTCCGCACAAGTTGACCGTGTGGAGTTGAACAACATCCGCGGCTACTACAACCAGAGCGAGGCCGGGTCTCACACTCTCCAGTGGCTGTCCGGCTGCGACGTGGGGCCGGACGGGCGCCTCCTCCGCGGGTACAGGCAGGTCGCCTACGACGGCACCGACTACCTCGCCCTGAACGAGGACCACCGCTCCTGGACCGCGGCGGACACGGCGGCTCAGATCACCCGGCGCAAGTGGGAGGCGGCCGGTGTGGCGGAGTACCTGAGGGGCTACTATGAGGGCATGTGCAGGGAGTCGCTCGGCAAATAC</w:t>
      </w:r>
    </w:p>
    <w:p w:rsidR="00182B1D" w:rsidRDefault="00182B1D" w:rsidP="00182B1D">
      <w:r>
        <w:t>&gt;Rhsi_G92_pr_NW017741430_2817_4194</w:t>
      </w:r>
    </w:p>
    <w:p w:rsidR="00182B1D" w:rsidRDefault="00182B1D" w:rsidP="00182B1D">
      <w:r>
        <w:t>ATGCGCATCAAGGGCCCCGGAACCGGAACCCTCCTCCTGCTGCTCTCGGGGGCTTTGGTTCTGACGGGGACCTGGGCGGGATCCCACTCCCTGACATATTTCGACACCACCTGGTCCCGGCCCGGCAGCGGGGAGCCCCGGTACATCACCGTCGGGTACGTGGACGGCACGCAGTTCGTGCGGTTCGACAGCGACGCAGCGAGTCCCAGGATGGAGCCGCGGGCTGCGTGGATGGAGGGACCGTGGGTAAACCAGGTGGTGCAGGGGTACTGGAACCAGCAGACGCAGGTCTGCAAGAGCGCCGCACGTGCTACCCGAGTGGAGCTGAACAACTTGCGCCGCTACTACAACCAGAGCGAGGCCGGGTCTCACACCATTCAGAGGATGTTCGGCTGCGACGTGGGGCCGGACGGGCGCCTCCTCCGCGGGTACAGGCAGGACGCCTACGACGGCGCCGACTACATCGCCCTGAACGAGGACCTGCGCTCCTGGACCGCGGCTGACTCGGCGGCTCAGATCTCCCGGCGCAAGTGGGAGGCGGCCGGTGTGGCGGAGCGATGGAGGGGCTACTTGGAGGGCACGTGCGTGGAGTCGCTCGGCAAATACCTGGAGAAGGGGAAGGAGACGCTGCTGCGC</w:t>
      </w:r>
    </w:p>
    <w:p w:rsidR="00182B1D" w:rsidRDefault="00182B1D" w:rsidP="00182B1D">
      <w:r>
        <w:t>&gt;Rhsi_G60_pr_NW017739684_440534_442875</w:t>
      </w:r>
    </w:p>
    <w:p w:rsidR="00182B1D" w:rsidRDefault="00182B1D" w:rsidP="00182B1D">
      <w:r>
        <w:t>TCAGGGTCTCACACCTACCAGAGGATGTGTGGCTGCGACGTGGGGCCGGACGGGCGCCTCCTCCGAGGCTACAGGCAAGACGCCTACGACGGCGCCGACTACGTCGCCCTGAACGAGGACATGCGCTCCTGGACCGCGGCGGACAAGGCTGCTCAGATCACCCAGCGGAAGTGGGAGGCGGCCGGTGAGGCGGAGCGCCTGAGGGGCTACTATGAGGGCACGTGCGTGCAGTGGCTCCTCAGACACCTGGAGAACGGGAAGGAGACACTGCTGCGCGC</w:t>
      </w:r>
      <w:r>
        <w:lastRenderedPageBreak/>
        <w:t>AGACCCTCCAAAGACACATGTAACCCATCACCCCATCTCTGACCATGATGTCACTTTGAAGTGCTGGGCACTGGGCTTCTACCCTGCGGAGATCACCATGATCTGGCAGCGTGATGGGGAGGACCTGACCCAGGACACGGAGCTCGTGGAAACCAGGCCTGCGGGGGATGGGACCTTCCAAAAGTGGGCAGCTGTGGGGGTGCCTTCTGGAGAGGAGCAGAGATACACGTGTCATGTGCAGCACAAGGGGCTGCCCAAGCCCCTCACCCTGAGATGGGAACCACCTCCTCAGCCCACCATTTCTATTATGGGCATCATTGTTGGTCTGGTTCTCTTTGTGGTCACTGGAGCTGTGGTGGCTGGAGCCGTGCTGTGGAGGAAGAAGCACTCAGGTGGAAAAGGAGGGAGCTACATTGAGGCTGCAAGCAGTGACAGTGCCCAGGGCTCTGATGTGTCCCTCACGGCTTCTAAA</w:t>
      </w:r>
    </w:p>
    <w:p w:rsidR="00182B1D" w:rsidRDefault="00182B1D" w:rsidP="00182B1D">
      <w:r>
        <w:t>&gt;Rhsi_G86_pr_NW017740079_101301_102581</w:t>
      </w:r>
    </w:p>
    <w:p w:rsidR="00182B1D" w:rsidRDefault="00182B1D" w:rsidP="00182B1D">
      <w:r>
        <w:t>NACCTGCGCTCCTGGACCGCGGCGGACTCGGCGGCTCAGATCACCCGGCGCAAGTGGGAGGCGGCCGATGTAGCACAGGGTTTCAGAGAGTACTTTGAAGGCACGTGCCTGGAGTGGCTCCTCAAATACCTGGAGAACGGGAAGGAGACACTGCAGCGCGCAGACCCTCCAAAGGCACACGTGACCCACCACCGCACCTCTCACCATGATGTCACCCTGAGGTGCTGGGCCCTGGGCTTCTACCCTGCGGAGATCACCCTGACCTGGCAGCGTGATGGGGAGGATCTGACCCAGGACACGGAGCTCGTGGAGACCAGGCCTGCGGGGGACGGGACCTTCCAGAAGTGGGCAGCTGTTGTGGTGCCTTCTGGAGAGGCTGGCATGGTGGTGGGTGTCATTGCTGGGCTGGTCCTCCTTGGAGCTGTGGTGGCTGGAGCTGTGCTGTGGAGGAGGAAGCGCTCAGGTAGGGAA</w:t>
      </w:r>
    </w:p>
    <w:p w:rsidR="00182B1D" w:rsidRDefault="00182B1D" w:rsidP="00182B1D">
      <w:r>
        <w:t>&gt;Rhsi_G30_pr_NW017740079_20467_23315</w:t>
      </w:r>
    </w:p>
    <w:p w:rsidR="00182B1D" w:rsidRDefault="00182B1D" w:rsidP="00182B1D">
      <w:r>
        <w:t>ATGGCCCCCAGAACCCTCCTCCTACTGCTGTCGGGGGCCCTGATCCTGACTGGGACCCGGGCGGGCTCCCACTCCCTGAGATATTTCATCACCACCTGGTCCCGGCCCGGCCGCGGGGAGCCCCGCTTTGTCGCCGTCGGCTACGTGGACAACACGCAGTTCGTGCGGTTCGACAGCGACGCGGCGAGTCCGAGGATGGAGCCGCGGGCACCGTGGATGGAGCAGATGGAGCCGGGGTACTGGGAAGTAGAGACGGGGCACGTTGAGGACACCGCACAGACTGCCCGAGTGGGGCTGAACACCCTGCGCAGCTACTACAACCAGAGCGAGGCCGGGTCTCACACATTCCAGTGGATGTACGGCTGCGACGTGGGGCCGGACGGGCGCCTCCTCCGCGGTTATGAGCAGTTTGCCTACGACGGCGTCGACTACCTAGCCCTGAACGAGGACCTGCGCTCCTGGACCACGGCGGACACGGCGGCTCAGATCTCCAAGAGGAAACTTGAGATGGCACATGAGGCAGAGATCCACAGGAACTATCTGCAGAGGGAGTGCGTGGAGTGGCTCCTCAGATACCTGGAGAATGGAAAGGAGATGCTGCAGCGCGCAGACACCCCAAAGACACACGTGACCCACCACCGCACTTCTGACCGTGACGTCACCCTGAGGTGCTGGGCGCTGGGCTTCTACCCTGCGGAGATCACCCTGACCTGGCAGCGTGATGGGGAGGACCTGACCCAGGACACGGAGCTCGTGGAGACCAGGCCTGCGGGGGACGGGACCTTCCAGAAGTGGGCAGCTGTGGGGTTGCCTTCTGGAGAGGAGCAGAGATACACGTGCCACGTGCAGCACGAGGTTCTCCCCCAGGCGGTGACA</w:t>
      </w:r>
    </w:p>
    <w:p w:rsidR="00182B1D" w:rsidRDefault="00182B1D" w:rsidP="00182B1D">
      <w:r>
        <w:t>&gt;Rhsi_G84_pr_NW017740079_7660_9748</w:t>
      </w:r>
    </w:p>
    <w:p w:rsidR="00182B1D" w:rsidRDefault="00182B1D" w:rsidP="00182B1D">
      <w:r>
        <w:t>ATGGGGCTCCGAACGCTGCTCTTGCTGTTCTCTGCGGCCCTGACCCTGACCGAGACCTGGGCGGGCTCCCACTCCCTGAGGTATCTCCATTCCGCTGTGTCCCGGCCCGGCCGCGGGGAGGCCCTCTACGTCTCGGTCGGCTACGTGGACGACACGCAGTTCCTGCGGTTCGAGAGCGACGCGGTGCGTCCGAAGGTGGAGCCGCGCGCGCCATGGGTGGAGCAGGAGGGACCGCAATTTTGGGAAGCTCAGACTGAGATCGCCAAGGTCCACGCCCAGACTTTGCGGTCGAACCTGGAGACGGCCCGGGGCTACTACAACCAGAGCGAGTCAGGGTCTCACACCTTCCAGTGGACTTCTGGCTGCGACGTGGGGTCGGATGGGCGCTTCCTCCGCGGTTATGAGCAGTTCGCCTACGACGGCGCCGACTACATCGCCTTGAACGAGGACCTGCGCTCCTGGACCGCGGCGGACGAGGTGGCTCACATCACCCGGCGCAAATGGGAGGCGGCCGGGTTAGCTGAGCGCTACCGGGCATACCTGGAGAGGGAGTGTGTGGAGTGGCTTCGCAGGTACCTGGAGAACGGGAAGGAAACGCTGCAGCGCGCAGATCCCCCAAAGACACACGTGACCCACCACCGCACCTCTGAC</w:t>
      </w:r>
    </w:p>
    <w:p w:rsidR="00182B1D" w:rsidRDefault="00182B1D" w:rsidP="00182B1D">
      <w:r>
        <w:t>&gt;Rhsi_G11_pr_NW017746727_112_1228</w:t>
      </w:r>
    </w:p>
    <w:p w:rsidR="00182B1D" w:rsidRDefault="00182B1D" w:rsidP="00182B1D">
      <w:r>
        <w:t>GACGGGCGCCTCCTCCGCGGGTACGTTCAGGAAGCCTACGACGGCGCCGACTTCATCGCCCTGAACGAGGACCTGCGCTCCTGGACCGCGGTGGACACGGCGGCTGATATCTCCCGGCGCGAGTGGGAGGCGGCCGATGTGGCGGAGCAATGGAGGGGCTACTTTGAGGGCAGGTGCAGGGAGTCGCTCGGCAAATACCTGGAGAAGG</w:t>
      </w:r>
      <w:r>
        <w:lastRenderedPageBreak/>
        <w:t>GGAAGGAGACGCTGCAGCGCACAGATCCTCCAAAGACACACGTGACCCACCACCGCACCTCTGACCGTGGCGTCACCCTGAGGTGCTGGGCGCTGGGCTTCTACCCTGCGGACATCACCCTGACCTGGCAGCGTGATGGGCAGGACCTGACCCAGGACACGGAGCTCGTGGAGACCAGGCCTGCGGGGGACGGGACCTTCCAGAAGTGGGCAGCTGTGGGGGTGCCTTCTGGAGAGGAGCAGAGATACACGTGCCATGTGCAGCACGAGGGGCTGCCCAAGCCCCTGACCCTGAGATGG</w:t>
      </w:r>
    </w:p>
    <w:p w:rsidR="00182B1D" w:rsidRDefault="00182B1D" w:rsidP="00182B1D">
      <w:r>
        <w:t>&gt;Rhsi_G39_pr_NW017742045_1731_2898</w:t>
      </w:r>
    </w:p>
    <w:p w:rsidR="00182B1D" w:rsidRDefault="00182B1D" w:rsidP="00182B1D">
      <w:r>
        <w:t>GACCCTCCAAAGGCACACGTGACCCACCACCGCACCTCTGACCGTGACGTCACCCTGAGGTGCTGGGCGCTGGGCTTCTACCCTGCGGAGATCACCCTGACCTGGCAGCGTGATGGGGAGGACCTGACCCAGGACACGGAGCTCGTGGAGACCAGGCCCGCGGGGGACGGGACCTTCCAGAAGTGGGCAGCTGTGGGGGTGCCTTCCGGAGAGGAGCACAGATACACGTGCCATGTGCAGCACGAGGGGCTGCCTGAGCCTCTGACCCTGAGATGGGAGCCGCCTCCTCAGGCCGCCATCCCCACTGGCATGGTGGTGGGCGTCACTGCTGGGCTGCTCCTCCTTGGAGCTGCTGTCACTGGAGCTGTGCTGTGGAGGAGGAAGCGCTCAGGTGTAAAAGGACAGAGCTACACTCAGGCTGCAGGTGGTGACAGTGCCCAGGGCCCTGATGTGTCCCTCACGGCTTCTAAA</w:t>
      </w:r>
    </w:p>
    <w:p w:rsidR="00182B1D" w:rsidRDefault="00182B1D" w:rsidP="00182B1D">
      <w:r>
        <w:t>&gt;Rhsi_G64_NW017739882_60652_63688</w:t>
      </w:r>
    </w:p>
    <w:p w:rsidR="00182B1D" w:rsidRDefault="00182B1D" w:rsidP="00182B1D">
      <w:r>
        <w:t>ATGCGCGTCATGGGCCCCGGAACCCTCCTCCTGTTGCTCTCGGAGGCCCTGGGCCTGACGGGAATCCGAGAGGGCTCCCACTCCCTGACATATTTCGCCACCTCCTGGTCCCGGCCCGGCCGCGGGGAGCCCCGGTTCATCGAAGTCGGCTACGTGGACGGCTCGCAGTTCGTGCGGTTCGACAGCGACGCTGCGAGTCCGAGGATGGAGCCGCGGGCGGCGTGGATGGAGGGGCCGTGGGTGGAGCAGGTGGTGCAGGGGTACTGGGACCGGGAGACAGGACAAGCCAAGGCCGACGCACAGACTCACCGTATGAGCCTGAAAAACCTGCGCGGCTACTACAACCAGAGCGAGGCCGGGTCTCACACCCTCCAGAGGATGTTCGGCTGCGACGTGGGGCCGGACGGGCGCCTCCTCCGCGGGTACAGGCAGGACGCCTACGACGGCGCCGACTACATCGCCTTGAACGAGGACCTACGCTCCTGGACCGCAGCGGACACGGCGGCTCAGATCACCCGGCGCAAGTGGGAGGCGGCGGGTCTGGCAGAGGAGCTGAGGGGCTACTTTGAGGGCGGGTGCGTGGAGTCGCTCGGCAAATACCTGGAAAAGGGGAAGGAGACGCTGCTGCGCACAGACCCTCCAAAGACACACGTGACCCACCACCGCACCTCTGACCGTGACGTCACCCTGAGGTGCTGGGCGCTGGGCTTCTACCCTGCGGAGATCACCCTGACCTGGCAGCGTGATGGGGAGGACCTGACCCAGGACACGGAGCTCGTGGAGACCAGGCCTGCGGGGGACGGGACCTTCCAGAAGTGGGCAGCTGTCGTGGTGCCTTCTGGAGAGGAGCAGAGATACACGTGCCATGTGCAGCACGAGGGGCTGCCCGAGCCCCTGACCCTGAGATGGGAGCCGCCTCCTCAGGCCACCATCCCCGCTGCCATGATGGTGGGCGTCATTGCTGGGCTGGTCCTCCTTGGAGCTGCGGTTGCTGGAGCTGTGCTGTGGAGGAGGAAGCGCTCAGGTGGAAAAGGAGGGAGCTATGCTCAGGCTGCAGGCGGTGACAGAGCCCAGGGCTCTGATGTGTCTCTCACGGCTTCTAAAGGT</w:t>
      </w:r>
    </w:p>
    <w:p w:rsidR="00182B1D" w:rsidRDefault="00182B1D" w:rsidP="00182B1D">
      <w:r>
        <w:t>&gt;Rhsi_G76_pr_NW017745016_172_956</w:t>
      </w:r>
    </w:p>
    <w:p w:rsidR="00182B1D" w:rsidRDefault="00182B1D" w:rsidP="00182B1D">
      <w:r>
        <w:t>GGCTCCCACTCCCTGAGGTGTTTCGGAACCACCTGGTCCCGGCCCGGTCGCGGGGAGCCCCGCTTTATCGCCTTCGTCTACGTGGACGACACGCAGTTGATGCGGTTCGACGGCAACGCAGCGAGTCCGAAGATGGAGCCGCGGGCAGCGTGGATGGAGGAGCCGTGGGTGGAGCAGGAGCTGCCGGGCTTCTGGGACCGGCAGACAGGACAAGCCAAGTTCTTCCAAAAGACTTTGCGAGCCGACCTGCAGAGCGCGCTGGAGAACCACAACCAGAGCGAGGCCGGGTCTCACACCCTCCAGGTGACGTACGGCTGCGAGATGGGACCCGACGGTCGCATCCTCCGCCGGTACCTTCAGGAAGCCTACGATGGCGCCGACTACATCGCCCTGAACGAGGACCTGCGCTCCTGGACCGCGGCGGACCAGGCGGCTGAGATCTCCAAGAGGAAACGTGAGGTGGTACAGGTCGGAGAGTATCTGAGGGACTTCGTTAAGAGCAGGTGCGTGGACTGGCTCCGCAAATCCCTGGAGAAGGGGAAGGAGACACTGCTGCGC</w:t>
      </w:r>
    </w:p>
    <w:p w:rsidR="00182B1D" w:rsidRDefault="00182B1D" w:rsidP="00182B1D">
      <w:r>
        <w:t>&gt;Rhsi_G78_pr_NW017740189_29086_29891</w:t>
      </w:r>
    </w:p>
    <w:p w:rsidR="00182B1D" w:rsidRDefault="00182B1D" w:rsidP="00182B1D">
      <w:r>
        <w:t>GGCTCCCACTCCCTGAGGTTTTTCGGCACCACCTGGTCCCAGCCCGGCCGCGAGGAGCCCCGCTATATCGGAGTCAGCCACGTGGACGACACGCAGTTGATGCGGTTCGACGGCAACGCCGCGAATCCGAAGCTCGAGCCGCTGGCGGCGTGGCTGGAGGGGCCGTGGGTGGAGCAGGTGGAACCGGGGTTCTGGAACCGGGAGACACGACGCGCCAAGTTATACCAACGGACTTTGCGAGCGGACCTGCAGACCATGCTCAAGAATTACAACCAGAGCG</w:t>
      </w:r>
      <w:r>
        <w:lastRenderedPageBreak/>
        <w:t>AGGCCGGGTCTCACACCCTCCAGAGGATGTACGGCTGCGACGTGGGGCCGAACGGGCGCCTCCTCCGCGGGTACAGGCAGGACGCCTACGACGGCGCCGACTACATCGCCCTGAACGAGGACCTGCGCTCCTGGACCGCGGCGGACACGGCGGCTCAGATCTCCAAGAGGAAACTTCAGGTGGTACAATTGGCAGAGTCTATGATGGGCTTCGGTAAAAGCAAGTGCGTGGACTGGCTCCGCAAATCCCTGGAGAAGGGGAAGGAGACGCTGCTGCGCGCA</w:t>
      </w:r>
    </w:p>
    <w:p w:rsidR="00182B1D" w:rsidRDefault="00182B1D" w:rsidP="00182B1D">
      <w:r>
        <w:t>&gt;Rhsi_G16_ps_NW017738920_6406001_6411617</w:t>
      </w:r>
    </w:p>
    <w:p w:rsidR="00182B1D" w:rsidRDefault="00182B1D" w:rsidP="00182B1D">
      <w:r>
        <w:t>TCAGATCCTGGCCATGGGATCCCTGAATTTATTTCCGTGGGGTACGTGGACTCTCCTCCCATTGCCACATACAACAGCGTCTCTCGGCTGAAGGAGG!GAGCCCCAGGCCCCATGGATGGTGCAGAGCACCTCGCCCTGACCGCTGGGAGAGGTACCCTCAGCTGCTGCGGGGCTGGCAGCACACGTTGTATTTATCAATGAATCGTTCCCATTATAGGAAAGCTCCCCAAGGGTTTCACACTTATCAGACGGTGACTGGCTGTGAGTTGCTGAAGGATGGAAACAGTGCAGGATTTCTGCAATGTGCGTATGACGGACAGGATTTCATTATCTTCAATAAAGATATGCTCTCCTGGACGGCTGTAGATAACGTGGCACACATCACCAAGGGGTGT!GAGAGGCCAGTCGGCACGAGTTACAGTATCAGAAGAACTGGCTGGAAAACGGATGCATCGCATGGTTGAAGAGATCCCTGGAGTGCGGGAAAGATACCCTACAAAGGACAGGGGAGCCAGTGACACAAATCCTTCCATCTCCTGTCAGTGATAGGGATTTATGAAGCACCTGTTGGGAGTTTATGGCTTTTATCCCCCCCGAAATTTCCATGATCTGGATGAGAAACGGTGAAGCAATCCTCCAAGAAATGGATTATGGAGACATTCTTCCCAGTGGGGACGGGACCTGTCAGACATGGGTGTCAGGTGAGCTGGAGACTCAGAGCAGTGACCTTTACTCCTGTCACGTGGAGCAC</w:t>
      </w:r>
    </w:p>
    <w:p w:rsidR="00182B1D" w:rsidRDefault="00182B1D" w:rsidP="00182B1D">
      <w:r>
        <w:t>&gt;Rhsi_G112_ps_NW017740137_107103_110001</w:t>
      </w:r>
    </w:p>
    <w:p w:rsidR="00182B1D" w:rsidRDefault="00182B1D" w:rsidP="00182B1D">
      <w:r>
        <w:t>ATGCGCGTCATGGGCCCCGGAGCCCTCCTTCTGCTGCTCTCGGGGGCCCTGGCCCTGACGGGGACCCGGGCGGGCTCCCACTCCCTGAGGTATTTCCAAACCACCTGGTCCCGGCCCGGCCGCGAGGAGCCCCGGTTCATCGAAGTCGGCTACGTGGACGACACGCAGTTCGTGCGA!!CGCGGCGAGACTAAGAGAGGAGCCGCGGGCGGCGTGGATGGAGGGGCCCTGGGTGGAGCAGGTGGAGCCGGGGCACTGGGACCGGAACACGCAGAGAGCCAAGACAGAAGCACAGAATCACCGAATGTGCCTGAACATCATCCGCGGCCACTACAACCAGAGCGAGGCCGGGTCTCACACCATCCAGAGGATGTACGGCTGCGACATGGGGCCGGACGGGCGCCTCCTCCGCGGGTACTACCGGGACGCCTACGACGGCGCCGACTACCTGACCCTGAACGAGGACCTGCGCTCCTGGACCGCGGCGGACTCGGCGGCAGAGATCTCCCGGCGGAGGGTGGAGGCGACGGGTCTGGCGGAGGACCTGAGGGGCTACTTTGAGGGCACCTGCATGGAGTTGCTCGGCAAATACCTGGAGAGGGGGAAGGAGACGCTGCAGCGCGCAGATCCTCCAAAGACACACGTGACCCACCACCATACCTCTGACCGTGACGTCACCCTGAGGTGCTGGGCGCTGGGCTTCTACCCTGCGGAGATCACCCTGACCTGGCAGCGTGATGGGGAGGACCTGACCCAGGACACGGAGCTCGTGGAGACCAGGCCTGCGGGGGACGGGACCTTCCAGAAGTGGGCAGCTGTAGGGGTGCCTTCTGGAGAGGAGCAGAGATACACGTGCCATGTGCAGCACGAGGGGCTGCCTGAGCCCCTGACCCGGAGATGGGAGCCGCCTCCTCAGGCCGCCATCCCCGCTGCCATGGTGGTGGGCGTCATCGCTGGGCTGGTCCTCCTTGGAGCTGCGGTCACTGGAGCTGTGCTGTGGAGGAGGAAGCGCTCAGGTGGAAAAGGAGGGAGCTACGCTCAGGCTGCAGGTGGCGACAGTGCCCAGGGCTCTGATGTGTCTCTCACGGCTTCTAGA</w:t>
      </w:r>
    </w:p>
    <w:p w:rsidR="00182B1D" w:rsidRDefault="00182B1D" w:rsidP="00182B1D"/>
    <w:p w:rsidR="00182B1D" w:rsidRDefault="00182B1D" w:rsidP="00182B1D"/>
    <w:p w:rsidR="00182B1D" w:rsidRPr="004D12D9" w:rsidRDefault="00182B1D" w:rsidP="00182B1D">
      <w:pPr>
        <w:pStyle w:val="a5"/>
        <w:numPr>
          <w:ilvl w:val="0"/>
          <w:numId w:val="1"/>
        </w:numPr>
        <w:ind w:firstLineChars="0"/>
        <w:rPr>
          <w:b/>
        </w:rPr>
      </w:pPr>
      <w:r w:rsidRPr="004D12D9">
        <w:rPr>
          <w:rFonts w:hint="eastAsia"/>
          <w:b/>
        </w:rPr>
        <w:t xml:space="preserve">Pangolin </w:t>
      </w:r>
      <w:r w:rsidR="004D12D9"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 xml:space="preserve">Manis </w:t>
      </w:r>
      <w:proofErr w:type="spellStart"/>
      <w:r w:rsidR="004D12D9"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javanica</w:t>
      </w:r>
      <w:proofErr w:type="spellEnd"/>
      <w:r w:rsidR="004D12D9" w:rsidRPr="004D12D9">
        <w:rPr>
          <w:rFonts w:hint="eastAsia"/>
          <w:b/>
        </w:rPr>
        <w:t xml:space="preserve"> </w:t>
      </w:r>
    </w:p>
    <w:p w:rsidR="004D12D9" w:rsidRDefault="004D12D9" w:rsidP="004D12D9"/>
    <w:p w:rsidR="004D12D9" w:rsidRDefault="004D12D9" w:rsidP="004D12D9">
      <w:r>
        <w:t>&gt;Manjav_G15_ps_NW016575588_20891_23926</w:t>
      </w:r>
    </w:p>
    <w:p w:rsidR="004D12D9" w:rsidRDefault="004D12D9" w:rsidP="004D12D9">
      <w:r>
        <w:t>CTGCTGTTGGGGACCCTGGCCCTGACCCAGACCTGGGTGGGCTCCCACTCCCTGAGGTATTTCTACACCACCGTGTCCCGGCCTGGCCACGGGGAGCCCCGCTTCATCACTGTGGGCTATGTGGATGACACGCAGTTCATTTGGTTTGACAGCGATGCCGCGAGTCCGAGGATGGAGCCTCGGACGTGGTGGATGCAGCAGGTGGGGCCTGAATACTGGGACCGGGAGACCCGAA!!CAGGCTTTCCGAGTGGGGCTGAATGACCTACTCCGCTGTTACAACCAGAGGGCAGGGTCTGGGTCTCACACTCTACAGCAGGCATTTGGCCACAAAGTGGGGGTCGGACTGATGCTT!</w:t>
      </w:r>
      <w:r>
        <w:lastRenderedPageBreak/>
        <w:t>!CCTCCGTGGGTACTGGCAGTTAGCCTACTACAGCTCCGATTACATGGCCCTGAATGAGGATCTGCGGTCCTGGACCGCAGCGGACATGGCGGCTCAGATCACCAGGCATAAGTGGGAGGAGGACAGTGCGGTGGAGCGTATCGGGAACTACTTGGAGGGCAGGTGCATGGAGGGACTGCACAGGTACCTGGATATCTGGAAGCAAATGCTGCAGCGCACAGATCCCCCCAAAAGACATGTGACCCACCACCCCTTCTCTGACCATGTGGTCACTCTGAGGTGCTGGGCCCTGGGCTTCTACCCTGTGGAGATCACCCTGACCTGGCTGCGTGATGGGGATGACCTGACCCAGAACACAGAGCTTGTGGAGACCAGGCCTTCA!GGGATGGAATCTTCCAGAAGTGGGCAGCTGTCGTGGTGCCTTCTGGGGAGGAGCAGAGATACACATGCCATGTGTCAAGGTCAGGACTCAAGCCTGAAGTTAGGCCTTCACTTACTCTTCCCTCCCCAGAGCCACCTCAACCCACCATCCCCATCATAGGTCTCATTGCTGGCCTGGTCCACTTCGGGGTCACTGGGGCCATGGTGGTTGTAGCTGTGATATGGAGTAAGAAGTGCTCAGGAGGAAAAGAAGGGAACCATGCTGAGGCTGCAAACAGTGACCAGGGCTCTGATGTGTCTCTCACAGATGCTAAA</w:t>
      </w:r>
    </w:p>
    <w:p w:rsidR="004D12D9" w:rsidRDefault="004D12D9" w:rsidP="004D12D9">
      <w:r>
        <w:t>&gt;Manjav_G2_NW016583632_21059_24130</w:t>
      </w:r>
    </w:p>
    <w:p w:rsidR="004D12D9" w:rsidRDefault="004D12D9" w:rsidP="004D12D9">
      <w:r>
        <w:t>ATGGCTCCCTGGGCCCTTCTCTTGCTGCTGTCGGGGACCCTGGCCCTGACCCAGACCCGGGCTGGTTCCCACTCCCTGAGGTATTTCTACACCGCCATGACCCGGCCCGGCCGCGGGGAGCCCCGCTTCGTCGCCGTGGGCTACGTGGACGATACGCAGTTCGTGAGGTTCGACAGCCACTCCGCGAGTCCGAGGATGGAGCCCCGGGTGCCGTGGATGCAGCAGGAGGGGCCTGAGTACTGGGACCGGGACACGCGGATCTACAAGGACACCGCACAGAATTTCCGAGTGGGGCTGAACAACCTGCGCAGCTACTACAACCACAGCGAGGAGGGGGTGGGGGTGGGGGCGGGGCCAGGGTGTCACACCTACCAGTGGCTCTGTGGATGCGACGTGGGGCCAGATGGGCGCCTCCTCCGCGGGTACAGCCAGTTCGCCTACGACGGTACCGATTACCTCACGCTGAACGAGGACCTGCGCTCCTGGACCGCGGCGGACACGGTGGCTCAGATCACCCAGCGCAAATGGGAGGCTGCCGGTGGGGCAGCGGATCAGAGGGCCTATCTGGACGGGGAGTGCGTGGAGGGGCTGCGAAGGTACCTGGAGAAAGGGAAGGAGACGCTGCAGCGCGCAGAACCCCCAAAAAGACACGTGACCCACCACCCCTTTTCTGACCGTGAGGTCACCCTGAGGTGCTGGGCCCTGGGCTTCTACCCTGCGGAGATCACCCTGACCTGGCAGCGTGATGGGGATGACCTGACCCAGGACACAGAGCTTGTGGAGACCAGGCCTTCAGGGGACGGAACCTTCCAGAAGTGGGCAGCTGTGGTGGTGCCTTCTGGGGAGGAGCAGAGATACACATGCCATGTGCAGCATGAGGGGCTGCCCGAGCCCATCACCCTGAGATGGGAGCCACCTCAGCCCACCATCTCCCTCGTGGGCCTCATTGCCGGCCTGGTCCTCTTTGTGGTCACTGGAACCGCGGTGGCTGGAGCTGTGATGTGGAGGAAGAAGCGCTCAGGAGGAAAAGGAGGGAGCTATGCTCAGGCTGCAAGTGTGAACAGTGACCAGGGCTATGATGTGTCTCTCACGGCTGCTAAA</w:t>
      </w:r>
    </w:p>
    <w:p w:rsidR="004D12D9" w:rsidRDefault="004D12D9" w:rsidP="004D12D9">
      <w:r>
        <w:t>&gt;Manjav_G5_NW016529316_64027_67050</w:t>
      </w:r>
    </w:p>
    <w:p w:rsidR="004D12D9" w:rsidRDefault="004D12D9" w:rsidP="004D12D9">
      <w:r>
        <w:t>ATGGCGCCCCGAGCCCTCCTCCTGCTGCTGTCGGGGGCCCTGGCCCTGACCCAGACCCGGGCGGGCTCCCACTCCCTGAGGTATTTCGACACCGCCGTGTCCCGGCCCGGCCGCGGGGAGCCCCTCTACATCTCCGTGGGCTACGTGGACGACACGCCGTTCGTGCGGTTCGACAGCGACGCCGCGAGTCCGAGGATGGAGCCCCGGGTGCCGTGGATGCAGCAGGAGGGGCCGGAGTACTGGGACCGGGAGACGCGGAACGTCAAGAGCAGCGAACAGACTTTCCGAGTGAACCTGAACACCGCCCGCGGCTACTACAACCAGAGCGAGGCCGCAGGGTCTCACACCGTCCAGTGGATGTACGGCTGCGACATGGGGCCGGACGGGCGCCTCCTCCGCGGGTACAGACAGTTAGCCTACGACGGCGCCGATTACATCGCCCTGAACGAGGACCTGCGCTCCTGGACCGCGGCGGACACGGCGGCGCAGATCACCCGGCGCAAGTGGGAGGCTGCCGGTGCGGCGGAGCACTTCAGGAACTACGCGGAGGGCAGGTGCCTGGAGGGGCTGCGCAGGTACCTGGAGATCGGGAAGGAGACGCTGCAGCGCGCAGAACCCCCAAAAAGACATGTGACCCACCACCGCTTCTCTGACCGTGAGGTCACCCTGAGGTGCTGGGCCCTGGGCTTCTACCCTGCGGAGATCACCCTGACCTGGCTGCGTGATGGGGACGACCTGACCCAGGACACAGAGCTTGTGGAGACCAGGCCTTCAGGGGACGGAACCTTCCAGAAGTGGGCAGCTGTGGTGGTGCCTTCTGGGGAGGAGCAGAGATACACATGCCATGTGCAGCATGAGGGGCTGCTCAAGCCCATCACTCTGCAGTGGGAGCCACCTCAGCCTACCATCCCCCTCGTGGGCCTCATTGCCGGCCTGGTCCTCTTCGGGGTCACTGGAGCTGCGGTGGCTGGAGCTGTGATGTGGAGGAAGAAGCGCCCAGGAGGAAAAGGAGGGAGCTATGCTCAGGCTGCAAGTAATGACAGTGACCAGGGCTCTGATGTGTCTCTCACGGCTGCTAAAGGT</w:t>
      </w:r>
    </w:p>
    <w:p w:rsidR="004D12D9" w:rsidRDefault="004D12D9" w:rsidP="004D12D9">
      <w:r>
        <w:lastRenderedPageBreak/>
        <w:t>&gt;Manjav_G14_NW016535030_22825_26228</w:t>
      </w:r>
    </w:p>
    <w:p w:rsidR="004D12D9" w:rsidRDefault="004D12D9" w:rsidP="004D12D9">
      <w:r>
        <w:t>ATGGCGCCCCGAGCCCTCCTCCTGCTGCTGTCGGGGGCCCTAGCCCTTACCCAGACCTGGGCGGGCTCCCACTCCCTGAGGTATTTCCACACCGCCGTGTCCCGGCCCGGCCTCGGGGAGCCCTTCTACATCTCCGTGGGCTACGTGGACGACACGCCGTTCCTGCGGTACAACAGCGACGCTGCAAATCCAAGGGTGGAGCCTCGGGCGCCATGGATGGAGCAGGAAGAGCCACAGTTTTGGGACCGGCAAACCAGTATTGCCAAACGGCATTCTCAGACCTGCACATTCAATCTGAAGACTGCCCTTGGCTACTACAACCAGAACGAGTCCGTGCCTCACGCTTTCCAGTGGCTGTCCGGCTGCTCTGTGGGGCCTGACGGGCGCCTCCTGCGTGGCTATGAAGAATTTGCCTACGACGGCGCGGATTACCTCGCCCTGAATGAGGACTTGCGCTCCTGGACCGCGGCGGACGCGGCGGCTCAGATGACCCGGCGCAAGTGGGAGGCAGCCGGTATGGCGGAGCACTACCGGCTCTATTTGCAGAGGGAGTGCGTGGAGTGGCTCCGCTGGTACCTGGAGAAAGGGAAGGAGGCGCTGCAGCACGCAGACCCCCCAAAGACACATGTGACCCATCACCCCACCTCTGACAGTGAGGTCACCCTGAGGTGCTGGGCCCGGGGCTTCTACCCTGCGGAGATCACCCTGACCTGGCTGCGTGATGGGGACGACCTGACCCAGGACACAGGGCTTGTGGAGACCAGGCCTTCAGGGGACGGAACCTTCCAGAAGTGGGCGGCTGTGGTGGTGCCTTCTGGGGAGGAGGAGCAGAGATACACATGCCATGTGCAGCATGAGGGGCTGCCTGAGCCCGTCACCCTGAGATGGGAGCCACCTCAGCCCACCATCTCCCTTCTGGGCCTCATTGCTGGCCTGGTCCTCTTTGTGGTCACTGGAACTGCGGTGGCTGGAGCTGTGATGTGGAGGAAGAAGCGCTCAGGAGAAGAAGGAGGGAGCTATACTCAGGCTGCAACCCCAGGTAGTGACAGTGCCCAGAGCTCTTATGTGTCTCTCATGGCTCCTAAAGAT</w:t>
      </w:r>
    </w:p>
    <w:p w:rsidR="004D12D9" w:rsidRDefault="004D12D9" w:rsidP="004D12D9">
      <w:r>
        <w:t>&gt;Manjav_G11_pr_NW016599696_3_1592</w:t>
      </w:r>
    </w:p>
    <w:p w:rsidR="004D12D9" w:rsidRDefault="004D12D9" w:rsidP="004D12D9">
      <w:r>
        <w:t>GCAGGCTCCCACTCCCTGAGGTATTTCGGTACCGCCGTGTCCCGGCCCGGCCGCAGGGGGCCCCGCTTCGTCGCTGTGGGTTACGTGGACGACACGCAGTTTGTGAGGTTCGACAGCAATGCCGCGAGTGCGAGGATGGAGCCGCTCGCGCGGTGGGTGGAGCAGGAGGCGCCGGAGTATTGGGACCGGGAGACGCGGATCGCCAAGGGTCACGAACAGAATTTCCGAGTGGGGCTAAACAACCTGCGCAGCTACTACAACCAGAGCGCGGCCGAGTCTCACACCCTCCAGAAGATGTGTGGATGCGACCTGGCGCCGAACGGGTGCCTCCTACGCGGGTATTTCCAGTTAGCCTACGACGGCACCGATTACCTTACCCTGAACGAGGACCTGAGCTCCTGGACCGCGGCGGACACGTCGGCTCAGATCGCCCGGCGCAAGTGGGAGGTGGGCCGTGAAGCGAAGAGTCAAAGGAACTACTTAGAAGGAAGGTGCGTGGAGTGGCTGCGCAGGTACCTGGAGATCGGGAAGGAGACGCTGCAGCGCGCAGGAACCCCCGAAAGACACGTGAGCCACCACCCCTTCTCTGATGGTGAGGTCACCCTGAGGTGCTGGGCCCTGGGCTTCTACCCTGCGGAGATCACCCTGACCTGGCTGCGTGATGGGGAAGACCTGACCCAGGACACAGAGGTTGTGGAGACCAGGCCTTCAGGGGACGGAACCTTCCAGAAGTGGGCGGCTGTGGTGGTGCCTTCTGGGGAGGAGCAGAGATACACATGC</w:t>
      </w:r>
    </w:p>
    <w:p w:rsidR="004D12D9" w:rsidRDefault="004D12D9" w:rsidP="004D12D9"/>
    <w:p w:rsidR="004D12D9" w:rsidRDefault="004D12D9" w:rsidP="004D12D9"/>
    <w:p w:rsidR="004D12D9" w:rsidRPr="004D12D9" w:rsidRDefault="004D12D9" w:rsidP="004D12D9">
      <w:pPr>
        <w:pStyle w:val="a5"/>
        <w:numPr>
          <w:ilvl w:val="0"/>
          <w:numId w:val="1"/>
        </w:numPr>
        <w:ind w:firstLineChars="0"/>
        <w:rPr>
          <w:b/>
        </w:rPr>
      </w:pPr>
      <w:r w:rsidRPr="004D12D9">
        <w:rPr>
          <w:rFonts w:hint="eastAsia"/>
          <w:b/>
        </w:rPr>
        <w:t xml:space="preserve">Killer whale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Orcinus</w:t>
      </w:r>
      <w:proofErr w:type="spellEnd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 xml:space="preserve"> orca</w:t>
      </w:r>
    </w:p>
    <w:p w:rsidR="004D12D9" w:rsidRDefault="004D12D9" w:rsidP="004D12D9"/>
    <w:p w:rsidR="002B0C0A" w:rsidRDefault="002B0C0A" w:rsidP="002B0C0A">
      <w:r>
        <w:t>&gt;Orcorc_G1_NW004438695_503248_506150</w:t>
      </w:r>
    </w:p>
    <w:p w:rsidR="002B0C0A" w:rsidRDefault="002B0C0A" w:rsidP="002B0C0A">
      <w:r>
        <w:t>ATGGCATCGGGAGCCCTCCTTCTGCTCCTCACGGGGGCCCTGACCCTGACCGAGACCTGGGCGGgctcCCACTCCCTGAGGTATTTCTACACCGGGGTGTCCCGGCCGGGCCGCGGGGAGCCCCGCTTCATCGCCGTCGGCTACGTGGACGACACGCAGTTCGTGCGGTTCGACAGCGACGCCCCGAATCCGAGGGAAGAGCCGCGGGCGCCGTGGGTGGAGCAGGAGGGGCCGGAGTACTGGGATCGGAACACGCGGATCTACAAGGAGGCCGCACAGATTTACCGAGTGGACCTGAACACCCTGCGCGGCTACTACAACCAGAGCGAGGCCGGGTCTCACACCATCCAGGAGATGTACGGCTGCGACGTGGGGCCGGACGGTCGCCTTCTCCGCGGGTACAGCCAGGACGCCTACGACGGCGCCGATTACATCGCCCTGAACGAGGACCTGCGCTCCTGGACCGCGGCCGACGCGGCGGCTCAGATCACCAAGGGCAAGTGGGAGGCGGCcggtgctgcggagcaactaaggaaCTACGTGGAGGGCACCTGCGTGGAGTGGCTCCTCAGATACCTGGAGACCGGGAAGGACACGCTGCAGCGCGCAGACCCTCCAAAGACACACGTGACCCACC</w:t>
      </w:r>
      <w:r>
        <w:lastRenderedPageBreak/>
        <w:t>ACCCCATCTCTGACCGTGAGGTCACCCTGaggtgctgggccctgggcttcTACCCTAAGGAGATCTCACTGACCTGGCAGCGTGATGGGGAGGATCAGACCCAGGACATGGAGCTTGTGGAGACCAGGCCTTCAGGGGACAGAACCTTCCAGAAGTGGGCGGCCCTGGTGGTGCCTTCTGGAGAGGAGCAGAGATACACGTGCCACGTGCAGCACGAGGGGCTTCAGGAGCCCCTCACCGTGAGATGGGaACCTCCTCAGTCCACCGTCCCCATCATGGTCCTCATTGTTGGCCTGGTTCTCTTGGTGGTCACTGGAGCTGTGGTGGCTGGAGCTGTGATCTGGAGGAAGAAGCACTCAGGTGAAAAAGGAGGGAGCTACGCTCAGGCTGCAAGCAGCGACAGTGCCCAGGGCTCTGATGTGTCTCTCACGGATCCTAAA</w:t>
      </w:r>
    </w:p>
    <w:p w:rsidR="002B0C0A" w:rsidRDefault="002B0C0A" w:rsidP="002B0C0A">
      <w:r>
        <w:t>&gt;Orcorc_G17_NW004438695_36273_39163</w:t>
      </w:r>
    </w:p>
    <w:p w:rsidR="002B0C0A" w:rsidRDefault="002B0C0A" w:rsidP="002B0C0A">
      <w:r>
        <w:t>ATGGCACCGCGAACCCTCCTCCTGCTCCTCTCCGGGGCCCTGGCTCTGACCGAGACCTGGGCGGGTGAGTGCGGGGTCGGGTATTTCAACACCGGGGTGTCCCGGCCGGGCCGCGGGGAGCCCCGCTTCATCGCCGTCGGCTACGTGGACGACACGCAGTTCGTGCGGTTCGACGGCGACGCCCCGAATCCGAGGATGGAGCCGCGGGCGCCGTGGGTGGAGCAGGAGGGGCCGGAGTACTGGGATCGGGAGACGCGGAACTTCAAGGACGCCGCACAGAATTTCCGAGCGGGCCTGGACACCCTGCGCGGCTACTACAACCAGAGCGAGGCCGGGTCTCACACCCTCCAGCAGATGTACGGCTGCGACGTGGGGCCGGACGGTCGCCTCCTCCGCGGGTACAGACAGGACGCCTACGACGGCGCCGATTACATCGCCCTGAACGAGGACCTGCGCTCCTGGACCGCGGCCGACGCGGCGGCTCAGAACACCAAGCGCAAGTGGGAGGCGGCcggtgctgcggagcaacaaaggaACTACGTGGAGGGCACCTGCGTAGAGGCGCTCCTCAAATACCTGGAGACCGGGAAGGACACGCTGCAGCGCGCAGACCCTCCAAAGACACACGTGACCCACCACCCCATCTCTGATCGTGAGGTCACCCTGaggtgctgggccctgggcttcTACCCTAAGGAGATCTCACTGACCTGGCAGCGTGATGGGGAGGATCAGACCCAGGACATGGAGCTTGTGGAGACCAGGCCTTCAGGGGACAGAACCTTCCAGAAGTGGGCGGCCCTGGTGGTGCCTTCTGGAGAGGAGCAGAGATACACGTGCCACGTGCAGCACGAGGGGCTTCAGGAGCCCCTCACCCTGAGATGGGaACCTCCTCAGCCCACCATCGCCATCATAGGCCTCATTGTTGGCCTGGTTCTCTTGGTGGTCACTGGAGCCGTGGTGGCTGGAGCTGTGATCTGGAGGAAGAAGCACTCAGGTGAAAAAGGAGGGAGCTACGCTCAGGCTGCAAGCAGTGACAGTGCCCAAGGCTCTGATGTGTCTCTCAGGCATCCTAAG</w:t>
      </w:r>
    </w:p>
    <w:p w:rsidR="002B0C0A" w:rsidRDefault="002B0C0A" w:rsidP="002B0C0A">
      <w:r>
        <w:t>&gt;Orcorc_G29_NW004438747_635557_638696</w:t>
      </w:r>
    </w:p>
    <w:p w:rsidR="004D12D9" w:rsidRDefault="002B0C0A" w:rsidP="002B0C0A">
      <w:r>
        <w:t>ATGGCACCGCGAACCCTCCTCCTGCTCCTCTCCGGGGCCCTGGCTCTGACCGAGACCTGGGCGGGCTCCCACTCCCTGAGGTATTTCCACACCGGGGTGTCCCGGCCCGGCCGCGGGGAGCCCCGCTTCACCGCCGTCGGCTACGTGGACGACACGCAGTTCGTGTGGTTCGACAGCGACGCCCCGAATCCGAGGAAGGAGCCGCGGGCGCCGTGGGTGGAGCAGGAGGGGCCGGAGTACTGGGAAGAGGAGACGCGGATCTCCAAGGACGCCGCACAGATTTACCGAGTGAACCTGAACAACCTGCGCGTCTACTACAACCAGAGCAAGGCCGGGTCTCACACCCTCCAGGAGGTGTACGGCTGCGACGTGGGGCCGGACGGTCGCCTCCTCCGCGGGTACAGACAGTTAGCCTACGACGGCGCCGATTACATCGCCCTGAACGAGGACCTGAGCTCCTGGACCGCGGCCGACGCGGCGGCTCAGATCTCCAAGCGCAAGTTTGAGAAAGCCGGTGCTGCGGAGCGCCACAGAGCCTACCTGGATGGGGCATGCGTAGAGGCGCTCCTCAGATACCTGGAGACCGGGAAGGACACGCTGCAGCGCGCAGACCCTCCAAAGACACACGTGACCCACCACCCCATCTCTGACCGTGAGGTCACCCTGaggtgctgggccctgggcttcTACCCTAAGGAGATCTCACTGACCTGGCAGCGTGATGGGGAGGATCAGACCCAGGACATGGAGCTTGTGGAGACCAGGCCTTCAGGGGATGGAACCTTCCAGAAGTGGGTGGCCCTGGTGGTGCCTTCTGGAGAGGAGCAGAGATACACGTGCCATGTGCAGCACGAGGGGCTTCAGGAGCCCCTCACCCTGAGATGGGaACCTCCTCAGTCCACCGTCCCCATCATGGCCCTCATTGTTGGCCTGGTTCTCTTGGTGGTCACTGGAGCCGTGGTGGCTGGAGCTGTGATCTGGAGGAAGAAGCACTCAgGTGAAAAAGGAGGGAGCTACGCTCAGGCTGCAAGCAGCGACAGTGCCCAGGGCTCTGATGTGTCTCTCACGGATCCTAAA</w:t>
      </w:r>
    </w:p>
    <w:p w:rsidR="002B0C0A" w:rsidRDefault="002B0C0A" w:rsidP="002B0C0A"/>
    <w:p w:rsidR="002B0C0A" w:rsidRDefault="002B0C0A" w:rsidP="002B0C0A"/>
    <w:p w:rsidR="002B0C0A" w:rsidRPr="002B0C0A" w:rsidRDefault="002B0C0A" w:rsidP="002B0C0A">
      <w:pPr>
        <w:pStyle w:val="a5"/>
        <w:numPr>
          <w:ilvl w:val="0"/>
          <w:numId w:val="1"/>
        </w:numPr>
        <w:ind w:firstLineChars="0"/>
        <w:rPr>
          <w:b/>
        </w:rPr>
      </w:pPr>
      <w:r w:rsidRPr="002B0C0A">
        <w:rPr>
          <w:rFonts w:hint="eastAsia"/>
          <w:b/>
        </w:rPr>
        <w:t xml:space="preserve">Anteater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Myrmecophaga</w:t>
      </w:r>
      <w:proofErr w:type="spellEnd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 xml:space="preserve">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tridactyla</w:t>
      </w:r>
      <w:proofErr w:type="spellEnd"/>
      <w:r w:rsidRPr="002B0C0A">
        <w:rPr>
          <w:rFonts w:hint="eastAsia"/>
          <w:b/>
        </w:rPr>
        <w:t xml:space="preserve"> </w:t>
      </w:r>
    </w:p>
    <w:p w:rsidR="002B0C0A" w:rsidRDefault="002B0C0A" w:rsidP="002B0C0A"/>
    <w:p w:rsidR="002B0C0A" w:rsidRDefault="002B0C0A" w:rsidP="002B0C0A">
      <w:r>
        <w:t>&gt;Myrtri_G60_PVIY010024886_22571_27432</w:t>
      </w:r>
    </w:p>
    <w:p w:rsidR="002B0C0A" w:rsidRDefault="002B0C0A" w:rsidP="002B0C0A">
      <w:r>
        <w:t>TTGGCGCCGCGAGCCCTCCTCCAGTTGCTCTTGGGGGCCCTGGCTCTGACCCAGACCCGGGCGGGTGAGTGCGGGGTCGGGGGGGAAATGCCCCCGGACCGCGGGGATTCCCGCTACATTGAAGTCGGCTACGTGGACGACACGCAGTTCGTGCGGTTCGACAGCGACTCGGCGAGTCCGAGGATGGAGCCGCGGGCGCCGTGGGTGGAGCAGGAGGGGCCGGAGTATTGGGAGCGGGAGACGCGGATCTCAAAGCAAAACGCACGAACTTTCCGAGTGGACCTGCGGACCCTGCGCGGCTACTACAGTCAGAGCGAGGCCGGGTCTCATACTCTTCCGTGGATGTCTGGCTGCGACGTGGGGCCCGATGGGCGCCTCCTCCGCGGGTACCGTCAGGACGCCTACGACGACCACGATTACATCGCCCTGAACGAGGACCTGCGCTCCTGGACGGCGGCGGACACGGCGGCTCAGATCACCCGGCGCAAATTGGAAGTGGCCAGAGATGCAGACTACTACAGGGCCTACCTGGAGGGCAGGTGCATGGAGTGGCTCCAAAGACACCTGGAGAACGGGAAGGAGACGCTGCAGCGCACAGATCCTCCAAAGACACACATGACCCACCACCCTATCTCTGACCGTGAGGTCACGCTGAGGTGCTGGGCCCTGGGCTTCTACCCGGCGGAGATCACACTGACCTGGCAGTGGGAGGGGGAGGACCAGACCCAGGACACAGAGTTTGTGGAGACCAGGCCTGCGGGGGATGGAACCTTCCAGAAGTGGGCGTTGTTGGTGCCCCCGGGAGAGGAGCAGAGATACACATGCCATGTGCAGCACGAGGGGTTGGCTGAACCCCTCACCCTGAGATGGGAGCCACCTTTGGAGTTCCCCATCCTCTTGGTGGAAATTATAGCTGGCCTGGTTCTCCTTGGAGCTATAGTGGCTGTGGTGGCTAGAGTTGTGAACTGGAGGAACAAGAGCTCAGGTAGGGAAAGGGGCAGGGGTGGAAATGGAGAGAGCCATACTCAGGCTGCTGGTGGTGACGGTTCCCAGGGCTCTGATGATTCTCTTACGGCTTCTAAA</w:t>
      </w:r>
    </w:p>
    <w:p w:rsidR="002B0C0A" w:rsidRDefault="002B0C0A" w:rsidP="002B0C0A">
      <w:r>
        <w:t>&gt;Myrtri_G96_PVIY010122061_1151_2148</w:t>
      </w:r>
    </w:p>
    <w:p w:rsidR="002B0C0A" w:rsidRDefault="002B0C0A" w:rsidP="002B0C0A">
      <w:r>
        <w:t>ATGGCGCCGCTAGCCCTCCTCCTGCTGCTCTCGGGGGCCCTGGCCCTGACCCAGACCCGGGCGGGCCCCCACTCCATGAGGTATTTCCTCACCGCCGTGTCCCGGCCCGACCGCGGGGATTCCCGCTACATTGAAGTCGGCTACGTGGACGACACGCAATTCGCGTGGTTCGACAGCGACGCGGCGAGTCCGAGGATGGAGCCGCGAGCGCCGTGGGTGGAGCAGGAGGGGCCGGAGTATTGGGAGCGGGAGACGCGGCGCGCCAAGGGCTGTGCACAGACGTCCCGAGGGAACCTGCAGACCGCACTCCGCTACTACAACCAGAGCGAGGCCGGGTCGCACACCTTCCAGTGGATGTTTGGCTGCGATGTGGTGCGCGAAGGTCGCCTCCTCCGCGGGTACTATCAGAACGCCTACGACGGCCGCGATTACATCGCCCTGAACGAGGACCTGCGCTCCTGGACGGCGGCGGACACGGCGGCTCAGATCACCCGGCGCAAGTGGGAGGCGGCTGGGACTGCAGAGAACATGAGGGCCTACCTGGAGGGCCCGTGCGTGGAGTGGCTCCAGAGACACCTGGAAAACGGGAAGGAGACGCTGCAGCGC</w:t>
      </w:r>
    </w:p>
    <w:p w:rsidR="002B0C0A" w:rsidRDefault="002B0C0A" w:rsidP="002B0C0A">
      <w:r>
        <w:t>&gt;Myrtri_G79_PVIY010211831_3_895</w:t>
      </w:r>
    </w:p>
    <w:p w:rsidR="002B0C0A" w:rsidRDefault="002B0C0A" w:rsidP="002B0C0A">
      <w:r>
        <w:t>CTCTCGGGGGCCCTGGCCCTGACCCAGACCCAGGCGGGCCCCCACTCCCTGAGGTATTTCAGCACCGCCGTGTCCCGGCCCGACCGCGGGGATTCCCGCTTCATCGTCGTCGGCTACGTGGACGACACGCAGTTCGTGCGGTTTGACAGCGACGCGGCGAGTCCGAGGATGGAGCCGCGGGCGCCGTGGGTGGAGCAGGAGGGGCCGGAGTATTGGGAGCGGGAGACGCAGAACGCCAAGGCCCACGCACAGACTTCACGAGTGGATCTGCAGACCGCACTCCGCTACTACAACCAGAGCGAGGCCGGGTCGCACACTCTCCAGGTGATGTATGGCTGCGACGTGGGGCCCGACGGGCGCCTCCTCCGCGGGTACCGTCAGGTCGCCTATGACGGCCACGATTACATCGCCCTGAACGAGGACCTGCGCTCCTGGACGGCGGCGGACACGGCGGCTCAGATCACCCGGCGGAAGTGGGAGGCGGCCGGGGATGCGGAGCTCCACAGGGCCTACCTG</w:t>
      </w:r>
    </w:p>
    <w:p w:rsidR="002B0C0A" w:rsidRDefault="002B0C0A" w:rsidP="002B0C0A">
      <w:r>
        <w:t>&gt;Myrtri_G23_PVIY010030496_15621_18400</w:t>
      </w:r>
    </w:p>
    <w:p w:rsidR="002B0C0A" w:rsidRDefault="002B0C0A" w:rsidP="002B0C0A">
      <w:r>
        <w:t>ATGGCGCCGCGAGCCCTCCTCCTGCTGCTCTCGGGGGCTCTGGCCCTGACCCAGACCCGGGCAGGCTCCCACTCCCTGAGGTATTTCGCCACGGCCATAAGTGGGCTGGACGACCACTACATTGAAGTTAGCTATGTGGACGACACACAGTTCCTGCGGTTCGACAGCGACAGCGCGAGCGGAAGGGTAGAACCGCTGGCGCCATGGGTGGAGCAGAAGGGGCCGGAGTATTGGGAGCGCGAGACGCGAAAAGCTCGGCGGAACGCTACGAGTATGCTAGGTGACATTCAGGAACTGCGCCGCCACTACAACCAGAGCGAGGCCGGTTATCACACCTTCCAAAGGATGTATGGCTGTGACTTGGGGCCGGACGGGCGCCTTCTTCGCGGGTACTATCAGTTTGCCTATGACGGCAATGAATTCA</w:t>
      </w:r>
      <w:r>
        <w:lastRenderedPageBreak/>
        <w:t>TCGCCCTGAACGAGGACCTGCGCTCCTGGAACGCGGCGGACGCGGTGGCTCAGATCGCCCAGACCTTCTGGGAGGATCAGCGTCTTGCAGATTACCTTAGGGCCTACCTGGAGGGGGAGTGCGTGGAGAGACTACAAAGATACCTAGAATATGGGAAGGAGACGCTGCAGCGCCCAGACCCGCCAAAGACACACATGACCCACCACCCAATCTCTGATCGTGAGGTCACGCTGAAGTGCTGGGCCCTGGGCTTCTACCCTGCGGAGATCACACTGACCTGGCAGCGGGACGGGGAAGACCAGACCCAGGACACAGAGTTTGTGGACACCAGGCCTGCAGGAGATAGAACCTTCCAGAAGTGGGCAGCTGTGGTGGTGCCTTCTGGAGAGGAGCAGAGATACACGTGCCATGTGCAGCATGAGGGGCTGTCTGAGCCCCTCACCCTGAGATGGGAGCCGCCATCACAGCCCACCCATCACCATACTCTAGTGGCTATGGTGGCTGGAGTTCTGATATGGAGGAAGAAGAGCTCAGGTGGAAAAGGAGGGAGATCCTGTTTTTGTTCCTCCCTAGGTGGTGACAGTGCCCAGGGCTCTGATGTGTCTTTCACAGCT</w:t>
      </w:r>
    </w:p>
    <w:p w:rsidR="002B0C0A" w:rsidRDefault="002B0C0A" w:rsidP="002B0C0A">
      <w:r>
        <w:t>&gt;Myrtri_G43_PVIY010123211_1_2116</w:t>
      </w:r>
    </w:p>
    <w:p w:rsidR="002B0C0A" w:rsidRDefault="002B0C0A" w:rsidP="002B0C0A">
      <w:r>
        <w:t>CTGCGCGGCTACTACAACCAGAGCGAGGCCGCAGGGTCTCACACTCTCCAGAGGAAGTTTGGCTGCGACGTGGGGCCCGACGGGCGCCTCCTCCGCGGGTACTCTCAGCACGCCTATGACGGCCACGATTACATCGCCCTGAACGAGGACCTGCGCTCCTGGACGGCGGCGGACACGGCGGCTCAGATCACCAGGCGCAAGTGGGAGGCGGCCGGGGAGGCGGAGCCCCTCAGGGCCTACCTGGAGGGCCCGTGCGTGGAGTGGCTCCGGAGATACCTGGAGAACGGGAAGGAGACGCTGCAGCGCACAGACCCCCCAAAGGCTCACATGACCCACCACCCCATCTCTGACCGTGAGGTCACGCTGAGGTGCTGGGCCCTGGGCTTCTACCCGGCGGAGATCACACTGACCTGGCAGCGGGAGGGGGAGGACCAGACCCAGGACACGGAGTTTGTGGAGACCAGGCCTGCGGGGGATGGAACCTTCCAGAAGTGGGCGGCTGTGGTGGTTCTCCCTGGAGAGGAGCAGAGATACACGTGCCATGTGCAGCATGAGGGGCTGTCTGAG</w:t>
      </w:r>
    </w:p>
    <w:p w:rsidR="002B0C0A" w:rsidRDefault="002B0C0A" w:rsidP="002B0C0A">
      <w:r>
        <w:t>&gt;Myrtri_G50_PVIY010066441_6799_9474</w:t>
      </w:r>
    </w:p>
    <w:p w:rsidR="002B0C0A" w:rsidRDefault="002B0C0A" w:rsidP="002B0C0A">
      <w:r>
        <w:t>GGGTCTCACACTCTCCAGGTGATGTTTGGCTGCGACGTGGGGCCCGACGGGCGCCTCCTCCGCGGGTACTCTAAGCACGCCTACGACGGCCGCGATTACATCGCCCTGAACGAGGACCTGCGCTCCTGGACAGCGACGGACACAGCGGCTCAGATCACCCGGCACAAGTGGGAGGCGGCCGGGGAGGCGGAGCACGACAGGGCCTACCTGGAGGGCCCGTGCGTGGAGTGGCTCCGGAGATACCTGGAGAACGGGAAGGAGACGCTGCAGCGCACAGACCCCCCAAAGACACACATGACCCACCACCCCATCTCTGACCGTGAGGTCACGCTGAAGTGCTGGGCCCTGGGCTTCTACCCGGCGGAAATCACACTGACCTGGCAGCGGGAGGGGGAGGACCAGACCCAGGACACAGAGTTTGTGGAGACCAGGCCTGCGGGGGATGGAACCTTCCAGAAGTGGGCAGCTGTAGTGGTTCTCCCTGGAGAGGAGCAGAGATACACATGCCATGTGCAGCATGAGGGGCTGTCTGAGCCCCTCACCCTGAGATGGGAGCCACCTTCGGAGTTCACCATCTCCTTGGTGGTAATTGTGACTGGCCTGGTTCTCCTTGGAGTTACAGTGCCTGTGGTGACTGGAAGGAAGAAGAGCTCAGGCGGAAAAGGAGGGAGCTACACTCAGGCTGCTAGCAGCAACAGCCCCCAGGGCTCTGATGTGTCTCTCACGGCT</w:t>
      </w:r>
    </w:p>
    <w:p w:rsidR="002B0C0A" w:rsidRDefault="002B0C0A" w:rsidP="002B0C0A">
      <w:r>
        <w:t>&gt;Myrtri_G44_PVIY010021519_39342_42310</w:t>
      </w:r>
    </w:p>
    <w:p w:rsidR="002B0C0A" w:rsidRDefault="002B0C0A" w:rsidP="002B0C0A">
      <w:r>
        <w:t>CTGCGCGGCTACTACAACCAGAGCGAGGCCGCAGGGTCTCACACTATCCAGGTGATGTATGGCTGCGACGTGGGACCCGACGGGCGCTTCCTCCGCGGGTACCGTCAGGACGCCTACGACGGCCGCGATTACATCGCCCTGAACGAGGACCTGCGCTCCTGGACGGCGGAGGACATGGCGGCTCAGATCACTAGGCGCAAGTGGGAGGCGGCCGGGGAGGCGGAGCACGACAGGGCCTACCTGGAGGGCATGTGCATGGAGTGGCTCCGGAGATACCTGGAGAACAAGAAGGAGACGCTGCAGCGCACAGACCCCCCAAAGACACACATGACCCACCACCCTATCTCTGACCGTGAGGTCACGCTGAGGTGCTGGGCCCTGGGCTTCTACCCGGCGGAGATCACACTGACCTGGCAGCGGGATGGGGAGGACCAGACCCAGGACACGGAGTTTGTGGAGACCAGGCCTGCGGGGGACGGAACCTTCCAGAAGTGGGCGGCTGTGATGGTTCTCCCTGGAGAAGAGCAGAGATACACGTGCCATGTGCAGCATGAGGGGCTGTCTGAGCCCCTCACCCTGAGATGGGAACCACCTTCGGAGTTCTACGTCCCCTTGGTGGTAATTGTGGCTGGCCTGGTTCTCCTTGGAGTTACAGTGCCTGTGGTGGCTGGAATTCTGATCTGGAGGAAGAAGAGCTCAGACGGGGGAAAAGGAGGGAAGTACACTCAGGCTGCTGGTAGCGACAGTCCCCAGGGATCTGATGTGTCTCTCACGGCT</w:t>
      </w:r>
    </w:p>
    <w:p w:rsidR="002B0C0A" w:rsidRDefault="002B0C0A" w:rsidP="002B0C0A">
      <w:r>
        <w:lastRenderedPageBreak/>
        <w:t>&gt;Myrtri_G76_PVIY010026714_10276_13366</w:t>
      </w:r>
    </w:p>
    <w:p w:rsidR="002B0C0A" w:rsidRDefault="002B0C0A" w:rsidP="002B0C0A">
      <w:r>
        <w:t>ATGGCGCCGCGAGCCCTCCTCCTGCTGCTCTCGGGAGCCCTGACCCTGTCCCAGACCCGGGCGGGCCCCCACTCCCTGAGGTATTTCAGCACCGCCGTGTCCCGGCCCGACCGCGGGGATTCCCGCTACATCGCCGTCGGCTACGTGGACGACACGCAGTTCATGCGGTTCGACAGCGACGCGGCGAGTCCGAGGATGGAGCCGCGGGCGCCGTGGATGGAGCTGGAGGGGCCGGAGCATTCGGAGGAGTACACGCGGATCGCCAAGACCAACGCACAGACTGATCGAGTGGCCCTGCGGACCCTTCGCGGCTACTACAACCAGAGCGAGGCCGCAGGGTCTCACACTCTCCAGGGGATGCTTGGCTGTGACGTGGGGCCCGATGGGCGCCTCCTCCGCGGGTACCATCAGCACGCCTATGACGGCCACGATTACCTTACCCTGAACGAGGACCTGCGCTCCTGGACGGCGGCGGGCACAGTGGCTCAGATGACCCGGCACAAGTGGGAGGCGGCCCAGTATGCAGAGTACATCAGGGCCTACCTGGAGGGCAGGTGTGTGGAGTGGCTCCAGAGATACCTGGAGAAAGGGAAGGAAACGCTGCAGCGCACAGACCCCCCAAAGACACGCGTGACCCACCACCCCATCTCTGACCGTGAGGTCACGCTGAGGTGCTGGGCCCTGGGCTTCTACCCGGCCGAGATCACACTGACCTGGCAGCGGGAGGGGGAAGACCAGACCCAGGACACGGAGTTTGTGGAGACCAGGCCTGCGGGGGATGGAACCTTCCAGAAGTGGGCGGCTGTGGTGGTTCTCCCTGGAGAGGAGCAGAGATACACATGTCATGTGCAGCATGAGGGGCTGTCTGAGCCCCTCACTCTGAGATGGGAGCCACCTTTCCATACGACCATCCCCATCCTGGGAATCGTGGCTGGCCTGGTTCTCCTTGGAGCTATCATGGCTGTGGTGACAGGATTTCTGATCTGGAGGAAGAAGAGCTCAGGTGGAAAAAGAGGGAGCTACACTCAGGCTGCTGGTGGTGACAGTACCCAGGGCTCTGATGTGTCTTTCACAGCTTCTAAAGGT</w:t>
      </w:r>
    </w:p>
    <w:p w:rsidR="002B0C0A" w:rsidRDefault="002B0C0A" w:rsidP="002B0C0A">
      <w:r>
        <w:t>&gt;Myrtri_G92_PVIY010051678_6588_9526</w:t>
      </w:r>
    </w:p>
    <w:p w:rsidR="002B0C0A" w:rsidRDefault="002B0C0A" w:rsidP="002B0C0A">
      <w:r>
        <w:t>ATGGCGCCGCGAGCCCTCCTCCTGCTGCTCTCGGGGGCCCTGGCCCTGACCCAGACCCGGGCGGGCCCCCACTCCCTGAGTTATCTTCGCACCGTGGTGTCCCGGCCCGACCGCGGGGATTCCCGCTTCATCACCGTCGGCTACGTGGACGACACGCAGTTCGTGCGGTTCGACAGCGACGCGGCGAATCCCAGCATGCAGCCGCGGGCGGCGTGGGTGGAACAGGAGGGGCCGGAGTATTGGGAGCGGGAGACGGAGATCTCAAAGCAGAACGCACAAAATTACCAAGTGGCCCTGCAAAACCTGCGGGGCTACTACAACCAGAGCGATGCCGGTTCTCACACCTACCAGAGTATGTATGGCTGCGTCATGGGGCCCGACGGGCTCCTCCTCCGCGGATACTCTCAGTACGCTTATGACGGCCACGATTACATCGCCCTGAACGAGGACCTGCGCTCCTGGACGGCGGCGGACACGGCGGCTCAGATCACCCGGCGCAAGTGGGAGGCGGGCAGGTGTGCGGATCACCGCAGGGCCTACCTGGAGGGCACGTGCGTGGAGTGGCTCCAGAGACACTTGGAGAACGGGAAGGAGACGCTGCAGCGCACAGACCCCCCAAAGACACAGGTGACCCACCACCCCATCTCTGACCGTGAGGTCACACTGAGGTGCTGGGCCCTGGGCTTCTACCCGGCGGAGATCACACTGACCTGGCAGCGGGAGGGGGAGGACCAGACCCAGGACATGGAGTTTGTGGAGACCAGGCCTGCAGGGGATGGAACCTTCCAGAAGTGGGCAGCTGTGGTGGTGCCTTCTGGAGAAGAGCAGAGATACATGTGCCTTGTGCAGCACGAGGGGCTGTCTGAGCCCCTCACTCTGAGATGGGAGCCACCTTCAGAGTCCACCATCCCCATCGTGGAAATTATGGCTGGCCTGGTTCTCCTTGGAGCTATAGTACCTGTGGTGGTTGGAATTCTGATCTGGAAGAAGAAGAGCTCAGGTCAAAAAGGAGGAAGCTATGCTCAGGCTGCTTGCAGTGACAGTGCCCAGGGCTCTGATGAGTCTCTCATGGCT</w:t>
      </w:r>
    </w:p>
    <w:p w:rsidR="002B0C0A" w:rsidRDefault="002B0C0A" w:rsidP="002B0C0A">
      <w:r>
        <w:t>&gt;Myrtri_G99_PVIY010058210_1918_4742</w:t>
      </w:r>
    </w:p>
    <w:p w:rsidR="002B0C0A" w:rsidRDefault="002B0C0A" w:rsidP="002B0C0A">
      <w:r>
        <w:t>AGGGCGCCGCGAGCCCTTCTCCTGCTGTTCTCGGGGGCCCTGGCCCTGACCCAGACCCGGGCAGGCCCCCACTCCCTGAGGTATTTCCTCACCGCCGTGTCCCGGCCCGACCGCGGGGATTCCCGCTACATCCCCGTGGGCTACGTAGACGACACGCAATTCGTGCGGTTCGACAGCGACGAAGCGAGTCCGAGGATGGAGCCGCGGGCGCCGTGGGTGGAGCAGGAGGGGCCGGAGTATTGGGAGCCGGAGACTCGAAAGGCCAAGAACAACGCACAGACGTCCCGAGAGAACCTGCGGACTCTGCGAGGCTACTACAACCAGAGCGAGGCCGTTTCTCACACTGTCCAGGTCTTATCTGGCTGTGTTTTGGCCCCTAATGGGCGCCTCCTCCGCGAGTACTATCAGGTCGCCTACGACTGCCACGATTACATCGCCCTGAACGAGGACCTGCGCTCCTGGACGGTGGCGGAAACGGCGGCTCAGATCACCCGGTGCAAGTGGGAGGCGGCCGGGGATGCGGAGCAACACAGGGCCTACCTGGAGGGCAGGGGCGTGGAGTGGCTACAGAGACACCTGCAGAACGGGAAGGAGACGCTGCAACGCACAGACCTACCAAAGACACACATG</w:t>
      </w:r>
      <w:r>
        <w:lastRenderedPageBreak/>
        <w:t>ACCCACCACCCAATCTCTGACCATGAGGTCACGCTGAGGTGCTGGGCCCTGGACTTCTACCCAGCGGAAATCACACTGACCTGGCAGCAGGACAGAGAGGACCAGACCCAGGACATAGAGGGCCAGACCCAGGACATGGAGTTTGTGGAGATCAGGCCTGCAGGGGATGGAACTTTCCAGCAGTGGTGGGCAGCTTTGGTGGTGCCCTCTGGAGAGGAGCAGAAATACACATGCCATGTGCAGCAGGAAAGGCTGTCTGAGCCCCTCACCCTGAGATGGGAGCCACCTTCCCATCCAACCATTCCTATTGTGAAAATTGTGGTTGGCCTGGTACTCCTTGGAGCTATAGTGGCTGTAGTTCTGATCTGGAGGAAGAAGAGCTCAGGTAGAAAAGGAGGGAGCTACACTCAGACTTCTGGCAGCAACAGTGACCAGGGCTTTGATGGGTCTCTCATGGCTTATAAAGGT</w:t>
      </w:r>
    </w:p>
    <w:p w:rsidR="002B0C0A" w:rsidRDefault="002B0C0A" w:rsidP="002B0C0A">
      <w:r>
        <w:t>&gt;Myrtri_G72_PVIY010007569_34001_36054</w:t>
      </w:r>
    </w:p>
    <w:p w:rsidR="002B0C0A" w:rsidRDefault="002B0C0A" w:rsidP="002B0C0A">
      <w:r>
        <w:t>GGGTCTCACATTTTCCAGAGGATGTTTGATTGCAATGCGGAGACTGATGGGGGCCTCATCCGCCTGTATGACCAGCATACCTACGACAGCAATGATTACATTGCCCTGAACGAGGACCTGCGCTCCTGGACTGCTGCAGACATGGCGGCTCAGATCACCCTGCGCAACTGGGAATTGGGGCAATTTGCAGAGACCACTAAGGCCTACCTGGAGGGCAGGTGCATGGAGTGGCTCCAAAGATATCTAGAGAATGGGAAGGAGACTGGGCAACACAGAGACCCCCCAAAGGCACACATGACCCACCACCCCATCTCTGACCGTGAGGTCACGCTGAGATGCTGGGCCCTGGGCTTCTACCTGGCGGAGATCACATTGACCTGGCTGTGGGATGGAGAGGACCAGACCCAGGACACAGAGTTTGTAGAGACCAGGCCTGTGGGGGATGGAACCTTCCAGAAATGGGCAGTTGTCATGGTGCCTTCTGGAGATGAGCAGAGATACACGTACCATGTTTGGCATGAAGAATTAGCTGAGCCCCTCACCCTGAGATGGGAGCCACCTTTGAGGCCCACCATCCCCATTCTGGTAATCATGGCTGTCCTGGTTCTCCTTGGAGCTATAGTGGCTGTGATCTGGAAGAAGAAGAGCTCAGGTGGAAAAGGAGAGAGCTACACTCAGGCTGCTGGTGGTGACAGTGCCCAGGGCTCTGATGTGTCTCTCACAGCT</w:t>
      </w:r>
    </w:p>
    <w:p w:rsidR="002B0C0A" w:rsidRDefault="002B0C0A" w:rsidP="002B0C0A">
      <w:r>
        <w:t>&gt;Myrtri_G80_PVIY010079135_4399_6034</w:t>
      </w:r>
    </w:p>
    <w:p w:rsidR="002B0C0A" w:rsidRDefault="002B0C0A" w:rsidP="002B0C0A">
      <w:r>
        <w:t>TCTCACTCTCTGAGCTACGACCTTAAGGCAGTGTCCGCGCCCAGCCCTGGGCAGCCGGAGGTGACAGCCCTCGGCTACCTGGACGGCCGCCTCTTCATCGTCTACGACAGCAGGAGCCACCTTGCTCGGCTCAGGGGCCCCGCGGACGCGGAGCTGGCCTCGCTGCTGGTAGCCAGGGAAACTGCGTTCCTTGAGGGTCGCGCACAGGAGGTGCTTTGGGGTCTGAAGACCACCATGGGCTACAAGGAGCTCAGCGCCCCAGGGCCCCATACACTACAGCTGAGTCACGGCTGCGAACTGGGCAGCAGCGGTCGACTCTGGCGCTCCGGCTACGACGGGGAGGGCTTCACCGCCTACGACCCCGCGACCTGGGCCTGGGGCGCGGCGCTCCCGGAGCCCGAGAGGCGGCGGCGGCAGCTGGTGGTCGGGCGCCGCCGGTCTGCGGTGCGCGCGTGGCTGGAGCGCGAGTGCGGGGCGGCGCTGCGGCGCTGGCTGGCGGCGGGGCTCGAATCCAGTGCCCCCCACCCCCCACCCCGGGTTGTGGTCACCCAAGGGAAGGTCCCTGAAGGCCATCACACCCTGAAATGTAGAGCATTTGGCTTCTCACCTGCCAACATCACTCTGACTTGGCTGCAGGAAGGCCAGGAGCTGACCACGGACTCAGGACTCAGGGAGACCCGACCTGCAGGGAACGAAACCTCCCAGAGCTGGGCAGCTGTGGACGTCCTCCCCGGAAAGGAGCTGAGATACACCTGC</w:t>
      </w:r>
    </w:p>
    <w:p w:rsidR="002B0C0A" w:rsidRDefault="002B0C0A" w:rsidP="002B0C0A"/>
    <w:p w:rsidR="002B0C0A" w:rsidRDefault="002B0C0A" w:rsidP="002B0C0A"/>
    <w:p w:rsidR="002B0C0A" w:rsidRPr="002B0C0A" w:rsidRDefault="002B0C0A" w:rsidP="002B0C0A">
      <w:pPr>
        <w:pStyle w:val="a5"/>
        <w:numPr>
          <w:ilvl w:val="0"/>
          <w:numId w:val="1"/>
        </w:numPr>
        <w:ind w:firstLineChars="0"/>
        <w:rPr>
          <w:b/>
        </w:rPr>
      </w:pPr>
      <w:r w:rsidRPr="002B0C0A">
        <w:rPr>
          <w:rFonts w:hint="eastAsia"/>
          <w:b/>
        </w:rPr>
        <w:t xml:space="preserve">Lesser hedgehog tenrec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Echinops</w:t>
      </w:r>
      <w:proofErr w:type="spellEnd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 xml:space="preserve">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telfairi</w:t>
      </w:r>
      <w:proofErr w:type="spellEnd"/>
      <w:r w:rsidRPr="002B0C0A">
        <w:rPr>
          <w:rFonts w:hint="eastAsia"/>
          <w:b/>
        </w:rPr>
        <w:t xml:space="preserve"> </w:t>
      </w:r>
    </w:p>
    <w:p w:rsidR="002B0C0A" w:rsidRDefault="002B0C0A" w:rsidP="002B0C0A"/>
    <w:p w:rsidR="002B0C0A" w:rsidRDefault="002B0C0A" w:rsidP="002B0C0A">
      <w:r>
        <w:t>&gt;Echtel_G5_NW004558850_59253_77453</w:t>
      </w:r>
    </w:p>
    <w:p w:rsidR="002B0C0A" w:rsidRDefault="002B0C0A" w:rsidP="002B0C0A">
      <w:r>
        <w:t>ATGTCTGGgatcctcctcctgctgctgctctgcgAGGCGGTGGTCCTGAGCCAGACCCAGGCAGggccCCACTCGCTAAGGTATTTCCTCACGGCCATATCGCGACCCGGCCGCGAGGAGCCCCGCCTCATCGCCGTCGGTTACGTGGACAGTTTGCAAGTCGCGCGGTTCGACAGCGAGGCTCCGAATCCAAGGGCGGAGACGCAGGCTCCCTGGATGAACCTCCAGGAGCCCGAATTTTGGGAGGGGCAGACCCGGATCGCCAGGGTCCGCGAACAAACGTACCGGGAGTACCTGCGGGATTTGCGCGACTATTACAACCAGAGCAACTCTGTGTCTCACACCTACCAGGGTATGTATGGCTGTGATGTGGGGCCTGATGGGCGCCTCCTCCGTGGGTACAATCAGCGAGCCTACGATGGTGACGATTACATCGCCCTGAATGAGGACCTGCGCTCCTGGACAGCTGCAACCACAGCTGCTCAGCTCACCAAGAGAAAGTGGGAAGAGACTGGTTTGGCAGAGCGCTACAGGGCCTACTACTTGAAGGGCCGGTTCCTGGAGTGGCTGCGT</w:t>
      </w:r>
      <w:r>
        <w:lastRenderedPageBreak/>
        <w:t>AGATTCCTGGAGAGTGGGAAGGAGATGCTGCAGCGCACGGAATCACCAAAGACACATGTGACTCATCACCCCATCTCTGAAGACGAGGCCACACTGAGGTGCTGGGCCCGGGGCTTCTACCCCTCAGAAATCACCCTGACCTGGCAGCGGGACCAGGAGGACCAGCTCCAGGACACAGAGCTTGTGGAGACCAGGCCTTCCGGGGATGGAACCTTCCAGAAGTGGGCAGCCATACTGGTTCCCATCGGAGAAGAGCAGAGATATACATGCCGTGTGCAGCATGAGGGGCTGCCTGAGCCCCTCACCCTGAGATGGAAACGGTCTTCCAAGCCCACCGCCTCCATCACAGGAATCATTGTTGGCCTAATTCTCCTAGGAACTGTAATCGTTGGAGCTGCAGTGGCTGCTGCTGTGATTTGGAGGAAGAAATCAGGTGGAAAAGGAGGGAGCTATGCTCAAACTGCATgctatGACAATGCCCAAGGCTCTGAagtgcccctcccctct</w:t>
      </w:r>
    </w:p>
    <w:p w:rsidR="002B0C0A" w:rsidRDefault="002B0C0A" w:rsidP="002B0C0A">
      <w:r>
        <w:t>&gt;Echtel_G59_NW004558850_21387_32497</w:t>
      </w:r>
    </w:p>
    <w:p w:rsidR="002B0C0A" w:rsidRDefault="002B0C0A" w:rsidP="002B0C0A">
      <w:r>
        <w:t>ATGGCGCTCCGGACGTGCCTTCTGTTGCTCTTGGAGTTGGGGCTTCTGGTCGTGACCCGGACACGGGCGGgctcccaCTCCCTGCGGTATTTCATCACCGCCGTGTCCAGGCCTGGGCGCGCGCAGCCCCACCTCATGGTCGTCGGCTACGTGGACGACACGCAGTTCGTGCGCTTCGACAGCGACGTCCCAAACGCGAGAATGGAGGCGCGGGCGCCGTGGATGGAGCTCATGGAGAAGGAGTTCTGGGACGAGCAGACGCGCTTTGCTAAGATCCGGGAACAGACTTACCGCCAGTACCTGCGGAGCCTGCGGGAGTACTACAACCAGAGCGACTACTTGTCTCACACCTACCAGGGTATGTATGGCTGTGACGTGGGGTCTGATGGACGCCTCCTCCGTGGATACAATCAGCGAGCCTACGATGGTGAGGATTACATCGCCCTGAATGAGGACATGCGCTCCTGGACTGCTGCTGATGAGTCTGCTGAGACCACCAAgagaaagtgggaagagaacgGTTTGGCGGAATGCTACCGGGCCTACTACGTGGAAGACAGGTTCATGGAGTGGCTGCGTAGATACTTGGAAAGTGGGAAAGAGATGCTGCAGCGCACAGATGCCCCAAAGACACACGTGACTCGCCACCCCATCTCTGAACAAGAGGCCACACTGAGGTGCTGGGCCCGGGGCTTCTACCCTTCAGGAATCACCCTTACCTGGCAGCGGGACCAGGAGGACCAGATCCAGGATGTGGAGCTTGTGGAGACCAGGCCTTCTGGGGATGGAACCTTCCAGAAGTGGGCAGCCATAGTGGTTCCCATTGGAGAAGAGCAGAGATACACATGCCGTGTGCAGCATGAGGGGCTGCCTGAGCCCCACATCCTGAGATGGGGACAGTCTACTGAGCTTACTGAGCCCCTCTTGGGGGCTACTAGCCTGGTCCTCCTTGGAGCAGTGGTCCTTACAACAGTTGTGTTTGTGGTTGTGATCTGGAAGAGGAACAATTCAGGGGCAAAACAAGGGAGCTATGCCCAAGCTGCAATCAGTGACAGTGCCAAGAGTTCCGAGGTGTCTCTCACAGGC</w:t>
      </w:r>
    </w:p>
    <w:p w:rsidR="002B0C0A" w:rsidRDefault="002B0C0A" w:rsidP="002B0C0A">
      <w:r>
        <w:t>&gt;Echtel_G36_NW004558756_10531613_10536017</w:t>
      </w:r>
    </w:p>
    <w:p w:rsidR="002B0C0A" w:rsidRDefault="002B0C0A" w:rsidP="002B0C0A">
      <w:r>
        <w:t>ATGGCTCCCTGggccctcctcctgctgctctcgGGGGTCTCGGTCCTGACCCCGACCCGGGCGGGCTCCCACTCCCTGCGCTATTTACGCACCACCATGTCCCTGCCGGACGCCCCCGAGCCCCACTACATTGAAGTCGGCTACGTGGACGACACGCAGTTCGTGCGCTTCGACAGCGAAGCTCCGAACCCGAGGCTGGAGCCGCGGGCGCCTTGGATGGAGCCGACGGAGCCCGAGTACTGGGAAAAGGAGAGCAAGCGCGCCAGCCGCCGGGCCCAAGGTCACATAGATGACCTGCGGGGGCTGACTGTCGTCTACAACCAGAGCCAGTCAGGGGTGGGGTCAGTGTCTCACACCCTTCAGGTGATGCGTGGCTGCGACACGGGGCCGGATGGACACCTCCTCCGGGGGTACCTGCGGTGGGGCTACGACGGCGCCAATTTTCTCACCCTGAATGAGGACCTGAGCTCCTGGACCGCCGCAGACGAGACAGCTGAGATCACGAAACGCTTCTGGGAAAAGGTTCGACTGGCAGAGATTGAGAAGGAGTACTTTGAGGGCACGTGTGTAAAGGATCTCCGCCGTTAcctggagaagaggaaggagatgtTGCAGAGCGCAGATCCCCCAAAGGCACATATAACCCACCACCCCATCTCTGATGAAGACGCGGTCACACTGAGGTGTTGGGCCCGGGGCTTCTACCCTGCGGAGATCACCCTGACCTGGCAGCGAGACGGGGAGCACCAGGCCACGGAGCTGGTAGAGACCAGGCCTGCGGGGGACGGAACCTTTCAGAAGTGGGCGGCTGTGGTGGTGCCCTCTGGAGAGGAGCAGAGATACACGTGCCAAGTGCAGCACGAGGGGCTGCCTGAGCCCCTCACCCTGAGATGGGAGTCCTCTGCTCAGTCTGCCAGCCCCGTCATGGGAGTCATTGTGGGCCTCGTTTTCCTTGTGCTTGTCAGAGCTGTGGTCACCGGTGGTGTGGTCGGGAGGAGGAAGCTCTCAGGTAAGCTAAGGGGTGGGTTTCAAGGCCCAGGCAAGGACAGTGCCTCGGGCGGTAATGTCTCTCTCACTGCT</w:t>
      </w:r>
    </w:p>
    <w:p w:rsidR="002B0C0A" w:rsidRDefault="002B0C0A" w:rsidP="002B0C0A">
      <w:r>
        <w:t>&gt;Echtel_G97_ps_NW004558702_74428392_74431972</w:t>
      </w:r>
    </w:p>
    <w:p w:rsidR="002B0C0A" w:rsidRDefault="002B0C0A" w:rsidP="002B0C0A">
      <w:r>
        <w:t>ACCCATGTTTCCGCAGGGAGCCACACTCTTCACTACCACTATCTGGCTCTGTCAGAACCAGGTCCAGATCTGC</w:t>
      </w:r>
      <w:r>
        <w:lastRenderedPageBreak/>
        <w:t>CCCCGTTTCTGGCAGTGAGCTATGTGGACGACCAGCCCTTCATCCGCTA!GGACAGCCAAGTGGGCAGGGCAGAACCCCAGGCTCCTTGGATGGCTCCCGTGGACGCCCATACTGGGAACAGGAGACCCTGAAGCAGAGGATGTGGGGAAAGGTGCAGCAGGTGGAGATGTGGACAGTGATGGGCTACCACCAGAGCAGGGGCAAGCACAGTGCTCAGCGCATGTTCGGCTGCACCATGCAGGAGGATGGCCGCTCCAGCAGTTTCTGGCAATTTGGCTTCAATGGGCAGGACCACCTGTCCCTGGACCTGGAGACCCTGAGCTGGGTGTCAGCCCAGCCGGCAGCCTTTCAGACAAAGCGCTGGTGGAGACAGAGC!ACTGCTACGCTGAGTACAACAAAGCCTACCTGGAAGGCCTCTGCCTCATCTCCCTGCGCAGGTACCTGGAGCTCGGAGGCCAGAGTCTGACCCAGACAGAGCCGCCCAAGGTGCAGGTGACGCGGCACATGGCTCAGGATGGCAGGGCCACGCTGAGGTGCTGGGCCCTGGGCTTCTTTCTACCCATGGGGCATCTCCATGAGCTGGTGGCTGGCCAGGTGGAGCTGGCCCTAGAGACTGAGCATGTGGAGACATGCCCCAGTGGGGATGGCACCTACCAGGAGTGGGCAGCTGTGCAGGTGCCTGCCGGGAAGGAAACCCAGTACACCTGCCACGTGCAGCACCCAGGCCTGAACCACACACTCACTGTGACCTGGGCGTCACCTTCTGGTCCAAGTCTTACTGtc</w:t>
      </w:r>
    </w:p>
    <w:p w:rsidR="002B0C0A" w:rsidRDefault="002B0C0A" w:rsidP="002B0C0A">
      <w:r>
        <w:t>&gt;Echtel_G37_pr_NW004558722_9953061_9957976</w:t>
      </w:r>
    </w:p>
    <w:p w:rsidR="002B0C0A" w:rsidRDefault="002B0C0A" w:rsidP="002B0C0A">
      <w:r>
        <w:t>tcttttacaGGGCCTTACTCTCTGTCCTTCCTTTACACTGGGCTATCCAAGCCCAGGGAAGGCTTCCCCAGCTTTCAGGCCATGGCCTACCTCAACGACCAGCCCTTCTTCCACTACAATAGTGACAGCAGAAAGGCTGAACCCCTAGGACCTTGGAGTCAGGTGGAAGGAATGGAGAACTGGGAGAAGGAAAGCCAACTTCAGAAGGCCCGGGAGGACATTTTCATGGTGACCCTGAACGACATCATGGACTATTACAAGGACAGAGAAGGGTCTCACACCTTTCAGGGAATGTTTGGTTGTGAAGTTCGGAACAACAAAAGCAGTGGCGCATTCTGGAGGTATGCCTATGATGGACGAGACTTCATTGAGTTCAACAAAGAAATTCCAGCCTGGGTTCCTCTGGACCCAGCAGCCCAAAACACCAAGCAGAAGTGGGAGGCAGAAAAAGTCTATGTGCAGCGGGCCAAGGCCTACCTGGAGGAAGAGTGTCCTGAGATGCTGCAGACATACCTGGAATACAGCAAGACTCACCTGGACCAACAAGATCCTCCTTCTGTGTCACTCACCAGCCACACCAGCCCGGGGAAGGCGAGGAGCCTCAAATGCCTGGCCTATGACTTCTACCCCCGAGAAATTGATATGTACTGGACTCGGGCCAGTGAGGTGAAGATGTCTGAGACAGAGAAAGATGTTCTTCCCAGCGGAAATGGTTCTTACCAACTTTCGGTGGTGGTGGAAGTCCCTCCTGAAGACAGAGAAACCTACACCTGCCACGTGGAACACAGTAGAATAAGCCAGTCTCACAGAGTGCTGTGGGAT</w:t>
      </w:r>
    </w:p>
    <w:p w:rsidR="002B0C0A" w:rsidRDefault="002B0C0A" w:rsidP="002B0C0A">
      <w:r>
        <w:t>&gt;Echtel_G38_NW004558765_8422443_8457432</w:t>
      </w:r>
    </w:p>
    <w:p w:rsidR="002B0C0A" w:rsidRDefault="002B0C0A" w:rsidP="002B0C0A">
      <w:r>
        <w:t>ATGGCGCCCCGgatcctcctcctgctgctcctggggCTGCTGCTTCTGACCCAGACCCGGGCGGGCTCCCACTCGCTGAGATATTTCCACACCTCCGTGTCCCGGCCGGGCGGCGGGGACCCCCGCTTCATCGTCGTCGGCTACGTGGACGACACGCAGTTCGTGCGCTTCGACAGCGACGCCCCGGAACCCAGGATGGAGCCGCGCGCGCCGTGGATGGAGCAGGAGGGGCCCGAGTACTGGGAGCGCGAGACCGCGAACTGCAGGAGCAAAGCACAGACCCACCGAGTGAACCTGCGGACCCTGCGCGGCTACTACAACCAGAGCGAGGCCGGGTCTCACACCATCCAGAGGATGTCCGGCTGCGACCTGGGCCCCGACGGGAGCCTGCTCCGCGGGTACGAACAGCAAGCCTACGATGGCGCAGACTACCTCGCCCTGAACGAGGACCTGCGCTCCTGGACGGCGGCGGACACGGCCGCGCTCATCACTAAGCGCAAGTGGGAGGCGGCCGGGGAGGCGGAGCGCTTCAGGGCCTACATGGAGGGCTTGTGTGTGGATTACCTCCTCAGATACctggagaacgggaagggaaccCTGCAGCGAGCAGAGCCTCCGAAGACCCAGGTGACCCACCACCACGAACGCCATGTCCCTGAGGGAGAGGTCACACTGAGGTGCTGGGCCCGGGGCTTCTACCCGGCGGACATCGTCCTGACCTGGCAGCGGGACGGCGAGGACCAGACCCAGGACATGGAGCTGGTGGAGACGAGGCCTGCGGGGGACGGGACCTTCCAGAAGTGGGCGGCTGTGGTGGTGCCCTCCGGGGAGGAGCAGAGATACACGTGCCGAGTGCAGCACGAGGGGCTGCCTGAGCCCCTCACCCTGAGATGGGAACTGCCTTCCCAGCGCACCATGCCCATTGTGGGAATAGTTGTTGGCCTGGTTCTTCTCGCAGCTGTGGTCATTGGAGCTGTGGTTGGATTTGTGATCTGGAGGAAGAAGTGCTCAGgtagacGGAAATGTTCCTGCTATGGACAGTCTTCCAGCCATGACAGTAGCCAGGGCTCAGATGTGTCTCTCATAGCT</w:t>
      </w:r>
    </w:p>
    <w:p w:rsidR="002B0C0A" w:rsidRDefault="002B0C0A" w:rsidP="002B0C0A">
      <w:r>
        <w:t>&gt;Echtel_G44_pr_NW004558765_8812181_8813883</w:t>
      </w:r>
    </w:p>
    <w:p w:rsidR="002B0C0A" w:rsidRDefault="002B0C0A" w:rsidP="002B0C0A">
      <w:r>
        <w:t>TCAGGGTCTCACACCCTCCAGGTGATGTCTGGTTGTGATTTGGGACCTGATGGGCATCTCCTCCGTGGGTAC</w:t>
      </w:r>
      <w:r>
        <w:lastRenderedPageBreak/>
        <w:t>CGCCAATATGCCTATGATGGTGCCGACTACATCGCCTTGAATGAGGATTTGCGCTCCTGGACAGCGGCGGACATGGCTGCTCGGATCACCCAGCGTAAATGGGAGGAGGAAGGTGTGGCGGAGCTCCGAAGGGCTTATGTGGAGGGTATCTGTGTGTACTGGCTCCAGAGACACCTGGCGAATGGAAAGGAGGTGCTGCAGAGAGCAGAGCCTCCAAAGACCCAGGTGACCCGCCACCACAATCGCCATGTCCCTGAGGGAGAGGTCACACTGAGGTGCTGGGCCCGGGGCTTCTACCCGGCGGACATCGTCCTGACCTGGCAGCGGGACGGCGAGGACCAGACCCAGGACATGGAGCTGGTGGAGACGAGGCCTGCGGGGGACGGGACCTTCCAGAAGTGGGCGGCTGTGGTGGTGCCCTCCGGGGAGGAGCAGAGATACACGTGCCGAGTGCAGCACGAGGGGCTGCCTGAGCCCCTCACCCTGACATGGGAACTGTCTTCCCAGTCCAGCATCCCCATTGTGGGAATAGTAGTTGGCCTGGTTCTCGCAGCTGTGATCATTGGAGCTGTGATTGGATATGTGATCCGGAGGAAGAAGTGCTCAGGTGAAAAAGGAGGGACCTACTCTCAAGCTGCAAGCATTAACAGACAGAGCTTGGATGTGTCTCTAATAGCT</w:t>
      </w:r>
    </w:p>
    <w:p w:rsidR="002B0C0A" w:rsidRDefault="002B0C0A" w:rsidP="002B0C0A">
      <w:r>
        <w:t>&gt;Echtel_G3_ps_NW004558765_8824946_8827269</w:t>
      </w:r>
    </w:p>
    <w:p w:rsidR="002B0C0A" w:rsidRDefault="002B0C0A" w:rsidP="002B0C0A">
      <w:r>
        <w:t>TCTCACACCATCCAGAGGATGTATGGCTGCGACCTGGGTCCCAATGGGAGCCTGCTCAGCGGGTACGCACAGTACGCTTACGATGGCACCGACTACATCTCCCTGAATGAGGACCTGCGCTCCTGGACCGCAGCGGACATGGCCGCGCTCATCACCAAGAGCAAGTTTGAAGAGGCCCGATGGGCTGAGCACATGAAGGCCTATGCGGAGGGCAAGTGTGTGGATTCACTCCTCAGATACCTGGAGAACGGGAAGGAGACCCTGCAGAGAGCAGACCCTCCGAAGACCCAGGTGACCCACCACCAGGAAAGCCATGTCCCTGAGGGAGAGGTCACACTGAGGTGCTGGGCTCGGGGCTTCTACCCAGCGGACATCGTCCTGACCTGGCAGCGGGACGGCGAGGACCAGACCCAGGACATGGAGCTGGTGGAGATGAGGCCTGCGGGGGACGGGACCTTCCAGAAGTGGGCGGCTGTAGTGGtgccctccagggaggaggagagataCAAGTGCCTAGTGCAGCACTAGGGGCTGCCTGAGTTCCTCACCCTGAGATGGGAACTGCCTTCCCAGCGCACCATCCCCATTGTGGGAATAGTAGTTGGCCTGGTTCTCCTCACAGCTGTGGTCATTGGAGCTGTGGTTGGATTTGTGATCCGGAGGAAGAAGTGCTCAcatagaggtggggaaggagggagctaTGCTCAAGCTGCAGGTgagtatgggggaggggggGGCTCAGATGTGTCTCTCATAGCT</w:t>
      </w:r>
    </w:p>
    <w:p w:rsidR="002B0C0A" w:rsidRDefault="002B0C0A" w:rsidP="002B0C0A"/>
    <w:p w:rsidR="002B0C0A" w:rsidRDefault="002B0C0A" w:rsidP="002B0C0A"/>
    <w:p w:rsidR="002B0C0A" w:rsidRPr="002B0C0A" w:rsidRDefault="002B0C0A" w:rsidP="002B0C0A">
      <w:pPr>
        <w:pStyle w:val="a5"/>
        <w:numPr>
          <w:ilvl w:val="0"/>
          <w:numId w:val="1"/>
        </w:numPr>
        <w:ind w:firstLineChars="0"/>
        <w:rPr>
          <w:b/>
        </w:rPr>
      </w:pPr>
      <w:r w:rsidRPr="002B0C0A">
        <w:rPr>
          <w:rFonts w:hint="eastAsia"/>
          <w:b/>
        </w:rPr>
        <w:t xml:space="preserve">African bush elephant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Loxodonta</w:t>
      </w:r>
      <w:proofErr w:type="spellEnd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 xml:space="preserve"> </w:t>
      </w:r>
      <w:proofErr w:type="spellStart"/>
      <w:r w:rsidRPr="00211AAA">
        <w:rPr>
          <w:rFonts w:ascii="Times New Roman" w:eastAsia="宋体" w:hAnsi="Times New Roman" w:cs="Times New Roman"/>
          <w:b/>
          <w:i/>
          <w:iCs/>
          <w:color w:val="000000"/>
          <w:kern w:val="0"/>
          <w:sz w:val="20"/>
          <w:szCs w:val="20"/>
        </w:rPr>
        <w:t>africana</w:t>
      </w:r>
      <w:proofErr w:type="spellEnd"/>
      <w:r w:rsidRPr="002B0C0A">
        <w:rPr>
          <w:rFonts w:hint="eastAsia"/>
          <w:b/>
        </w:rPr>
        <w:t xml:space="preserve"> </w:t>
      </w:r>
    </w:p>
    <w:p w:rsidR="002B0C0A" w:rsidRDefault="002B0C0A" w:rsidP="002B0C0A"/>
    <w:p w:rsidR="002B0C0A" w:rsidRDefault="002B0C0A" w:rsidP="002B0C0A">
      <w:r>
        <w:t>&gt;Loaf_G5_NW003573558_1634320_1637339</w:t>
      </w:r>
    </w:p>
    <w:p w:rsidR="002B0C0A" w:rsidRDefault="002B0C0A" w:rsidP="002B0C0A">
      <w:r>
        <w:t>ATAGTTTCCCAGATCCTCCTCTTCTTGCTCTCGGGGCCCCTGGCCCTGACCCAGGCCCGAGCGGGCTCCCACTCCCTGAGGTATTTCGACACCGTTGTGTCCCGGCCCGGCCGCGGGGAGCCCCGGTACATCGCCGTCGGCTACGTGGACGACACGGAGTTCGTGCGGTTCGACAGCGACGCCGTGAACCCGAGGGCGGAGCCGCGGGCGCCGTGGATGGAGCAGGAGGGGCCGGAGTATTGGGACCGGGAGACACGGAGCGCCAAGGGCACCGCACAGGCTTTCCGAGTGAGCCTGCGGAACGTGCGCGGCTACTACAACCAGAGCGACGCCGGGTCTCACACATTCCAGAGGATATATGGCTGTGAAGTGGGTCCTGACGGGCTCTTCCTCCGCGGGTACGCTCAGTACGCCTACGACGGCTCCGACTACATCACCCTGAGCCAGGACATGCGCTCCTGGACCGCGGCGGACACGACCGCTCAGATCACCCAGCGCAAGTGGGAGGCTGACAAGTATGCAGATCAGGTCAAGGCCTACTTGGAGGGTGCCTGTGTGGAGGGGCTCCGCAGATACCTGGAGAACGGGAAGGAGTCTCTGCAGCGTGCAGATCCCCCAAAGGCACATGTGACCAACCACCCCATCTCTGACCATGAGGTCATGCTGAGATGCTGGGCCCTGGGCTTCTACCCAGCTGAGATCACACTGACCTGGCAGCGGGACGGGGAGGACCAGACCCAGGACACAGAGCTTGTGGAGACTAGGCCTGCGGGGGATGGGACCTTCCAGAAGTGGGTGGCCATAGTGGTGCTCTCTGGAGAGAAGCAGAGATACACGTGTCGTGTGCAGCATGAGGGGCTGCCTAAGCCCCTCACCTTGAGATGGGAGCCACTCCCTCAGTCCACCATCCCCGTCATGGGAATAGTTGCTGGCCTGGTGCTCTTTGGAGCCCTGGCTTTTGGAGCTGTGGTGGCTGCAGTTGTGATCTTAAGGAAGAGGAGCTCAGGCGGAAAGGGAAGGAGCTCCACACAGACTGCAAATGGCGACAGTGCCCAGGGATCTGATATGTCTCTCATGACT</w:t>
      </w:r>
    </w:p>
    <w:p w:rsidR="002B0C0A" w:rsidRDefault="002B0C0A" w:rsidP="002B0C0A">
      <w:r>
        <w:t>&gt;Loaf_G18_NW003573558_1696617_1699690</w:t>
      </w:r>
    </w:p>
    <w:p w:rsidR="002B0C0A" w:rsidRDefault="002B0C0A" w:rsidP="002B0C0A">
      <w:r>
        <w:lastRenderedPageBreak/>
        <w:t>ATGGCTTTCCAGATCCTCCTCCAGTTGCTCTCAGGGGCGTTGGCCCTGACCCAGACCCGGGCGGGCTCCCACTCCCTGAGGTATTTCGAGACCGCCGTGTCCCGGCCCGGCCTCGAGAAACCCCGCTTCATCGCCGTCGGCTACGTGGACAACACGCAGTTCGTGCGGTTCGACAGCGACGTTGCGAATCCGAGGATGGAGCCGCGGGCGCAGTGGGTGAAGCAGGAGGGGCCGGAGTATTGGGACCGGAACACATTGATAGCCAAGGACAACGCACAGGCACACCGAGTGAACCTGCGGACCCTGCGCCGCTACTACAACCAGAGCGACGCCGGGTCTCACACCATCCAGAGGATGTCTGGCTGTGAAATGGAGCCCGAGGGGTACCTCCTCCGCGGGTACACTCAGTATGCCTATGATGGCGCCGATTACATCGCCCTGAACGAGGACCTGAGCTCCTGGACGGCTGTGGCCACTGCCGCTCAGATCACCCAGCGCAAGTGGGAGGAGGCCGGCGTGGCCAAGAAAAAGAAGACCTACTTGGAAGATGTGTGTGTGAAGTGGCTCCACAGATACCTGGAGAACGGGAAGGAGTCTCTGCAGCGCGCAGATCCCCCAAAAGCACATGTGACCAACCGCCCCATCTCTGACCGTGCAGTCACACTGAGATGCTGGGCCCTGGGCTTCTACCCGGCTGAGATCACACTGACCTGGCAGCGGGACGGGGAGGACCAGACCCAGGACACAGAGCTTGTGGAGACTAGGCCTGCGGGGGACGGGACTTTCCAGAAGTGGGCGGCCATGGTGGTGCCCTCTGGAGAGGAGGACAGATACACGTGTTGTGTGCAGCACGAAGGGCTGCCTGAGCCTCTCATCCTGAGATGGGATCCACCCCCTCAGTCCACCATCCCCATCAAAGGAATTGCTGCTGGCCTGAAGCTCTTTGGTGTGGTGGTTGTAGTTGTGGCTGGAGCTGTGGTTGCTGCAGTCGTGATCTTGATGAAGATGAGAGGTAGAAAGGGAAGGAGCTACACTCAGGCAGCAAATGGCGACAGTGCTCAGGGCTCTGGTGTGTCTCTCATGGCT</w:t>
      </w:r>
    </w:p>
    <w:p w:rsidR="002B0C0A" w:rsidRDefault="002B0C0A" w:rsidP="002B0C0A">
      <w:r>
        <w:t>&gt;Loaf_G31_NW003573542_1981655_1984534</w:t>
      </w:r>
    </w:p>
    <w:p w:rsidR="002B0C0A" w:rsidRDefault="002B0C0A" w:rsidP="002B0C0A">
      <w:r>
        <w:t>ATGGCGCCCCGGACCCTCCTCCTGCTGCTCTCGGGGGCCCTGGCCCTGAGCCAGACTCGGGCGGGCTCCCACTCCCTGAGGTATTTTCACACCGCCGTGTCCCGGCCCGGCCGCGGGGAGCCCCGGTACATCGAAGTCGGCTACGTGGATGACACGCAGTTCGTGCGGTTCGACAGCGACGCCGCGAACCCGAGGATGGAGCCGCGGGCGCCGTGGATGGAGCAGGAGGGGCCGGAGTATTGGGATCGGAACACACAGAACGCCAAGGGCCACGCACAGACTTTCCGAGCGAGCCTGCGGACCCTGCGCGGCTACTACAACCAGAGCGACGCCGGGTCAGGGTCTCACACTATCCGGTTGTTGTACGGCTGTGAAGTGGGTGCCGACGGGCGCCTCCTCCGCGGGTACCATCAGTATGCCTACGACGGCGCCGATTATCTGGCCCTGAACGAGGACCTGCGCTCCTGGACGGCGGCGGACACGGCAGCTCAGATCTCAAAGGGCAAATTCGAGGTGGTCAGGGTGGCAGAGTATCGGAGGGCCTACCTGGAGGGCGCATGCCTGCAGTGGCTGGGCAAATACCTGGAGAACGGGAAGGAGACGCTGCAGCGGGTAGACCCCCCAAAGACACACATGACCCACCACTGCATCTCTGACCATGAGGCCACACTGAAGTGTTGGGCCCTGGGCTTCCACCCAGCGGAGATCACCCTGACCTGGCAGCGGGATGGGGAGGACCAGACCCAGGACATGGAGCTTGTGGAGACCCGGCCTGCAGGAGACGGGACATTCCAGAAGTGGGCAGCCCTGGTGGTGCCCTCTGGAGAGGAACAGAGATACACATGCCGTGTGCAGCATGAGGGGCTGTCTGAGCCTGTGACCCTGCGATGGGAACTGTCTTCCCAGGCCAGCACCCCGAAAATAGAGGTCGTTGCTGGCCTCCTTCTCCTTGGAACTGTAGTCCTTGGAGTTGTGGTGGCTGGAGCTGTTGTGATGTGGAGGAAGAAGAACTCAGGTGGGAAAGGAGGGAGCTACACTCAAGGTTCAAGCAGCGACAGTGACCAGGGCTCTGATGTGTCTCTCACAGCTTCTAAAGGT</w:t>
      </w:r>
    </w:p>
    <w:p w:rsidR="002B0C0A" w:rsidRDefault="002B0C0A" w:rsidP="002B0C0A">
      <w:r>
        <w:t>&gt;Loaf_G50_NW003573542_2165286_2168192</w:t>
      </w:r>
    </w:p>
    <w:p w:rsidR="002B0C0A" w:rsidRDefault="002B0C0A" w:rsidP="002B0C0A">
      <w:r>
        <w:t>ATGGCGCCCCGGACCCTCCTCCTGCTGCTCTCGGGGGCCCTGGCCCTGACCCAGACCGGGGCGGGCTCCCACTCCCTGCGGTATTTCGACACCACCGTGTCCCGGCCCGGCCGCGGGGAGCCCCGGTACATCTCCGTCGGCTACGTGGACGACACGCAGTTCGTGCGGTTCGACAGCGACGCCGCGAACCCGAGGATGGAGCCGCGGGCACCGTGGATTGGGCAGGAAGGGCCGGAGTATTGGGATCGGAACACACAGATCGCCAAGGACAGCGCACAGACTTCCCGAGAGAGCCTGCGGACCGCGCTCGGCTACTACAACCAGAGCGACGCCGGGTCTCACACCATCCAGTTGATGTACGGCTGTGAAGTGAGTCCCGACGGGCGCCTCCTCCACGGGTACCATCAGTATGCCTACGACGGCGCCGATTATCTGGCCCTGAACGAGGACCTGCGCTCCTGGACGGCGGCAGACAGGGCAGCTCAGATGTCAAAGCGAAAATTCGAGAATCGCGGGGTGGCGGAGCGTTGGAGGGCCTACCTGGAGGGCACATGCCTGCAGTGGCTGGGCAAATACCTGGAGAACGGGAAGGAGACGCTGCAGCGAGTAGACCCCCCAAAGACACACATGACCCACCACCGCATCTCTGACCGTGAGGCCACACTGAGGTGTTGGGCCCTGGGCTTCTACCCGGCGGAGATC</w:t>
      </w:r>
      <w:r>
        <w:lastRenderedPageBreak/>
        <w:t>ACCCTGACCTGGCAGCGGGATGGGGAGGACCAGACCCAGGACATGGAGCTTGTGGAGACCCGGCCTGCGGGAGACGGGACATTCCAGAAGTGGGCAGCCCTGGTGGTCCCCACTGGAGAGGAACAGAAATACACATGCCGTGTGCAGCATGAGGGGCTGTCTGAGCCTGTCACCCTGCGATGGGAACTGTCTTCCCAGGCCAGCACCCCCAACATAGGGGTCGTTGCTGGCCTCCTTCTCCTTGGAGCTCTGGTCCTTGGAGTTGTGGTGGCTGGAGCTGTTTGGATGTGGAGGAAGAAGAACTCAGGTGGGAAAGGAGGGAGCTACACTCAAGGTTCAAGCAGCAACAGTGACCAGGGCTCAGATGTGTCTCTCACAGCTTCTAAAGGT</w:t>
      </w:r>
    </w:p>
    <w:p w:rsidR="002B0C0A" w:rsidRDefault="002B0C0A" w:rsidP="002B0C0A">
      <w:r>
        <w:t>&gt;Loaf_G51_NW003573542_2663540_2666499</w:t>
      </w:r>
    </w:p>
    <w:p w:rsidR="002B0C0A" w:rsidRDefault="002B0C0A" w:rsidP="002B0C0A">
      <w:r>
        <w:t>ATGGCGCCCCGGACCCTCCTCCTGCTGCTCTTGGGGGCCCTGGCCCTGACCCAGACCCGGGCGGGCTCCCACTCCCTGAGGTATTTCAGCACCGCCGTGTCCCGGCCCGGCCGCGGGGAGCCCCGGTACATCTCCGTCGGCTACGTGGACGACACGCAGTTCGTGCGGTTCGACAGCGACGCCGCGAACCCAAGGGAGGAGCCGCGGGCGCCGTGGATGGAGCAGGAGGGGCCGGAGTATTGGGACCAGGAGACACAGATCTCGAAGGGCAACACACAGACTTCCCGAGTGAACCTGCGGACCCTGCGCGGCTACTACAACCAGAGCGACGCCGGGTCTCACACCATCCAGAGGATGTACGGCTGTGAAGTGGGGCCCGATGGACGCCTCCTCCGTGGCTATGAGCAGCACGCCTATGACGGCGCCGACTACATCGCCCTGAACGAGGACCTGAGCTCCTGGACCGCGGCGGACACGGCCGCTCAGATCACCCGGCACAAGTGGGAGGCTGAGAAGGTTGCAGATCGGATCAGGGCCTACGTAGAGGGCAGGTGCCAGGAGTACCTCCGAAGATACCTGGAGAACGGGAAGGAATCTCTGCAGCGCGCAGACCCCCCCAAAGCACATGTAACCCACCACCCCATCTCTGACCGTGAGGCCACGCTGAGGTGCTGGGCCCTGGGCTTCTACCCTGCGGAGATCACCCTGACCTGGAAGCGGGACGGAGAGGACCAGACCCAGGACATGGAGCTTGTGGAGACCAGGCCTGCAGGGGACGGAAACTTCCAGAAATGGGCAGCCGTGGTGGTGCCTTCTGGAGAGGAGCAGAGATACACGTGCCATGTGCAGCATGAGGGGCTGTCCAAGCCTCTCACCCTGAGATGGGAGTCCCGCTCTCAGTTCCCTGCCATCATCACGGGAGTCATTACTGCCCTGGTTCTCCTTGTGGTTGTTATGCTGGCTGGAGCTGCGATCTGGAAGAAGATGAGCTCAGGTGGAAAAGGACGGAAATATGCTCAGGCTGCAAGCAGCAACAGTGCCCAGGGCTCTGATACGTCTCTGATGGCT</w:t>
      </w:r>
    </w:p>
    <w:p w:rsidR="002B0C0A" w:rsidRDefault="002B0C0A" w:rsidP="002B0C0A">
      <w:r>
        <w:t>&gt;Loaf_G53_NW003573542_2065220_2068093</w:t>
      </w:r>
    </w:p>
    <w:p w:rsidR="002B0C0A" w:rsidRDefault="002B0C0A" w:rsidP="002B0C0A">
      <w:r>
        <w:t>ATGGCGCCCCGGACCCTCCTCCTGCTGCTCTCGGGGGCCCTGGCCCTGACCCAGACCGGGGCGGGCTCCCACTCCCTGAGATATTTTCACACCGCCGTGTCCCGGCCCGGCCGCGGAGAGCCCCGCTTCATCTCCGTCGGCTACGTGGACGACACGGAGTTCGTGTGGTTCGACAGCGACGCCGCGAACCCGAGGATGGAGCCGCGGGCGCCGTGGATCGAGCAGGAGGGGCCGGAGTATTGGGACCAGGAGACACAGAACGCCAAGGTCACCGCTCAGAACTACCGAGTGAACCTGCGGACCCTGCGCGGCTACTACAACCAGAGCGACGCCGGGTCAGGGTCTCACACCCTCCAGAGGATGTATGGCTGTGAAGTGGGTCCCGACAGGCGACTTCTCCGCGGGTACCTTCAGTTTGCCTACGACGGCGCCGATTATCTGGCCCTGAACGAGGACTTGAGCTCCTGGACTGCGGCGGACAGGGCAGCTCAGATCTCAAAGGGCAAATTCGAGAAGGGCGGGGAGGCGGAGTATCGGAGGGCCTACCTGGAGGGCTCATGCGTGCAGTGGCTCGGCAAATACCTGGAGAAGGGGAAGGAGACGCTGCAGCGGGTAGACCCCCCAAAGACACTCATAACCCACCACCGCATATCTGACCGTGAGACCACATTGAGGTGTTGGGCCCTGGGCTTCTACCCAGCGGAGATCACCCTGACCTGGCAGTGGGATGGGGAGGACCAGACCCAGGACATGGAGCTTGTAGAGACCCGGCCTGCAGGAGACGGGACGTTCCAGAAGTGGGCAGCCCTGGTGGTGCCCTCTGGAGAGGAACAGAGATACACATGCCGTGTGCAGCATGAGGGGCTGTCTGAGCCTGTGACCCTGCGATGGGAACTGTCTTCCCAGGCCAGCACCCCCATCATAGGGGTCGTTGCTGGCCTCCTTCTGCTTGGAGCTGTGGTCCTTGGAGTTGTGGTGGCTGGAGCTGTTGTGATGTGGAGGAAGAAGAACTCAGGTGGGAAAGGAGGGAGCTACACTCAAGCTGCAAGCAGCGACAGTGCCCAGGGCTCTGATGTGTCTCTCGTAGCTTCTAAA</w:t>
      </w:r>
    </w:p>
    <w:p w:rsidR="002B0C0A" w:rsidRDefault="002B0C0A" w:rsidP="002B0C0A">
      <w:r>
        <w:t>&gt;Loaf_G56_NW003573542_1884698_1887799</w:t>
      </w:r>
    </w:p>
    <w:p w:rsidR="002B0C0A" w:rsidRDefault="002B0C0A" w:rsidP="002B0C0A">
      <w:r>
        <w:t>ATGGCGCCCCGGACCCTCCTCCTGCTGCTCTCGGGGGCCCTGGCCCTGACCCAGACCCGGGCGGGTGAGTGCGGGGTCGGGGGGAAAACGGCCTCTGCGGAGGGAGGAGCGAGGGGACCGCTCGCCGGGGACGCAGGACCCTCGGGGAAGCCGCCACCGCCCAGAGCCTCCACCCGCCCCTACACCCCGGCCCTGATCCTCCGGTCAC</w:t>
      </w:r>
      <w:r>
        <w:lastRenderedPageBreak/>
        <w:t>CCCATCTCGGTCCCCTCTCCCCTCTCCCCTCTAGGAAATCGGATGGGGGAGCCCAAAATTATCTTTATTTAATGAGGAAGGAGAAAAGAACCAACCTGGGGGCGGGGTCAGGGTCTCACACTATCCAGTTGATGTACGGCTGTGAAGTGGGTCCCGACGGGCGCCTCCTCCACGGGTACCATCAGTATGCCTACGACGGCGCCGATTACCTGGCCCTGAACGAGGACTTGAGCTCCTGGACGGCGGCGGACTCGGCAGCTCAGATCTCAAAGGGCAAATTCGAGAATCGCGGGGAGGCGGAGTATCGGAGGGCCTACCTGGAGGGCGCATGCCTGCAGTGGCTGGGCAAATACCTGGAGAACGGGAAGGAGACGCTGCAGCGAGTAGACCCCCCAAAGACACACATGACCCACCACCACATCTCTGACCGTGAGGCCACGCTGAGATGTTGGGCCCTGGGCTTCTACCCGGCGGAGATCACCCTGACCTGGCAGCGGGATGGGGAGGACCAGACCCAGGACATGGAGCTTGTGGAGACCCGGCCTGCAGGAGACGGGACGTTCCAGAAGTGGGCAGCCCTGATGGTGCCCTCTGGAGAGGAACAGAGATACACATGCCGGGTGCAGCATGAGGGGCTGTCTGAGCCTGTCACCCTGCGATGGGAACTGTCTTCCCAGGCCAGCACCCCCATCATAGGGGTCGTTGCTGGCCTCCTTCTGCTTGGAGCTGTGGTCCTTGGAGTTGTGGTGGCTGGAGCTGTTGTGATGTGGAGGAAGAAGAACTCAGGTGGGAAAGGAGGGAGCTACACTCAAGCTGCAAGCAGCGACAGTGCCCAGGGCTCTGATGTGTCGCTCACAGCTTCTAAAGGT</w:t>
      </w:r>
    </w:p>
    <w:p w:rsidR="002B0C0A" w:rsidRDefault="002B0C0A" w:rsidP="002B0C0A">
      <w:r>
        <w:t>&gt;Loaf_G33_ps_NW003573542_2572929_2576300</w:t>
      </w:r>
    </w:p>
    <w:p w:rsidR="002B0C0A" w:rsidRDefault="002B0C0A" w:rsidP="002B0C0A">
      <w:r>
        <w:t>ATGGCGCCCCGGACCCTCCTCCTGCTGCTCTCGGGGGCCCTGGCCCTGACCCAGGCCCGGGCGGGCTCCCACTCCCTGAGGTATTTTCACACCGCTGTGTCCCGGCCCGGCCTCGGGGAGCCCCGCTTCATCGCCGTCGGCTATGTGGACGGACACTCAGCGACGCGCCCGGAATCCGAGGGCAGAGCCGGCGGGCGGCCGTGGGCTGAGCAGGAGGGGCCGGAG!!GCATTGGGGAAGAGCTGACGCGGAGAGCCAAGTACATCTCACTGACTTCCCCGAGTGGCGCCTGCAGTCTCTGCGCGACTACTACAACCACAGCGACGCCGGAGGGTCTCACACATTCCAGAGGATGTTTGGCTGTGAAGTGGACTCCAAGGGACTCTTCCTCCGCGGGCGCTATCAGTACGCCTATGATGGAGCCGATTACATCTCCCTGAACGAGGACCTGCGCTCCTGGACGGCAGCGGACACAGTCGCTCAGATCACCCAGCGCCAGTGGATAGAGGCCGCTGTATCCGGGCATAAGAAGGCCTTCCTGGAGGGCTTGTGTGTGGAATGGCTCCGCAGATACCTGGAGAATGGGAAGGAGTCTCTGCAGCGGGCAGACCCCCCCAAAACACATGTGACCCACCACCTCATCTCTGAACGTGAGGCCACGCTGAGGTGCTGGGCCCTGGGCTTCTACCCTGCGGAGATCACCCTGACCTGGCAGCGAAATGGGGAGGACCAGACCCAGGACATGGAGCTTGTGGAGACCAGACCTACGGGGGATGGGACCTTCCAGAAGTGGGCGGCCATAGTGGTGCCCTTTGGACAGGAGCAGAGATACACGTGCCATGTGCAGCATGATGGGCTGCCCAAGCCTCTCACCTTGAGATGGGAGTCCCATTCTCAGTACCCCGCCATCATCATGGGAGTCATTGCTGGCCTGATTCTCCTTATGGTCATTGTAGCTGTGGTGGCTGGAGCTGTGATCTGGAGGAAGAAACAGTCAGGTAGAAAAGGAGGGAATTATGCTCAGGCTGGAAGCAGCAAAGGTGCCCAGGGCTGTGATGTGTCTCTTATGGCTTCTAAAGGT</w:t>
      </w:r>
    </w:p>
    <w:p w:rsidR="002B0C0A" w:rsidRDefault="002B0C0A" w:rsidP="002B0C0A">
      <w:r>
        <w:t>&gt;Loaf_G65_NW003573652_104108_107210</w:t>
      </w:r>
    </w:p>
    <w:p w:rsidR="002B0C0A" w:rsidRDefault="002B0C0A" w:rsidP="002B0C0A">
      <w:r>
        <w:t>ATGGTTTCCCAGATCCTCCTCTTCTTGCTCTTAGGGTCCCTGTCCCTGACCCAGATCCAGGCGGGCTCCCACTCCCTGAGCCATTTCTTCACCGCCGTGTCCCGGGCCGGCGGCGTGGAGCCCCGCGTCATCGCCGTCGGCTACGTGGACGACACGCAGTTCGGACACTTTGACAGCGACGCCGCGAATCCCAGAGCGGAGCCGCGGACGCCGTGGGCGGAGCAGGACGAGCAGGAGCACTGGGAAGAGCTAACCCGTAGAGCCAAGGGCGTCGCACAGGATTTGCGAGTGGACCTGTGGACCCTGCGCGGCTATTACAACCAGAGCGACTCCGGTTCTCACACCATCCAGTGGCTGTCTGCCTGCGAGGTGAGGTCGGACGGGCGCTTCCTCCGCGGGTACCGTCGGATCGCCTACGACGGAACCGATTACATTGCCCTGAACGAGGACCTGCGCTCCTGGACGGCGGCGGACGCCGCGGCTCAGATCACCCGGCGCCAGTGGGAGGAGGCCGGTGTGGCGGAGCTTGTCAGAGCCTACCTGGAGGAGGAGTGTGTGGAGTGGCTGCATAGATACCTGGAGAAAGGGAAGGAGACGCTGCTGCGAGCAGATCCCCCAAAGGCTTATGTGACCCGCCACCCCATCTCTGACCATGAGGTCACGCTGAGGTGCTGGGCCCTGGGCTTCTATCCTGCGGAGATCATACTGACCTGGCAGCGAGATGGAGAGGACCAGACCCAGGACACAGAGCTTGTGGAAACCAGGCCTGCGGGGGATGGGAACTTCCAGAAGTGGGCCTCCCTGGCGGTACCCTCTGGAGAGGAGCAGAGATACGTGTGCCACGTGCAGCACGAGGGGCTATCTGAGCCCCTCACCCTGAAATGGGAGGTGCCTCCTCAGCCCACCACTTCCAT</w:t>
      </w:r>
      <w:r>
        <w:lastRenderedPageBreak/>
        <w:t>CCTGGGAATTGTTGTTGGCCTGGTTCTCCTAGGAGCTGTGGTCACTGGAGTTGTGATCTGGTTAAAGAAGAGCTCAGGTAGGGGAGGGGCTGGGGTGGAAAAAGAAGGAAGTGGTAACAGTGCCCAGGGGTCTGATGTGCCTCTCACAGATTCTACAGGT</w:t>
      </w:r>
    </w:p>
    <w:p w:rsidR="002B0C0A" w:rsidRDefault="002B0C0A" w:rsidP="002B0C0A">
      <w:r>
        <w:t>&gt;Loaf_G11_NW003573652_176313_179777</w:t>
      </w:r>
    </w:p>
    <w:p w:rsidR="002B0C0A" w:rsidRDefault="002B0C0A" w:rsidP="002B0C0A">
      <w:r>
        <w:t>ATGGCTTCCCAGGTCCTTCTCTTCTTGCTTTCGGGGTCCCTGGCCCTGACCCAGACCCAGGCGGGCTCCCACTCCCTGAGCCATTTCTTCACCGCCGTGTCCCGGCCCGGCGGCGGGGAGCCCCGCATCATCGCCGTTGGCTACGTGGACGACACGCAGTGGGGACGCTTTGACAGCGACGCCGCGAATCCCAGAGCGGAGCCGCGGACGTGGTGGATGGAGGAGGTGGAGCAGGAGCACTTGGAAGAGCTGACCCGCAGAGCCAAGGGCTTTGCACGGGATTTGCGAGTGCACCTGTGGACCCTGCGCGGCTACTACAACCAGAGCGACTCCAGTTCTCACACCATCCAGGCGCTGTCTGCCTGCGACGTAAGGTCGGACGGGCGCTTCCTCCGGGGGTACCGTCAGATGGCCTACGATGGCACCGATTACATTGCCCTGAACGAGGACCTGCGCTCCTGGACGGCGGCGGACGCCGCGGCTCAGATCACCCGGCGGGAGTGGGAGGAGGCCGGTGAGGCGGAGCTCGCCAGAGCCTTCCTGGAGGGGGAGTGTGTGGAGTGGCTGCATAGATACCTGGAGAAAGGGAAGGAGACCCTGCTGCGAGCAGATCCCCCAAAGGCATATGTGACCCACCACCCCATCTCTGATCGCGAGGTCACGCTGAGGTGCTGGGCCCTGGGCTTCTACCCTGTGGAGATCACACTGACCTGGCAGCGAGATGGAGAGGACCAGACCCAGGACACAGAGCTTGTGGAGACCAGGCCTGCGGGGGACGGGACCTTCCAGAAGTGGGCCGCCCTGGTAGTACCCTCTGGAGAGGAGCAGAGATACGTGTGCCGTGTGCAGCACGAGGGGCTGTCTGAGCCCCTCACCCTGAGATGGGAAGTGCCTCCTCATCCCACCACTTCCATCCTGGGAATTGTTGCTGGCCTGGTTCTCCTAGGAGCTGTGGTCACTGGCGTTGTAATCTGGATAAAGAAGAGCTCAGGTAGGGGAGGGGCTGGGGTGGAAAAAGAAGGAAGTGGTAACAGTGCCCAGGGCTCTGAAGTGTCTTTCACAGATTCTAAAGGT</w:t>
      </w:r>
    </w:p>
    <w:p w:rsidR="002B0C0A" w:rsidRDefault="002B0C0A" w:rsidP="002B0C0A">
      <w:r>
        <w:t>&gt;Loaf_G39_ps_NW003573652_16447_19326</w:t>
      </w:r>
    </w:p>
    <w:p w:rsidR="002B0C0A" w:rsidRDefault="002B0C0A" w:rsidP="002B0C0A">
      <w:r>
        <w:t>ATGGCTTCCCAGATCCTCCTCTTGTTGCTCTCCGGGACCCTGCCCCTGACCCAGACCCGGGCGGGCTCCCACTCCCTGAACTATTTCTTCACCGCCGTGTCCCGGCCCGGCGTCGGGGAGCCCCGCGTCATC!!GGTCATCGCCGTCGGCTACGTGGATGACACGCAGTTCGGACACTTTGACAGCGACGCCGCGAATCCGGGGTCGGAGCCGCGGGCTCTTTGGGTGGTGCAGGAGGGGCCGGAGCATTGGGCAGAGCTGACGCGCAGAGCCAAGGACATCGCACAGGCTCTCCGAGTGGGCCTGCAGGCCTTGCGCGGCTACTACAACCACAGCGACACCAGTTCTCACACCATCCAGGCGCTGTCTGCCTGCGACGTAAGGTCGGACGGGCGCTTCCTCCGCGGGTGCCCTCGGATCGCCTACGACGGAACCGATTACATTGCCCTGAACGAGGACCTGCGCTCCTGGACGGCGGCGGACGGCGCGGCTCAGATCACCTGGCGTGAGCGCGCCGAGGCCGGTGAGGCGGAGCGCGTCAGAGCCTTCCTGGAGGGGGAGTGTGTGGAGTTGCTATGTAGATACCTGGAGAAAGGGAAGGAGACCCTGCTGCGAACAGATGCCCCAAAGGCTTATGTGACCCACCACCCCATCTCTGATCGCGAGGTCACGCTGAGGTGCTGGGCCCTGGGCTTCTATCCTGCGGAGATCACACTGACCTGGCAGCGAGATGGAGAGGACCAGACCCAGGACACAGAGCTTGTGGAGACCAGGCCTGCCGGGGATGGGACCTTCCAGAAGTGGGCCACCCTGGTGGTACCCTCTGGAGAGGAGCAGAGATATGTGTGCCGTGTGCAGCACAAGGGGCTCTCTAAGCCCCTCACCCCGAGATGGGAGATGCTTCCTCATCCCACCACTTCCATCCTGGGAGTTGTTGCTGGCCTGGTTCTCCTAGGAGCTGTGGTCACTGGAGTTGTGATCTGGATAAAGAAGAGCTCAGGTAGGGGAGGGGCTGGGATAATTCTGGTGATGAGAGCTGATTCTCAGCAGTCACAGGGCTCTGATGTGTCTCTCACAGATTCTAAA</w:t>
      </w:r>
    </w:p>
    <w:p w:rsidR="002B0C0A" w:rsidRDefault="002B0C0A" w:rsidP="002B0C0A">
      <w:r>
        <w:t>&gt;Loaf_G80_NW003573570_148406_151443</w:t>
      </w:r>
    </w:p>
    <w:p w:rsidR="002B0C0A" w:rsidRDefault="002B0C0A" w:rsidP="002B0C0A">
      <w:r>
        <w:t>ATGGCTTCCCAGGTCCTTCTCTTCTTGCTTTCCGGGTCCCTGGCCCTGACCCAGACCCAGGCGGGCTCCCACTCCCTGAGCCATTTCTTCACCGCCGTGTCCCGGCCCGGCGGCGGGGAGCCCCGCGTCATCGCCGTCGGCTACGTGGACGACACGCAATTGGGACGCTTTGACAGCGACGCCGCAAATCCCAGAGCGGAGCCGCGGACGTGGTGGATGGAGCAGGAGGAGCAGGAGCACTTGGAAGAGCTGACCCGCAGAGCCAAGGGCGTCGCACAGAATTTGCGAGTGCACCTGTGGACCCTGCGCGGCTACTACAACCAGAGCGCCTCCGGTTCTCACACCATCCAGTGGCTGTCTGCCTGTGACCTAAGGTCGGACGGGCGCTTCCTCCGGGGGTACCGTCAGATGGCCTACGATGGC</w:t>
      </w:r>
      <w:r>
        <w:lastRenderedPageBreak/>
        <w:t>ACCGATTACATTGCCCTGAACGAGGACCTGCGCTCCTGGACGGCGGCGGACGCCGCGGCTCAGATCACCCAGCGGGAGTGGGAGGAGGCCGGTAGGGCGGAGCGAGTCAGAGCCTTCCTGGAGGGGGACTGTGTGGAGTGGCTGTACAGATACCTGGAGAAAGGGAAGGAGACGCTGCTGCGAGCAGATCCCCCAAAGGCATATGTGACCCACCACCCCATCTCTGATCACGAGGTCACGCTGAGGTGCTGGGCCCTGGGCTTCTACCCTGTGGAGATCACACTGACCTGGCAGCGAGATGGAGAGGACCAGACCCAGGACACAGAGCTTGTGGAGACCAGGCCTGCGGGGGACGGGACCTTCCAGAAGTGGGCTGCCCTGGTAGTACCCTCTGGAGAGGAGCAGAGATACGTGTGCCGTGTGCAGCACGAGGGGCTGTCTGAGCCCCTCACCCTGAGATGGGAAGTGCCTCCTCAGCCCACCACTTCCATCCTGGGAATTGTTGCTGGCCTGGTTCTCCTAGGAGCTGTGGTCACTGGCGTTGTAATCTGGATAAAGAAGAGCTCAGGTAGGGGAGGGGCTGGGATCCTGTTTTGTTCTTCCCCAGGTGGTAACAGTGCCCAGGGCTCTGATGTGTCTTTCACAGATTCTAAAGGT</w:t>
      </w:r>
    </w:p>
    <w:p w:rsidR="002B0C0A" w:rsidRDefault="002B0C0A" w:rsidP="002B0C0A">
      <w:r>
        <w:t>&gt;Loaf_G28_NW003573570_257410_260481</w:t>
      </w:r>
    </w:p>
    <w:p w:rsidR="002B0C0A" w:rsidRDefault="002B0C0A" w:rsidP="002B0C0A">
      <w:r>
        <w:t>ATGGCGTCCCAGATCCTCCTCTTCTTGCTCTCGGGGTCCCTGGCCCTGACCCAGACCCAGGCGGGCTCCCACTCCCTGAGCCATTTCTTCACCGCCGTGTCCCGGCCCGGCGGAGGGGAGCCCCGCGTCATCGCCGTCGCCTACGTGGACGACACGCAATTGGGACGCTTTGACAGCGACGCCGCGAATCCCAGAGCGGAGCCGCGGACGTGGTGGATGGAGCAGGAGGAGCAGGAGCACTTGGAAGAGCTGACGCGCAGAGCCAAGGGCGTCGCACAGGATTTGCGAGTGGACCTGTGGACCCTGCGCGGCTACTACAACCAGAGCGCCTCCGGTTCTCATACCATCCAGGCGCTGTCTGCCTGCGAGGTGAGGTCGGACGGGCGCTTCCTCCGCGGGTACCGTCAGATGGCCTACGATGGCACCGATTACATTGCCCTGAACGAGGACCTGCGCTCCTGGACGGCGGCGGACGCCGCGGCTCAGATCACCCGGCGGGAGTGGGAGGAGGCCGGTGTGACGAAGCTCGCCAGAGCCTTCCTGGAGGAGGACTGTTTGGAGTGGCTGCATAGATACCTGGAGAAAGGGAAGGAGACGCTGCTGCGAGCAGATCCCCCAAAGGCTTATGTGACCCACCACCCCATCTCTGACCGTGAGGTCACACTGAGGTGCTGGGCCCTGGGCTTCTACCCTGCGGAGATCACACTGACCTGGCAGCGAGATGGAGAGGACCAGACCCAGGACACAGAGCTTGTGGAGACCAGGCCTGCGGGGGACGGGACCTTCCAGAAGTGGGCCGCCCTGGTAGTACCCTCTGGAAAGGAGCAGAGATATGTGTGCCATGTGCAGCACGAGGGGCTGCCTGAGCCCCTCACCCTGAGATGGAAAGTGCCTCCTCATCCCACCACTTCCATCCTGGGAATTGTTGCTGGCCTGGTTCTCCTAGGAGCTGTGGTCACTGGCGTTGTGATCTGGATAAAGAAGAGCTCAGGTAGGGGAGGGGCTGGGTTTTGTTCTTCCCCAGGTGGTAACAGTGCCCAGGGCTCTGATGTGCCTCTCACAGATTCTAAAGGT</w:t>
      </w:r>
    </w:p>
    <w:p w:rsidR="002B0C0A" w:rsidRDefault="002B0C0A" w:rsidP="002B0C0A">
      <w:r>
        <w:t>&gt;Loaf_G32_NW003573780_90888_93778</w:t>
      </w:r>
    </w:p>
    <w:p w:rsidR="002B0C0A" w:rsidRDefault="002B0C0A" w:rsidP="002B0C0A">
      <w:r>
        <w:t>ATGGCGCCCCGGACCCTCCTCCTGCTGCTCTTGGGGGCCCTGGCCCTGACCCAGACCCGGGCGGGCTCCCACTCCCTGAGGTATTTTCACACCGCCGTGTCCCGGCCCGGCCGCGGGGAGCCCCGCTTCATCTCCGTCGGCTACGTGGACGACACGGAGTTCGTGTGGTTCGACAGCGACGCAGCGAACCCGAGGATGGAGCCGCGGGCGCCGTGGATCGAGCAGGAGGGGCCGGAGTATTGGGACCAGGAGACACAGAACGCCAAGGTCACCGCACAGAACTACCGAGTGAACCTGCGGACCCTGCGCGGCTACTACAACCAGAGCGACGCCGGGTCAGGGTCTCACACCCTCCAGAGGATGTATGGCTGTGAAGTGGGTCCCGACGGGCGCCTCCTCCGCGGGTACCTTCAGTTTGCCTACGACGGCGCCGACTATCTGGCCCTGAACGAGGACTTGAGCTCCTGGACTGCGGCGGACAGGGCAGCTCAGATCTCAAAGGGCAAATTCGAGAAGGGCGGGGAGGCGGAGTATCGGAGGGCCTACCTGGAGGGCTCATGCGTGCAGTGGCTGAGCAAATACCTGGAGAAGGGGAAGGAGACGCTGCAGCGGGTAGATCCCCCAAAGACACTCATGACCTACCACCGCATCTCTGACCATGAGACCACACTGAAGTGTTGGGCCCTGGGCTTCTACCCGGCGGAGATCACCCTGACCTGGCAGCGGGATGGGGAGGACCAGACCCAGGACATGGAGCTTGTGGAGACCCGGCCTGCAGGAGACGGGACGTTCCAGAAGTGGGCAGCCCTGGTGGTGCCCTCTGGAGAGGAACAGAAATACACGTGCCGTGTGCAGCATGAGGGGCTGTCTGAGCCTGTCACCCTGCGATGGGAACTGTCTTCCCAGGCCAGCACCCCCATCATAGGGGTTGTTGCTGGCCTCCTTCTCCTTGGAGCTGTGGTCCTTGGAGTTGTGGTGGCTGGAGCTGTTGTGATGTGGAGGAAGAAGAACTCAGGTGGGAAAGGAGGGAGCTACACTCAAGGTTCAAGCAGCAACAGTGACCAGGGCTCTGATGTCTCTCTCATAGCTTCTAAA</w:t>
      </w:r>
    </w:p>
    <w:p w:rsidR="002B0C0A" w:rsidRDefault="002B0C0A" w:rsidP="002B0C0A">
      <w:r>
        <w:lastRenderedPageBreak/>
        <w:t>&gt;Loaf_G6_ps_NW003573555_731105_734663</w:t>
      </w:r>
    </w:p>
    <w:p w:rsidR="002B0C0A" w:rsidRDefault="002B0C0A" w:rsidP="002B0C0A">
      <w:r>
        <w:t>ATGGTGCCCCAGGCCCTCCTCCTGCTGTTCTCGTGGACCTTGGCCCAGGCCCAGGCAGGCTCCCATTCCCTGGGGTATTTCGACACAGCCGTGTCCCGGCCTAACCGCGGGGAGCCGCGATACATCGCCGTCGGTTACGTGGACGACACGCAGTTCGTGCGGTTCGACAGCAAGGCCGCGAATCCGAGGGAGGAGCCGCGGGCGCCGTGGATAGAGCACGAGGGGCCGGAGTACTGGAACCCCAACACGCGGGCGGGT!!CTACAGTGCCTCTGCACAATCCTTTCGTGTGGGACTGCGGAGCCTGCGCAGCTACTACAACCAGAGCTACGCGGCAGGGTCTCACACCTTGCAGAGGATGTAGGGCTGCGAAGTGGGGCCGGATGGACGCTTCATCCGTGGGTTCTACGGGCTTGCCTATGACGGTGCGGATTATATCGCCCTGAGTGAAGACCTGCGCTCCTGGACAGCGGCGGACATGGCCGCTCAGATCACCCAGCGCAAGTGGGAGGAGGCCGGTAATGAAAAGCACGTGGCGATTTACCTGAAGGAGGAATGCGTGGAGTCTCTCCGCAGATACCTGGAAAACGGGAAGGAGACGCTGCAGCGCTCAGTGCCTCCAAAGACACACATGACCAGCCATCACATCTCTGACCATGAGGTCACACTGAGGTGCTGGGCCCTGAGCTTCTACCCAGCTGAGATCACCCTGACCTGGCAGTGGGACGGGGAGGACCAGACCCAGGACATGGAGCTTGTGGAGACCAGGCCTGCGGGCGATGGGACCTCCCAGAAGTGCGCGGCTGTGGTGGTGCCCTCTGGAAAGGAGCAGAGATACCTGGGCCATGTGCAGCACGAGGGGCTGCCTGATCCCGTCACTCTGAAATTGGAACTGCCTTCCCAGCCCAGCACCCCTATCCTGGCTGTCCTTGGAGTTGCGGTCGTTGGAGTTGTGGCTGGAGCTTTTATGATCTACAGGAAGAAGAGCTCAGGTAGAGATGGGGATAGCACCTCGTTTTTCTTATTTCACTGGGGGTTTCAAGTCCCAGATAGGAAATTGCCATCCTGCCTCATT</w:t>
      </w:r>
    </w:p>
    <w:p w:rsidR="002B0C0A" w:rsidRDefault="002B0C0A" w:rsidP="002B0C0A">
      <w:r>
        <w:t>&gt;Loaf_G25_ps_NW003573555_1808443_1813952</w:t>
      </w:r>
    </w:p>
    <w:p w:rsidR="002B0C0A" w:rsidRDefault="002B0C0A" w:rsidP="002B0C0A">
      <w:r>
        <w:t>ATGGCACCCCGGACCCTCCTCCTGCTGCTCTCAGGGACCCTGGCCCAGACCCGGGGCGGGGATGGGGGCTCCCACTCCCTGAGGTATTTCGACACAGCCGTGTCCCGGCCCAACCACGAGGAGCCCCGGTACATCTCCGTCGGCTACGTGGACGACACGCAGTTCGTGGGGTTCGACGGCGACGCCGCGAATCCGAGGGAGGAGCCACGGGCGCCGTGGATGGAGCAGGAGGGGCCGGAGTATTGGGACCTTAACGCGCGGGTCTGCAAGGTTTCTGCGCAATCCTTTGGTGTGGGTCAGCGGAACCTGCGCGGCTACTACAACCTTAAGGAGTCTGGGCGGGGCCAGGGTCTCACACAGAGAATGTATGGCTGTGAATTGGGGTCAGATGGACGCCTCCTCCGTGGATTCTATCAACTGGCCTACGAGGGTGCCGATTACATCGCCCTGAATGAGGACATGGGCTCCTGGACAGCAGCGGACATGGCCGCTCGGATCACCCATCGCAAGTGGGAGGAGGCCAAAGAGCAATAGCACTTGAGGGTCCACTTTAAGGGAGAGTGCCTGGAGTGGCTCCGTAGGTACCTGGAGAAAGGGAAAGAGACTGCATCAGAGACAGTGCCTCCAAAGACACATGTGACTGATCACCACATCTCTGACCGTGAGGTCACACTGAGGTGCTGGGCCCTGGGCTTCTACCCAGCCGAAATCACCCTGACCTGACAAAGGGACGGTGAGGACCAGACTTA!GGATACAGAGACCTGGAAACTAGTCCTGCAGGGGACGGGACCTTCCAGAAGTGGGTGGCCGTGGTGGTGCCCTCTGGAGAGGAGCAGAGATACTTGTGCCATGTGCAGCATGATGGGCTGCCTGAGCCCATCACCCTGAGATGGGAACTGTCTTCCCGGCCCATCACCCCCAACATGGAAATTGTTGCTGTCCTTGTTCTGGGAATTGTTGCTGTCCTGGTTCTCCTTGGAGTTGTGGCTAGAGCTGTGATCTACAGGAAGAAGAGCTCAGGTGAAAGAGAAGGGAGCTACACTCAAGCTTCAAATGGTGACAGTGTCCAGGGCTCTGATGACTTGAGCTGCTCCAGAAACCCTGTG</w:t>
      </w:r>
    </w:p>
    <w:p w:rsidR="002B0C0A" w:rsidRDefault="002B0C0A" w:rsidP="002B0C0A">
      <w:r>
        <w:t>&gt;Loaf_G74_ps_NW003573528_1098608_1101402</w:t>
      </w:r>
    </w:p>
    <w:p w:rsidR="002B0C0A" w:rsidRDefault="002B0C0A" w:rsidP="002B0C0A">
      <w:r>
        <w:t>ATGGTGCCGGGGACCCTCCTGCTGCTGCTCTCAGGTGCCCTGACCCTGACCCAGATCCGGGCTGGCTCCCACTCCCTGAGGTATTTCCACACCGCTATATCCCGGCCCGACCACGGGGAGCCCCGGTACATCGAAGTCGGCTACGTGGACAACACACAGTTCGTGCGGATCGACAGCGACGCCGCGCATCCGCGGACGGAGCCGCGGGCGCCATGGATCGAACACGTGGGGCCGGGGTATTGGGAGCAGCAGACACGGAGAGCGAAGGGCAGTGCACCATCTTTCCGAGGGAACTTGCTGACCTTGCGCAGCTACTACAACCAGAGCGACGCCGTAGGGCCTCACACCATCCAAGTGGTATTTGGCTGTGAGGTGGGTCCAGATGGGCGCCTCTTCCATCCGTACAATCGGCAGGCCTACGAGGGAGCTGATTACCTCGCCCTGAACGGGGACCTGCGCTTCTGGACCGCGGCGGACACGGCTGCTCAGATCACTCAGCCCAAGTGGGAGGCTGCTGGGTTTGTAGATCAGGTCAAGGCCTACCTGGAGGATACGTGTGTGGAGTGGCTGCACAGATAGTTGGAAAGCGGGAAAGAGACACTGCAGCGCACAGACCTCTCAAAGACACACGTG</w:t>
      </w:r>
      <w:r>
        <w:lastRenderedPageBreak/>
        <w:t>ACTCACCACCCCATCTCTGACTGTGAGGCCACACTGAGGTGCTGGGCCCTGGGATTCTACCCAGCGGAGATCACCCTGATCTGGCAGCGGGATGGAGAGGACCAGACCCAGGACATGGAGCTTTTAGAGACCAGGCCTGCAGGGGACGGGACCTTCCAGAAGTGGGCAGCTATGGTGGTGCCCTCTGGACAGGAACAGAGATACACGTGCTATGTGCAGCATGA!GGGCTGCCTGAGCCCCTCACCCTGAGATGGGAGTCCCGTTCTCAGTCCCCCGCCCTCATTATGGGAATCATTGCTGGCCTGGCTCTCCTTGGAGCTGTGGTGGCTGGAGCTGTGATCTGGAGGAAGAAGAGCTCAGGTGGAGAAGGAGGGAACTATGCTCAGGCTGCAAGCAGTGACAGTGCC</w:t>
      </w:r>
    </w:p>
    <w:p w:rsidR="002B0C0A" w:rsidRDefault="002B0C0A" w:rsidP="002B0C0A">
      <w:r>
        <w:t>&gt;Loaf_G82_ps_NW003573804_56183_59168</w:t>
      </w:r>
    </w:p>
    <w:p w:rsidR="002B0C0A" w:rsidRDefault="002B0C0A" w:rsidP="002B0C0A">
      <w:r>
        <w:t>ATGGCGCCCCGGGCCCTCCTCCTGCTGCTCTCGGGGGCCCTGGCCCTGACCCAGACCCGGGCGGGCTCCCACTCCCTGAGGTATTTCGACACCACCGTGTCCCGGCCCGGCGGCGGGGAGCCCCGCTTCATCGAAGTCGGCTACGTGGACGACACGCAGTTCGTGCGGTTCGACAGCGACGCCGCGAACCCGAGGATGGAGCCGCGGGCGCCGTGGATCGAGCAGGAGGGGCCGGAGTATTGGGATCGGAACACACAGATCGCCAAGGACAACGCACAGACTTCCCGAGTGAGCCTGCGGACCGCGCTGC!!GGCTACTACAACCAGAGCGACGCCGAGGGGTCTCACACCATCCAGGTGATGTACGGCTGTGAAGTGGGGCCCGACGGGCGCCTCCTCCGTGGCTATGGGCAGCACGCCTACGACGGCGCCGACTACATCGCCCTGAACGAGGACCTGAGCTCCTGGACGGCGGCGGACACGGCAGCTCAGATCACCCAGCGCAAGTGGGAGGCTGAGAAGTATGCAGATCAGTTCAGGGCCTACGTGGAGGGCAGGTGCCAGGAGTCGCTCCGCAGATACCTGGAGAACGGGAAGGAGTCTCTGCAGCGCGCAGACCCCCCCAAAGCACACATAACCCACCACCCCATCTCTGACCGTGAGGCCACGCTGAGGTGCTGGGCCCTGGGCTTCTACCCTGCGGAGATCACCCTGACCTGGCAGCGGGACGGAGAGGACCAGACCCAGGACATGGAGCTTGTGGAGACCAGGCCTGCAGGGGACGGAACCTTCCAGAAGTGGGCAGCCATGGTGGTGCCCTCTGGAGAGGAGCAGAGATACACGTGCCATGTGCAGCATGAGGGGCTGCCCAAGCCTCTCACCCTGACATGGGAGTCCCGTTCTCAGTCCTTCGCCATCATCATGGGAATCATTGCTGGCCTGGTATTCCTTGTGGTCGTTGTAGCTGTGGTGGCTGCAGCGGTGATCTGGAGGAAGAAGAGCTCAGATGGAAAAGGAGGGAACTATGCTCAGGCCGCAAGCAGCAACAGTTCCCAGGGCTCTGATGTGTCTCTCATGGCT</w:t>
      </w:r>
    </w:p>
    <w:p w:rsidR="002B0C0A" w:rsidRDefault="002B0C0A" w:rsidP="002B0C0A">
      <w:r>
        <w:t>&gt;Loaf_G70_ps_NW003573558_1658378_1660342</w:t>
      </w:r>
    </w:p>
    <w:p w:rsidR="002B0C0A" w:rsidRDefault="002B0C0A" w:rsidP="002B0C0A">
      <w:r>
        <w:t>GAGGGGGTCGGTGGTCTCAGCCGCTCCCCGCCCCCAGGCTCCCACTCCCTGAGGTATTTTCACACCGCCGTGTCCCTGCCCGGCCGCGGGAAGCCCGGGTACATCGCCGTCGGCTACGTGGACCACATGGAGTTCGTGCGGTTCGAGAGCGACGCAGCGAACCCGAGGGCGGAGCCGCGGGTGCCGTGGATAAAGCAGGAGGGGCCGGAGTATTGGGACCGGGAGACACGGAGCGCCAAGGGCACCGCACAGACTTACCGAGTGGACCTGCGGACCCTGCACGGCTACTACAACCAGAGCGACGCCGGTGATCTCACTCTCCAGAGGATGTCTTGCTGCGACTTGGGGCAAGACAGGCGCTTCCTCCTTAGGTGTGAGCAGCTAGCGTATGATAG!GCCAATTACCTTGCCCTGAACAAACACCTGCGCTCCTGGAGCGCGGCAGACACCTTGGCTCAGATCACCCAGCGCAATTTGGAGGAGGCCGGTATGGCGGACCACGTCAGGGCCTACGTGGAAGGGGAGTGCGTGCACTGGTGTCCCAAAGGAGGGGAGGAGAATGGGATTGAGTCTCTCAGCCTCCACACAGATCCCCCACAGATACATGTGACCCACCACCCAATCTCTGAACTTGACGTTGACTGTGATGTCATGTTGAGGTGTTGGGCCCTGGGCTTCTACCTGGTAGAGATCACTCTGGCCTGGCAGCAGGATGGGGTGGACCAGACCCAGGACACGGAACTTGTGAAAACCAGGACTGCAGGGGGTGTGTGGCATGATGGGCTGCCCAAGTCCCTCACCCTCAGATGGAAGCCACCTTCTCAGTCCAGCACCCCCATCATGGGAATTGTTTACCTGTTTCTCCTTGGATCTGTGATCGCTGGAGCTGGGGTGGCTGGAATTGTG</w:t>
      </w:r>
    </w:p>
    <w:p w:rsidR="002B0C0A" w:rsidRDefault="002B0C0A" w:rsidP="002B0C0A">
      <w:r>
        <w:t>&gt;Loaf_G79_ps_NW003573509_651327_652069**</w:t>
      </w:r>
    </w:p>
    <w:p w:rsidR="002B0C0A" w:rsidRDefault="002B0C0A" w:rsidP="002B0C0A">
      <w:r>
        <w:t>CAGGTGTTGTCTGGCTGTGAAGTGGACCCCGTCGGGCGCCTCCTCCGCGGGTACCGTCAGTATGCCTATGATGGCGCCGATTATCTCGCCCTGAATGAGGACTTGCGCTTCTGGACGGTGGCGGACACGGCAGCTCAGATCTCAAAGGGCAAATTCAAGAAGGGCAGGGAGGCAGAGAATCAGAGGGCCTACCTGGAGGGCACATGCGTGCAGTGGCTGGGCAAATACCTGGAGAACGGGAAGGAGACGCTGCAGCGAGTAGACCCCCCAAAGACACACATGACCCACCATCGCATCTCTGACCCTGAGACCACGCTGAGATGTTGGGCCCTGGGCTTCTACCCGGTGGAGATCACCCTGACCTGGCAGCAGGATGGGGAGGACCAGACCCAGGACATGGAGCTTGTGGAGACCTAGCCTGCT</w:t>
      </w:r>
      <w:r>
        <w:lastRenderedPageBreak/>
        <w:t>GGAAATGGGACGTTCCAGAAGTGGGCAGCCCTGGTGGTACCCTCTGGAGAGGAACAGAGATACACATGCC!TGTGCAGCATGAGGGGCTGTCTGAGCCTGTCACCCTGTGATGGGAACTGTCTTCCCAGGCCAGCACCCCTATCACAGGGATCGTTGCTGACCTCCTTCTCCTTGGAGCTGTGGTCCTTGGAGTTGTGGTGGCTGGAGCTGTTGTGATGTGGAGGAAGAAAAACTCAAGTGGGAAAGGAGGGAGCTACACTCAAGCTGCAAGCAGCGACAGTGCCCAGGGCTCTGATGTGTCTCTCACAGCTTCTAAAGCG</w:t>
      </w:r>
    </w:p>
    <w:p w:rsidR="002B0C0A" w:rsidRDefault="002B0C0A" w:rsidP="002B0C0A">
      <w:r>
        <w:t>&gt;Loaf_G66_ps_NW003573542_33386_35310</w:t>
      </w:r>
    </w:p>
    <w:p w:rsidR="002B0C0A" w:rsidRDefault="002B0C0A" w:rsidP="002B0C0A">
      <w:r>
        <w:t>CCAAAGACACACGTGACTGATCACCACATCTCTGACCGTGAGATCACACTGAGGTGCTGGGCCCTGGGCTTCTACCCAGCCGAAATCACCCTGACCTGGCAAAGGGACGGTGAGGACCAGACCCAGGACACAGAG!ACCTGGAAACCAGGCCTGCAGGGGACGGGACCTTCCAGAAGTGGGTGGCCGTGGTGGTGCCCTCTGGAGAGGAGCAGAGATACCCGTGCGGTGTGCAGCACGAGGGGCTGCCTAAGCCCATCACCCTGAGATGGGAACTGTCTTCCCGGCCCATCACCCCCAACATGGAAATTGTTGCTGTCCTTGTTCTGGGAATTGTTGCTGTCCTGGTTCTCCTGGGAGCTATGCCTGCCTCCTCCCCAATCCAATCTCTCACAGAATTCTTTCTTCCTGCAGGTGAAAGAGGAGGGAGCTACACTCAAGCTTCAAATGGTGACAGTGTCCAGGGATCTGATGTACAAAGAGATTCATCCAAGACC</w:t>
      </w:r>
    </w:p>
    <w:p w:rsidR="002B0C0A" w:rsidRDefault="002B0C0A" w:rsidP="002B0C0A">
      <w:r>
        <w:t>&gt;Loaf_G43_pr_NW003573652_147284_148774</w:t>
      </w:r>
    </w:p>
    <w:p w:rsidR="002B0C0A" w:rsidRDefault="002B0C0A" w:rsidP="002B0C0A">
      <w:r>
        <w:t>GGGCTCTGGAATTACTGCTATGACAAGGAACCTTTCCTCTGCTATCACCCAGAGACCAAGAGATGGACAGCACCCGGTACCTTGGCATTGGAAATGAAGAAGACCTGGGATGCAGATAGGGATAAACACAAATATTACGGTCACCATGTGGAGGGAGATATTTGTAAAAGACTGCGGAGCTACCTGGACTTGGGGAGAGACTTCATGGGGAGAACAGTGCCCCCAGCAGTGAACGTGACCCTCAGTCAGGCCATGAAGGGCAAAGTCACCCTGACTTGCTGGGCTGCTGGCTTCTATCCCCAGAAAATCACACTGACC</w:t>
      </w:r>
    </w:p>
    <w:p w:rsidR="002B0C0A" w:rsidRDefault="002B0C0A" w:rsidP="002B0C0A">
      <w:r>
        <w:t>&gt;Loaf_G35_pr_NW003573570_507203_508521</w:t>
      </w:r>
    </w:p>
    <w:p w:rsidR="002B0C0A" w:rsidRDefault="002B0C0A" w:rsidP="002B0C0A">
      <w:r>
        <w:t>GGCATCTGGGATTACTGCTACGATGGGGAGCCATTCCTCTCCTATGACCCGGGGACCCAGAGATGGACGGTTCCCCTGTCCTCAACCCAGACCTTGGCACTGGAAATCAAGAAGACATGGGATACAGATGGGGATAAACACAAATATTACCATCACCATGTGCAGGGAGATATTTGCAAAAGACTGCGGAGCTACTCAACCTCTGGCAGAAACTTCATGGAGAGGACAGTGCCCCCAGCAGTGAACGTGACTGTCAGTAAGGCCGTGAAAGGCAACGTCACCCTGATGTGCAGGGCTGCTGGCTTCTATCCTCGGAAAATCACACTGACCTGGCTTCAGGATGGGGAACCCCTAAGCACGGACTCCCAGAACCACGGGTGTATCCTGCCAGATGGAAATGGGACCTATGAGACCTGGGTGTCCACAAGGCTCCCCCAAGGAGAGGAGCAGAGGTACAGCTGCCAAGTGGAACACAGTGGGAAGAACGTTACACAGCCTGTGAGCAATGGTGGGTCCTCAGTACAAGCGAGTGTAATACCAATCGTTCTTGCTGCTGTTGCTGCTATTGTTTTTGTCCTTTGGCGGTACAAGAAGGAGAAA</w:t>
      </w:r>
    </w:p>
    <w:p w:rsidR="002B0C0A" w:rsidRDefault="002B0C0A" w:rsidP="002B0C0A">
      <w:r>
        <w:t>&gt;Loaf_G87_pr_NW003573880_70623_72711</w:t>
      </w:r>
    </w:p>
    <w:p w:rsidR="002B0C0A" w:rsidRDefault="002B0C0A" w:rsidP="002B0C0A">
      <w:r>
        <w:t>TCAGGGTCTCACACCTTACAGAGGATACACGGCTGTGAAGTGGGTCCCGACGGGCTCTTCCTCCGCGGGTACGTTCAGTATGCCTACGACGGCGCCGACTACATCACCCTGAGCCAGGACATGCGCTCCTGGACCGCGGCGGACACGACCGCTCAGATCACCCAGCGCAAGTGGGAGGCTGACAAGGTTGCAGATCAGGAAAAGGCCTACTTGGAGGGTGCGTGTGTGGAGGGGCTCCGCAGATACCTGGAGAACGGGAAGGAGTCTCTGCAGCGTGCAGATCCCCCAAAGGCACTTGTGACCAACCACCCCATCTCTGACCATGAGGTCATGCTGAGATGCTGGGCCCTGGGCTTCTACCCGGCTGAGATCACACTGACATGGCAGCGGGACGGGGAGGACCAGACCCAGGACATGGAGCTTGTGGAGACTAGGCCTGCGGGGGACGGGACCTTCCAAAAGTGGGTGGCCATGGTGGTGCCCCCTGGAGAGGAGCAGAGATACACGTGTCGTGTGCAGCATGAGGGGCTGCCTAAGCCCCTCACCTTGAGATGGGAGCCACCCCCTCAGTCCACCATCCCCGTCATGGGAATAGTTGCTGGCCTGGTGCTCTTTGGAGCACTGGTTGTTGGAGCTGTGGTGGCTGCAGTTGTGATCTTGAGGAAGAGGAGCTCAGGTGGAAAGAGAAGGAGCTCCATGCAGACTGCAAATGGCGACAGTGCCCAGGGCTCTAATATATCTCTCATGGCT</w:t>
      </w:r>
    </w:p>
    <w:p w:rsidR="002B0C0A" w:rsidRDefault="002B0C0A" w:rsidP="002B0C0A">
      <w:r>
        <w:t>&gt;Loaf_G42_pr_NW003574726_247_2366</w:t>
      </w:r>
    </w:p>
    <w:p w:rsidR="002B0C0A" w:rsidRDefault="002B0C0A" w:rsidP="002B0C0A">
      <w:r>
        <w:t>TCAGGGTCTCACACCATCCAGAGGATGTCCGGCTGTGAAGTGGGGCCCGACGGGCGCCTCCTCCGTGGCTACCAGCAGCACGCCTATGACGGCGCCGACTACATCGCCCTGAACGAGGACCTGAGCTCCTGGACCGCGGCG</w:t>
      </w:r>
      <w:r>
        <w:lastRenderedPageBreak/>
        <w:t>GACACGGCCGCTCAGATCACCCAGCGCAAGTGGGAGGCTGAGAAGGCTGCAGATCGGATCAGGGCCTACGTGGAGGGCAGGTGCCAGGAGTACCTCCGCAGATACCTGGAGAACGGGAAGGAATCTCTGCAGCGCGCAGACCCCCCCAAAGCACACATAACCCACCACCCCATCTCTGACCGTGAGGCCACGCTGCGGTGCTGGGCCCTGAGCTTCTATCCTGCGGAGATCACCCTGACCTGGCAGCGAGATGGAGAGGACCAGACCCAGGACATGGAGCTTGTGGAGACCAGGCCTGCAGGGGACGGAACCTTCCAGAAGTGGGCAGCCATGGTGGTGCCCTCTGGAGAGGAGCAGAGATACACGTGCCATGTGCAGCATGAGGGGCTGCCCAAGCCTCTCACCCTGACATGGGAGTCCCGTTCTCAGTCCCCTGCCATCATCGTGGTTATCATTGCTGGCCTGGTATTCCTTGTGGTCGTTGTAGCTCTGGTGGCTAGAGCTGTGATCTGGAGGAAGAAGAGCTCAGGTGGAAAAGGAGGGAACTATGCTCAGGCTGCAAGTAACAACAGTGCCCAGGGCTCTGATGTGTCTCTCATGGCT</w:t>
      </w:r>
    </w:p>
    <w:p w:rsidR="002B0C0A" w:rsidRDefault="002B0C0A" w:rsidP="002B0C0A">
      <w:r>
        <w:t>&gt;Loaf_G8_ps_NW003573555_851452_853478</w:t>
      </w:r>
    </w:p>
    <w:p w:rsidR="002B0C0A" w:rsidRDefault="002B0C0A" w:rsidP="002B0C0A">
      <w:r>
        <w:t>TGGTTAAGAGATTGGCTGCTAACTGAAAGGGAGACAGACTCGTTTTCAGATTCACCATTAACACACGTGATCCACCACCCCATCTTTGACTGTGAGGCCACACTGAGGTTCTGGGCCCAGAGCTTCTACCTGGCAGAGATCATACTGACCTGGCAGCAGCACTGGGAGGATCAAACCCAAGACAAGGAGGTTGTGGAGACCATGCCTGCGTGGGACGGGACCTTCCAGAAATGGGGGGCCATGGTGTGTCCT!CTGGAGAGAAGCAGAAATATACACGTCGTGTGCAGCAGGAGAGGCTGCTGGAGCCCCTTACCCTGAGAAGGGTGGAGCCTCTTCTCAAGCCCACCATCCCCGTTGTGGGAATCCTTGCCAGCCTGGTTCTCCTTGGAGCTGTGGTAGCTGAAGTTCTGGTGGCTGGAGTTGTGATCTGGAGGAAGAAGGTCTCAGGTAGGGAAGGGAGTGGCTACCTTGCCCAACATAGAAACAAGGATAATAGCCTCTTTATGTTACAAGCAAGAAAGGTG</w:t>
      </w:r>
    </w:p>
    <w:p w:rsidR="002B0C0A" w:rsidRDefault="002B0C0A" w:rsidP="002B0C0A">
      <w:r>
        <w:t>&gt;Loaf_G10_ps_NW003573509_651327_652069</w:t>
      </w:r>
    </w:p>
    <w:p w:rsidR="002B0C0A" w:rsidRDefault="002B0C0A" w:rsidP="002B0C0A">
      <w:r>
        <w:t>CAGGTGTTGTCTGGCTGTGAAGTGGACCCCGTCGGGCGCCTCCTCCGCGGGTACCGTCAGTATGCCTATGATGGCGCCGATTATCTCGCCCTGAATGAGGACTTGCGCTTCTGGACGGTGGCGGACACGGCAGCTCAGATCTCAAAGGGCAAATTCAAGAAGGGCAGGGAGGCAGAGAATCAGAGGGCCTACCTGGAGGGCACATGCGTGCAGTGGCTGGGCAAATACCTGGAGAACGGGAAGGAGACGCTGCAGCGAGTAGACCCCCCAAAGACACACATGACCCACCATCGCATCTCTGACCCTGAGACCACGCTGAGATGTTGGGCCCTGGGCTTCTACCCGGTGGAGATCACCCTGACCTGGCAGCAGGATGGGGAGGACCAGACCCAGGACATGGAGCTTGTGGAGACCTAGCCTGCTGGAAATGGGACGTTCCAGAAGTGGGCAGCCCTGGTGGTACCCTCTGGAGAGGAACAGAGATACACATGCC!TGTGCAGCATGAGGGGCTGTCTGAGCCTGTCACCCTGTGATGGGAACTGTCTTCCCAGGCCAGCACCCCTATCACAGGGATCGTTGCTGACCTCCTTCTCCTTGGAGCTGTGGTCCTTGGAGTTGTGGTGGCTGGAGCTGTTGTGATGTGGAGGAAGAAAAACTCAAGTGGGAAAGGAGGGAGCTACACTCAAGCTGCAAGCAGCGACAGTGCCCAGGGCTCTGATGTGTCTCTCACAGCTTCTAAAGCG</w:t>
      </w:r>
    </w:p>
    <w:p w:rsidR="002B0C0A" w:rsidRDefault="002B0C0A" w:rsidP="002B0C0A">
      <w:r>
        <w:t>&gt;Loaf_G16_ps_NW003573624_63348_65267</w:t>
      </w:r>
    </w:p>
    <w:p w:rsidR="002B0C0A" w:rsidRDefault="002B0C0A" w:rsidP="002B0C0A">
      <w:r>
        <w:t>GCTGAGAGCGTCGGGGCCCACCCGGAAGTTGAGTGCCTGGAGTGGCTCCGCAGAAGAGTGACTTACCCAGAAAGGCCCTCCTTTCTCTCAGAAACAGTGCCTCCAAAGACACACATGACCGACCACTGCGTCTCTGACTGTAAGGTCACACTGAAGTGCTGGGCCCTGAGCTTCTACCTGGTGGCGATCACGCTGACCTGGCAGCAGAACGAGGAGGACCAGACCCAGGATGTGGAGCTTGTAGAGGCCAGGCCTGCAGGGGACAGGACCTTCCAGAAGTGGGCG!!GGCAGCCTTGGTGGTGCCCTCTGGAGAGGAGCAGAGATACACGTGCTGTGTGCAGCATAAGGGGCTGCCTGAGCCCCTCACACTGAGATGGGAACTGTCTTCCCAACCCACCACCCACATCATGGGAATCATTGCTGGCCTGATTCTTCTTGGAGCTGTGATTGTTGGGGGTGTGGCAGCTGGAGCTGTGGTCTGGAGGAAGAAGATCTCAGGTGGAAAAAGAGGAAGCTATGCTCAAGTTGCAAGCATTAACAGTGCCAAGGCTCTGATAATGTCTCTCATGGCTTCTAAAGGT</w:t>
      </w:r>
    </w:p>
    <w:p w:rsidR="002B0C0A" w:rsidRDefault="002B0C0A" w:rsidP="002B0C0A">
      <w:r>
        <w:t>&gt;Loaf_G63_pr_NW003573558_1775671_1777645</w:t>
      </w:r>
    </w:p>
    <w:p w:rsidR="002B0C0A" w:rsidRDefault="002B0C0A" w:rsidP="002B0C0A">
      <w:r>
        <w:t>TCAGGTTCTCACACCATCCAGGCGCTGTCTATCTGCGAGGTAGGGTCGGACGGGCGCTTCCTCCGCGGGTACCGTCGGATCGTGAACGAGGACCGGCGCTCCTGGACGGCGGCGGCCGGCGCGGCTCAGATCACCCGGCGGGAGTGGGAGGAGGCCGGTGAGGCGGAGCGCGTCAGAGCCTTCCTGGAAGGAGAGTGTGTGGAGTGGC</w:t>
      </w:r>
      <w:r>
        <w:lastRenderedPageBreak/>
        <w:t>TGCATAGATACCTGGAGAAAGGGAAGGAGACGCTGCTGCGAGCAGATCCCCCAAAGGCATATGTGACCCACCACCCCATCTCTGATGGTGTGGTCACGCTGAAGTGCTGGGCCTCGGGCTTCTACCCTTCGGAGATCACCCTGACCTGGCAACGAGATGGGGAGGACCAGACCCAGGACACAGAGTTTGTGGAGACCAGGCCTGCAGGGGACGGGACCTTCCAGAAGTGGGCTGCCCTGGTAGTACCCTCTGGAGAGGAGCAGAGATATGTGTGCCTTGTGCAGCATGAGGGGCTGTCTGAGCCCCTCACCTTGAGATGGGAGGTGCCTCCTCAGCCCACCACTTCCATCCTGGGAATTGTTGCTGGCCTGGTTCTCCTAGGAGCTGTGGTCACTGGAGTTGTGATCTGGATAAAGAAGAGCTCAGGTGGAAGAAGAGGGACCTATGTTCAGACCCTTAGTGGTGACAGTGCCCAGGGCACTGATGTGCCTCTCACAGATTCTAAA</w:t>
      </w:r>
    </w:p>
    <w:p w:rsidR="002B0C0A" w:rsidRDefault="002B0C0A" w:rsidP="002B0C0A">
      <w:r>
        <w:t>&gt;Loaf_G68_pr_NW003573570_433024_435255</w:t>
      </w:r>
    </w:p>
    <w:p w:rsidR="002B0C0A" w:rsidRDefault="002B0C0A" w:rsidP="002B0C0A">
      <w:r>
        <w:t>AGTACACCCCGGACCCTCCTCGTGTTGCTCTCGGGGGCACTGTTCCTCACCCAGACCAAGGCGGGCTCCCACTCCCTGAGGTATTTTCACACCGCCGTGTCCCGGCCCGGCCGCGGGGAGCCCCGCTTCATCGAAGTCGGCTATGTGGACGACACGCAGTTCGTGCGATTCGACAGCGACGCCGCGAATCCGAGGATGGAGCCGCGGGCGCGGTGGGTGGAGCGGGAGGGGCCGGAGCATTGGGACCAGGAGACACGGATCGCCAAGGACAACGCACAGAACTACCGAGTGAACCTGCGGACCCTGCGCGGCTACTACAACCAGAGCGACGCCGCAGGGTCTCACACCATTCAGGTGATGTTCGGCTGCGAAGTGGGGTCAGATGGTCGCCTTCTCCGCTGGTACAATCAGCATGCCTATGATGGCGCCGATTACATCGCCCTGAATGAGGACCTGCAATCCTGGACAGCGGCGGACACGGCCGCTCAGATTACGCAGCGCAAGTGGGAGGAGGCCGGTGTGGCGGACCACATCAGGGCCTACGTGGAGGGCAGGTGCCTGGAGTGGCTCCGCAGATACCTGGAAAACGGGAAGGAGACGCTGCGGCGAGCAGTGCCCCCAAGGATGCACATGACCCACCACCACATTTCTGACCATGAGGCCACACTGAAGTGCTGGGCCCTGGGCTTCTACCCAGCGGAGATCACCCTGACCTGGCAGCGGGATGGGGAGGACCAGACCCAGGACATAGAGCTTGTGGAGACCAGGCCTTCGGGGGATGGGACCTTCCAGAAGTGGGTGGTGGTGGTGGTGCCCTCTGGAGAGGAGCACAGATACACGTGCAATGTGCAGCATGAGGGGCTGCTGGAGCCCTTCACCCTGAGATGGGAAACATCTTCCCAGCCCACTAGCCTCGTCATGAGCATTGTTGCTGGCCTGGTTCCTGTAGCTGTGGTTGTT</w:t>
      </w:r>
    </w:p>
    <w:p w:rsidR="002B0C0A" w:rsidRDefault="002B0C0A" w:rsidP="002B0C0A">
      <w:r>
        <w:t>&gt;Loaf_G22_pr_NW003573432_62461351_62461602</w:t>
      </w:r>
    </w:p>
    <w:p w:rsidR="002B0C0A" w:rsidRPr="00E22A0C" w:rsidRDefault="002B0C0A" w:rsidP="002B0C0A">
      <w:r>
        <w:t>!TCGGTTTCCCAGATCCTTCTCTCTTGCTCTCGGGGCCTCTGGCCCTGACCCAGACCGGAGCGGGCTCCCACTCCCTGAGGTATTTCGACACCGCTGTGTCCCGGCCCGGCCGCGGGGAGCCCCGCTTCATCGCCGTCGGCTACGTGGACGACACGGAGTTCATGCGGTTCGACAGCGACGCCGCGAAGCCGAGGGCGGAGCCGCGGGCGCCGTGGATGGAGCAGGAGGGGCCGGAGTATTGGGACCGGGAGACACAGAGAGTCCAGGGCCACGCACAGGCTTTGCGAGTGGGCCTGCGGAACGTGCGCGGCTACTACAACCAGAGCGACGCCGGGTCTCACACCTTCCAGAAGATATATGGCTGTGAAGTAGGTCCCGACGGGCTCTTCCTCCGCGGGTACGCTCAGTTTGCCTACGACGGCGCCGACTACATCACCCTGAGCCAGGACCTGAGCTCCTGGACCGCGGCGGACACGACCGCTCAGATCACGCAGCACAACTGGGAGGCTGGCAAGTTTGCAGATCAGGTCAAGGCCTACTTGGAGGGTGCGTGTGTGGAGGGGCTCCACAGATGCCTGGGGAACGGGAAGGAGTCTCTGCAGCGTGCA</w:t>
      </w:r>
    </w:p>
    <w:sectPr w:rsidR="002B0C0A" w:rsidRPr="00E22A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2C3" w:rsidRDefault="007472C3" w:rsidP="00833801">
      <w:r>
        <w:separator/>
      </w:r>
    </w:p>
  </w:endnote>
  <w:endnote w:type="continuationSeparator" w:id="0">
    <w:p w:rsidR="007472C3" w:rsidRDefault="007472C3" w:rsidP="00833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2C3" w:rsidRDefault="007472C3" w:rsidP="00833801">
      <w:r>
        <w:separator/>
      </w:r>
    </w:p>
  </w:footnote>
  <w:footnote w:type="continuationSeparator" w:id="0">
    <w:p w:rsidR="007472C3" w:rsidRDefault="007472C3" w:rsidP="008338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10B19"/>
    <w:multiLevelType w:val="hybridMultilevel"/>
    <w:tmpl w:val="AB4023F4"/>
    <w:lvl w:ilvl="0" w:tplc="E070D33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MDA3NjM0MjGzNDJQ0lEKTi0uzszPAykwqgUAnR15ACwAAAA="/>
  </w:docVars>
  <w:rsids>
    <w:rsidRoot w:val="00C12F73"/>
    <w:rsid w:val="00182B1D"/>
    <w:rsid w:val="002B0C0A"/>
    <w:rsid w:val="004446DE"/>
    <w:rsid w:val="004D12D9"/>
    <w:rsid w:val="005D7F9A"/>
    <w:rsid w:val="007472C3"/>
    <w:rsid w:val="007B38EA"/>
    <w:rsid w:val="0080124F"/>
    <w:rsid w:val="00833801"/>
    <w:rsid w:val="00875938"/>
    <w:rsid w:val="00902FF7"/>
    <w:rsid w:val="00C12F73"/>
    <w:rsid w:val="00C62304"/>
    <w:rsid w:val="00CA5061"/>
    <w:rsid w:val="00D85FBB"/>
    <w:rsid w:val="00E22A0C"/>
    <w:rsid w:val="00E3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3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38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3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3801"/>
    <w:rPr>
      <w:sz w:val="18"/>
      <w:szCs w:val="18"/>
    </w:rPr>
  </w:style>
  <w:style w:type="paragraph" w:styleId="a5">
    <w:name w:val="List Paragraph"/>
    <w:basedOn w:val="a"/>
    <w:uiPriority w:val="34"/>
    <w:qFormat/>
    <w:rsid w:val="00833801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A50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A50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3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38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3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3801"/>
    <w:rPr>
      <w:sz w:val="18"/>
      <w:szCs w:val="18"/>
    </w:rPr>
  </w:style>
  <w:style w:type="paragraph" w:styleId="a5">
    <w:name w:val="List Paragraph"/>
    <w:basedOn w:val="a"/>
    <w:uiPriority w:val="34"/>
    <w:qFormat/>
    <w:rsid w:val="00833801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A506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A5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0</Pages>
  <Words>16777</Words>
  <Characters>95632</Characters>
  <Application>Microsoft Office Word</Application>
  <DocSecurity>0</DocSecurity>
  <Lines>796</Lines>
  <Paragraphs>224</Paragraphs>
  <ScaleCrop>false</ScaleCrop>
  <Company/>
  <LinksUpToDate>false</LinksUpToDate>
  <CharactersWithSpaces>11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bin-1</dc:creator>
  <cp:keywords/>
  <dc:description/>
  <cp:lastModifiedBy>Huabin Zhao</cp:lastModifiedBy>
  <cp:revision>26</cp:revision>
  <dcterms:created xsi:type="dcterms:W3CDTF">2019-04-05T01:18:00Z</dcterms:created>
  <dcterms:modified xsi:type="dcterms:W3CDTF">2019-04-08T05:31:00Z</dcterms:modified>
</cp:coreProperties>
</file>